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34580" w14:textId="598B859F" w:rsidR="00160F53" w:rsidRPr="00F91D62" w:rsidRDefault="00160F53" w:rsidP="00160F53">
      <w:pPr>
        <w:rPr>
          <w:rFonts w:ascii="Times New Roman" w:eastAsia="ＭＳ Ｐ明朝" w:hAnsi="Times New Roman" w:cs="Times New Roman"/>
          <w:b/>
          <w:color w:val="000000" w:themeColor="text1"/>
          <w:sz w:val="22"/>
          <w:highlight w:val="yellow"/>
        </w:rPr>
      </w:pPr>
      <w:r w:rsidRPr="00F91D62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Supplementa</w:t>
      </w:r>
      <w:r w:rsidR="00FA1F24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ry</w:t>
      </w:r>
      <w:r w:rsidRPr="00F91D62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Table </w:t>
      </w:r>
      <w:r w:rsidR="00FA1F24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S</w:t>
      </w:r>
      <w:r w:rsidR="00E14B7E" w:rsidRPr="00F91D62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1</w:t>
      </w:r>
      <w:r w:rsidRPr="00F91D62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. APC-mediated inactivation in FVIII-deficient plasma supplemented with </w:t>
      </w:r>
      <w:r w:rsidRPr="00F91D6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emicizumab or </w:t>
      </w:r>
      <w:r w:rsidR="00E4058A" w:rsidRPr="00F91D62">
        <w:rPr>
          <w:rFonts w:ascii="Times New Roman" w:hAnsi="Times New Roman" w:cs="Times New Roman"/>
          <w:b/>
          <w:bCs/>
          <w:color w:val="000000" w:themeColor="text1"/>
          <w:sz w:val="22"/>
        </w:rPr>
        <w:t>aPCC</w:t>
      </w:r>
    </w:p>
    <w:p w14:paraId="511E4027" w14:textId="176B6EBF" w:rsidR="00160F53" w:rsidRPr="00F91D62" w:rsidRDefault="00D3470A" w:rsidP="00160F53">
      <w:pPr>
        <w:rPr>
          <w:rFonts w:ascii="Times New Roman" w:eastAsia="游明朝" w:hAnsi="Times New Roman" w:cs="Times New Roman"/>
          <w:bCs/>
          <w:color w:val="000000" w:themeColor="text1"/>
          <w:sz w:val="22"/>
        </w:rPr>
      </w:pPr>
      <w:r w:rsidRPr="00F91D62">
        <w:rPr>
          <w:rFonts w:ascii="Times New Roman" w:hAnsi="Times New Roman"/>
          <w:color w:val="000000" w:themeColor="text1"/>
          <w:sz w:val="22"/>
        </w:rPr>
        <w:t>TF-triggered t</w:t>
      </w:r>
      <w:r w:rsidR="00160F53" w:rsidRPr="00F91D62">
        <w:rPr>
          <w:rFonts w:ascii="Times New Roman" w:eastAsia="游明朝" w:hAnsi="Times New Roman" w:cs="Times New Roman"/>
          <w:color w:val="000000" w:themeColor="text1"/>
          <w:sz w:val="22"/>
        </w:rPr>
        <w:t>hrombin generation assay</w:t>
      </w:r>
      <w:r w:rsidR="00F126E7" w:rsidRPr="00F91D62">
        <w:rPr>
          <w:rFonts w:ascii="Times New Roman" w:eastAsia="游明朝" w:hAnsi="Times New Roman" w:cs="Times New Roman"/>
          <w:color w:val="000000" w:themeColor="text1"/>
          <w:sz w:val="22"/>
        </w:rPr>
        <w:t>s</w:t>
      </w:r>
      <w:r w:rsidR="00160F53" w:rsidRPr="00F91D62">
        <w:rPr>
          <w:rFonts w:ascii="Times New Roman" w:eastAsia="游明朝" w:hAnsi="Times New Roman" w:cs="Times New Roman"/>
          <w:color w:val="000000" w:themeColor="text1"/>
          <w:sz w:val="22"/>
        </w:rPr>
        <w:t xml:space="preserve"> (TGA) w</w:t>
      </w:r>
      <w:r w:rsidR="00F126E7" w:rsidRPr="00F91D62">
        <w:rPr>
          <w:rFonts w:ascii="Times New Roman" w:eastAsia="游明朝" w:hAnsi="Times New Roman" w:cs="Times New Roman"/>
          <w:color w:val="000000" w:themeColor="text1"/>
          <w:sz w:val="22"/>
        </w:rPr>
        <w:t>ere</w:t>
      </w:r>
      <w:r w:rsidR="00160F53" w:rsidRPr="00F91D62">
        <w:rPr>
          <w:rFonts w:ascii="Times New Roman" w:eastAsia="游明朝" w:hAnsi="Times New Roman" w:cs="Times New Roman"/>
          <w:color w:val="000000" w:themeColor="text1"/>
          <w:sz w:val="22"/>
        </w:rPr>
        <w:t xml:space="preserve"> performed as described in Methods. The parameters </w:t>
      </w:r>
      <w:r w:rsidR="00F126E7" w:rsidRPr="00F91D62">
        <w:rPr>
          <w:rFonts w:ascii="Times New Roman" w:eastAsia="游明朝" w:hAnsi="Times New Roman" w:cs="Times New Roman"/>
          <w:color w:val="000000" w:themeColor="text1"/>
          <w:sz w:val="22"/>
        </w:rPr>
        <w:t xml:space="preserve">obtained </w:t>
      </w:r>
      <w:r w:rsidR="00F126E7" w:rsidRPr="00F91D62">
        <w:rPr>
          <w:rFonts w:ascii="Times New Roman" w:eastAsia="游明朝" w:hAnsi="Times New Roman" w:cs="Times New Roman"/>
          <w:bCs/>
          <w:color w:val="000000" w:themeColor="text1"/>
          <w:sz w:val="22"/>
        </w:rPr>
        <w:t>after the addition of activated protein C (APC) to</w:t>
      </w:r>
      <w:r w:rsidR="00F126E7" w:rsidRPr="00F91D62">
        <w:rPr>
          <w:rFonts w:ascii="Times New Roman" w:eastAsia="游明朝" w:hAnsi="Times New Roman" w:cs="Times New Roman"/>
          <w:color w:val="000000" w:themeColor="text1"/>
          <w:sz w:val="22"/>
        </w:rPr>
        <w:t xml:space="preserve"> </w:t>
      </w:r>
      <w:r w:rsidR="00160F53" w:rsidRPr="00F91D62">
        <w:rPr>
          <w:rFonts w:ascii="Times New Roman" w:eastAsia="游明朝" w:hAnsi="Times New Roman" w:cs="Times New Roman"/>
          <w:bCs/>
          <w:color w:val="000000" w:themeColor="text1"/>
          <w:sz w:val="22"/>
        </w:rPr>
        <w:t>FVIII-deficient plasmas spiked with emicizumab (</w:t>
      </w:r>
      <w:r w:rsidR="00160F53" w:rsidRPr="00F91D62">
        <w:rPr>
          <w:rFonts w:ascii="Times New Roman" w:hAnsi="Times New Roman" w:cs="Times New Roman"/>
          <w:bCs/>
          <w:color w:val="000000" w:themeColor="text1"/>
          <w:sz w:val="22"/>
        </w:rPr>
        <w:t xml:space="preserve">50 </w:t>
      </w:r>
      <w:r w:rsidR="00160F53" w:rsidRPr="00F91D62">
        <w:rPr>
          <w:rFonts w:ascii="Times New Roman" w:hAnsi="Times New Roman" w:cs="Times New Roman" w:hint="eastAsia"/>
          <w:bCs/>
          <w:color w:val="000000" w:themeColor="text1"/>
          <w:sz w:val="22"/>
        </w:rPr>
        <w:t>µ</w:t>
      </w:r>
      <w:r w:rsidR="00160F53" w:rsidRPr="00F91D62">
        <w:rPr>
          <w:rFonts w:ascii="Times New Roman" w:hAnsi="Times New Roman" w:cs="Times New Roman"/>
          <w:bCs/>
          <w:color w:val="000000" w:themeColor="text1"/>
          <w:sz w:val="22"/>
        </w:rPr>
        <w:t>g/mL</w:t>
      </w:r>
      <w:r w:rsidR="00160F53" w:rsidRPr="00F91D6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) </w:t>
      </w:r>
      <w:r w:rsidR="00E4058A" w:rsidRPr="00F91D62">
        <w:rPr>
          <w:rFonts w:ascii="Times New Roman" w:eastAsia="游明朝" w:hAnsi="Times New Roman" w:cs="Times New Roman"/>
          <w:bCs/>
          <w:color w:val="000000" w:themeColor="text1"/>
          <w:sz w:val="22"/>
        </w:rPr>
        <w:t>or aPCC (1.3 IU/mL)</w:t>
      </w:r>
      <w:r w:rsidR="00160F53" w:rsidRPr="00F91D6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 </w:t>
      </w:r>
      <w:r w:rsidR="00160F53" w:rsidRPr="00F91D62">
        <w:rPr>
          <w:rFonts w:ascii="Times New Roman" w:eastAsia="游明朝" w:hAnsi="Times New Roman" w:cs="Times New Roman"/>
          <w:color w:val="000000" w:themeColor="text1"/>
          <w:sz w:val="22"/>
        </w:rPr>
        <w:t>are shown.</w:t>
      </w:r>
      <w:r w:rsidR="00160F53" w:rsidRPr="00F91D62">
        <w:rPr>
          <w:rFonts w:ascii="Times New Roman" w:hAnsi="Times New Roman" w:cs="Times New Roman"/>
          <w:bCs/>
          <w:color w:val="000000" w:themeColor="text1"/>
          <w:sz w:val="22"/>
        </w:rPr>
        <w:t xml:space="preserve"> TGA parameters in the presence of APC were compared with those in the absence of APC</w:t>
      </w:r>
      <w:r w:rsidR="00160F53" w:rsidRPr="00F91D62">
        <w:rPr>
          <w:rFonts w:ascii="Times New Roman" w:eastAsia="游明朝" w:hAnsi="Times New Roman" w:cs="Times New Roman"/>
          <w:color w:val="000000" w:themeColor="text1"/>
          <w:sz w:val="22"/>
        </w:rPr>
        <w:t>.</w:t>
      </w:r>
      <w:r w:rsidR="00160F53" w:rsidRPr="00F91D62">
        <w:rPr>
          <w:rFonts w:ascii="Times New Roman" w:hAnsi="Times New Roman" w:cs="Times New Roman"/>
          <w:bCs/>
          <w:color w:val="000000" w:themeColor="text1"/>
          <w:sz w:val="22"/>
        </w:rPr>
        <w:t xml:space="preserve"> Significant differences </w:t>
      </w:r>
      <w:r w:rsidR="00160F53" w:rsidRPr="00F91D62">
        <w:rPr>
          <w:rFonts w:ascii="Times New Roman" w:eastAsia="游明朝" w:hAnsi="Times New Roman" w:cs="Times New Roman"/>
          <w:color w:val="000000" w:themeColor="text1"/>
          <w:sz w:val="22"/>
        </w:rPr>
        <w:t xml:space="preserve">were considered as </w:t>
      </w:r>
      <w:r w:rsidR="00160F53" w:rsidRPr="00F91D62">
        <w:rPr>
          <w:rFonts w:ascii="Times New Roman" w:eastAsia="ＭＳ Ｐ明朝" w:hAnsi="Times New Roman" w:cs="Times New Roman"/>
          <w:color w:val="000000" w:themeColor="text1"/>
          <w:sz w:val="22"/>
        </w:rPr>
        <w:t xml:space="preserve">p &lt;0.05. </w:t>
      </w:r>
      <w:r w:rsidR="002715BF" w:rsidRPr="00F91D62">
        <w:rPr>
          <w:rFonts w:ascii="Times New Roman" w:eastAsia="ＭＳ 明朝" w:hAnsi="Times New Roman" w:cs="Times New Roman"/>
          <w:color w:val="000000" w:themeColor="text1"/>
          <w:sz w:val="22"/>
        </w:rPr>
        <w:t>One sample in each subgroup was tested per experiment.</w:t>
      </w:r>
      <w:r w:rsidR="002715BF" w:rsidRPr="00F91D62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</w:t>
      </w:r>
      <w:r w:rsidR="00160F53" w:rsidRPr="00F91D62">
        <w:rPr>
          <w:rFonts w:ascii="Times New Roman" w:hAnsi="Times New Roman"/>
          <w:color w:val="000000" w:themeColor="text1"/>
          <w:sz w:val="22"/>
        </w:rPr>
        <w:t>Experiments were performed three times</w:t>
      </w:r>
      <w:r w:rsidR="00160F53" w:rsidRPr="00F91D62">
        <w:rPr>
          <w:rFonts w:ascii="Times New Roman" w:eastAsia="游明朝" w:hAnsi="Times New Roman" w:cs="Times New Roman"/>
          <w:color w:val="000000" w:themeColor="text1"/>
          <w:sz w:val="22"/>
        </w:rPr>
        <w:t xml:space="preserve">, and the </w:t>
      </w:r>
      <w:r w:rsidR="00160F53" w:rsidRPr="00F91D62">
        <w:rPr>
          <w:rFonts w:ascii="Times New Roman" w:hAnsi="Times New Roman"/>
          <w:color w:val="000000" w:themeColor="text1"/>
          <w:sz w:val="22"/>
        </w:rPr>
        <w:t xml:space="preserve">average values </w:t>
      </w:r>
      <w:r w:rsidR="00160F53" w:rsidRPr="00F91D62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and standard deviation (SD) </w:t>
      </w:r>
      <w:r w:rsidR="00160F53" w:rsidRPr="00F91D62">
        <w:rPr>
          <w:rFonts w:ascii="Times New Roman" w:hAnsi="Times New Roman"/>
          <w:color w:val="000000" w:themeColor="text1"/>
          <w:sz w:val="22"/>
        </w:rPr>
        <w:t xml:space="preserve">are shown. </w:t>
      </w:r>
      <w:r w:rsidR="007F1AA4" w:rsidRPr="00F91D62">
        <w:rPr>
          <w:rFonts w:ascii="Times New Roman" w:eastAsia="ＭＳ 明朝" w:hAnsi="Times New Roman" w:cs="Times New Roman"/>
          <w:color w:val="000000" w:themeColor="text1"/>
          <w:sz w:val="22"/>
        </w:rPr>
        <w:t>The peak thrombin</w:t>
      </w:r>
      <w:r w:rsidR="00C80E23" w:rsidRPr="00F91D6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(PeakTh)</w:t>
      </w:r>
      <w:r w:rsidR="007F1AA4" w:rsidRPr="00F91D6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="00C80E23" w:rsidRPr="00F91D62">
        <w:rPr>
          <w:rFonts w:ascii="Times New Roman" w:eastAsia="ＭＳ 明朝" w:hAnsi="Times New Roman" w:cs="Times New Roman"/>
          <w:color w:val="000000" w:themeColor="text1"/>
          <w:sz w:val="22"/>
        </w:rPr>
        <w:t>endogenous thrombin potential (</w:t>
      </w:r>
      <w:r w:rsidR="007F1AA4" w:rsidRPr="00F91D62">
        <w:rPr>
          <w:rFonts w:ascii="Times New Roman" w:eastAsia="ＭＳ 明朝" w:hAnsi="Times New Roman" w:cs="Times New Roman"/>
          <w:color w:val="000000" w:themeColor="text1"/>
          <w:sz w:val="22"/>
        </w:rPr>
        <w:t>ETP</w:t>
      </w:r>
      <w:r w:rsidR="00C80E23" w:rsidRPr="00F91D62">
        <w:rPr>
          <w:rFonts w:ascii="Times New Roman" w:eastAsia="ＭＳ 明朝" w:hAnsi="Times New Roman" w:cs="Times New Roman"/>
          <w:color w:val="000000" w:themeColor="text1"/>
          <w:sz w:val="22"/>
        </w:rPr>
        <w:t>)</w:t>
      </w:r>
      <w:r w:rsidR="007F1AA4" w:rsidRPr="00F91D6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values</w:t>
      </w:r>
      <w:r w:rsidR="007F1AA4" w:rsidRPr="00F91D62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</w:t>
      </w:r>
      <w:r w:rsidR="007F1AA4" w:rsidRPr="00F91D62">
        <w:rPr>
          <w:rFonts w:ascii="Times New Roman" w:eastAsia="ＭＳ 明朝" w:hAnsi="Times New Roman" w:cs="Times New Roman"/>
          <w:color w:val="000000" w:themeColor="text1"/>
          <w:sz w:val="22"/>
        </w:rPr>
        <w:t>obtained from 1</w:t>
      </w:r>
      <w:r w:rsidR="007F1AA4" w:rsidRPr="00F91D62">
        <w:rPr>
          <w:rFonts w:ascii="Times New Roman" w:eastAsia="ＭＳ 明朝" w:hAnsi="Times New Roman" w:cs="Times New Roman" w:hint="eastAsia"/>
          <w:color w:val="000000" w:themeColor="text1"/>
          <w:sz w:val="22"/>
        </w:rPr>
        <w:t>5</w:t>
      </w:r>
      <w:r w:rsidR="007F1AA4" w:rsidRPr="00F91D6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healthy individuals were </w:t>
      </w:r>
      <w:r w:rsidR="007F1AA4" w:rsidRPr="00F91D62">
        <w:rPr>
          <w:rFonts w:ascii="Times New Roman" w:hAnsi="Times New Roman" w:cs="Times New Roman" w:hint="eastAsia"/>
          <w:color w:val="000000" w:themeColor="text1"/>
          <w:sz w:val="22"/>
        </w:rPr>
        <w:t>312</w:t>
      </w:r>
      <w:r w:rsidR="007F1AA4" w:rsidRPr="00F91D62">
        <w:rPr>
          <w:rFonts w:ascii="Times New Roman" w:hAnsi="Times New Roman" w:cs="Times New Roman"/>
          <w:color w:val="000000" w:themeColor="text1"/>
          <w:sz w:val="22"/>
        </w:rPr>
        <w:t>±</w:t>
      </w:r>
      <w:r w:rsidR="007F1AA4" w:rsidRPr="00F91D62">
        <w:rPr>
          <w:rFonts w:ascii="Times New Roman" w:hAnsi="Times New Roman" w:cs="Times New Roman" w:hint="eastAsia"/>
          <w:color w:val="000000" w:themeColor="text1"/>
          <w:sz w:val="22"/>
        </w:rPr>
        <w:t xml:space="preserve">76 </w:t>
      </w:r>
      <w:r w:rsidR="007F1AA4" w:rsidRPr="00F91D62">
        <w:rPr>
          <w:rFonts w:ascii="Times New Roman" w:hAnsi="Times New Roman" w:cs="Times New Roman"/>
          <w:color w:val="000000" w:themeColor="text1"/>
          <w:sz w:val="22"/>
        </w:rPr>
        <w:t xml:space="preserve">nM and </w:t>
      </w:r>
      <w:r w:rsidR="007F1AA4" w:rsidRPr="00F91D62">
        <w:rPr>
          <w:rFonts w:ascii="Times New Roman" w:hAnsi="Times New Roman" w:cs="Times New Roman" w:hint="eastAsia"/>
          <w:color w:val="000000" w:themeColor="text1"/>
          <w:sz w:val="22"/>
        </w:rPr>
        <w:t>2</w:t>
      </w:r>
      <w:r w:rsidR="007F1AA4" w:rsidRPr="00F91D62">
        <w:rPr>
          <w:rFonts w:ascii="Times New Roman" w:hAnsi="Times New Roman" w:cs="Times New Roman"/>
          <w:color w:val="000000" w:themeColor="text1"/>
          <w:sz w:val="22"/>
        </w:rPr>
        <w:t>,</w:t>
      </w:r>
      <w:r w:rsidR="007F1AA4" w:rsidRPr="00F91D62">
        <w:rPr>
          <w:rFonts w:ascii="Times New Roman" w:hAnsi="Times New Roman" w:cs="Times New Roman" w:hint="eastAsia"/>
          <w:color w:val="000000" w:themeColor="text1"/>
          <w:sz w:val="22"/>
        </w:rPr>
        <w:t>805</w:t>
      </w:r>
      <w:r w:rsidR="007F1AA4" w:rsidRPr="00F91D62">
        <w:rPr>
          <w:rFonts w:ascii="Times New Roman" w:hAnsi="Times New Roman" w:cs="Times New Roman"/>
          <w:color w:val="000000" w:themeColor="text1"/>
          <w:sz w:val="22"/>
        </w:rPr>
        <w:t>±</w:t>
      </w:r>
      <w:r w:rsidR="007F1AA4" w:rsidRPr="00F91D62">
        <w:rPr>
          <w:rFonts w:ascii="Times New Roman" w:hAnsi="Times New Roman" w:cs="Times New Roman" w:hint="eastAsia"/>
          <w:color w:val="000000" w:themeColor="text1"/>
          <w:sz w:val="22"/>
        </w:rPr>
        <w:t>231</w:t>
      </w:r>
      <w:r w:rsidR="007F1AA4" w:rsidRPr="00F91D6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F1AA4" w:rsidRPr="00F91D62">
        <w:rPr>
          <w:rFonts w:ascii="Times New Roman" w:hAnsi="Times New Roman" w:cs="Times New Roman"/>
          <w:bCs/>
          <w:color w:val="000000" w:themeColor="text1"/>
          <w:sz w:val="22"/>
        </w:rPr>
        <w:t>nM*min, respectively</w:t>
      </w:r>
      <w:r w:rsidR="007F1AA4" w:rsidRPr="00F91D62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as described in Methods</w:t>
      </w:r>
      <w:r w:rsidR="007F1AA4" w:rsidRPr="00F91D62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</w:t>
      </w:r>
      <w:r w:rsidR="00C80E23" w:rsidRPr="00F91D62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PeakTh; peak thrombin, </w:t>
      </w:r>
      <w:r w:rsidR="00160F53" w:rsidRPr="00F91D62">
        <w:rPr>
          <w:rFonts w:ascii="Times New Roman" w:hAnsi="Times New Roman"/>
          <w:color w:val="000000" w:themeColor="text1"/>
          <w:sz w:val="22"/>
        </w:rPr>
        <w:t xml:space="preserve">ETP; </w:t>
      </w:r>
      <w:r w:rsidR="00160F53" w:rsidRPr="00F91D62">
        <w:rPr>
          <w:rFonts w:ascii="Times New Roman" w:hAnsi="Times New Roman" w:cs="Times New Roman"/>
          <w:bCs/>
          <w:color w:val="000000" w:themeColor="text1"/>
          <w:sz w:val="22"/>
        </w:rPr>
        <w:t>endogenous thrombin potential</w:t>
      </w:r>
      <w:r w:rsidR="00160F53" w:rsidRPr="00F91D62">
        <w:rPr>
          <w:rFonts w:ascii="Times New Roman" w:hAnsi="Times New Roman"/>
          <w:color w:val="000000" w:themeColor="text1"/>
          <w:sz w:val="22"/>
        </w:rPr>
        <w:t>.</w:t>
      </w:r>
      <w:r w:rsidR="005D2AAC" w:rsidRPr="00F91D62">
        <w:rPr>
          <w:rFonts w:ascii="Times New Roman" w:hAnsi="Times New Roman"/>
          <w:color w:val="000000" w:themeColor="text1"/>
          <w:sz w:val="22"/>
        </w:rPr>
        <w:t xml:space="preserve"> The figures in parenthesis</w:t>
      </w:r>
      <w:r w:rsidR="00160F53" w:rsidRPr="00F91D62">
        <w:rPr>
          <w:rFonts w:ascii="Times New Roman" w:hAnsi="Times New Roman"/>
          <w:color w:val="000000" w:themeColor="text1"/>
          <w:sz w:val="22"/>
        </w:rPr>
        <w:t xml:space="preserve"> (4), (8), (16)</w:t>
      </w:r>
      <w:r w:rsidR="005D2AAC" w:rsidRPr="00F91D62">
        <w:rPr>
          <w:rFonts w:ascii="Times New Roman" w:hAnsi="Times New Roman"/>
          <w:color w:val="000000" w:themeColor="text1"/>
          <w:sz w:val="22"/>
        </w:rPr>
        <w:t xml:space="preserve"> indicate</w:t>
      </w:r>
      <w:r w:rsidR="00160F53" w:rsidRPr="00F91D62">
        <w:rPr>
          <w:rFonts w:ascii="Times New Roman" w:hAnsi="Times New Roman"/>
          <w:color w:val="000000" w:themeColor="text1"/>
          <w:sz w:val="22"/>
        </w:rPr>
        <w:t>; +APC 4 nM, +APC 8 nM, +APC 16 nM</w:t>
      </w:r>
      <w:r w:rsidR="00370762" w:rsidRPr="00F91D62">
        <w:rPr>
          <w:rFonts w:ascii="Times New Roman" w:hAnsi="Times New Roman"/>
          <w:color w:val="000000" w:themeColor="text1"/>
          <w:sz w:val="22"/>
        </w:rPr>
        <w:t>,</w:t>
      </w:r>
      <w:r w:rsidR="005D2AAC" w:rsidRPr="00F91D62">
        <w:rPr>
          <w:rFonts w:ascii="Times New Roman" w:hAnsi="Times New Roman"/>
          <w:color w:val="000000" w:themeColor="text1"/>
          <w:sz w:val="22"/>
        </w:rPr>
        <w:t xml:space="preserve"> respectively</w:t>
      </w:r>
      <w:r w:rsidR="00160F53" w:rsidRPr="00F91D62">
        <w:rPr>
          <w:rFonts w:ascii="Times New Roman" w:hAnsi="Times New Roman"/>
          <w:color w:val="000000" w:themeColor="text1"/>
          <w:sz w:val="22"/>
        </w:rPr>
        <w:t>.</w:t>
      </w:r>
    </w:p>
    <w:p w14:paraId="108FED5D" w14:textId="77777777" w:rsidR="00160F53" w:rsidRPr="00A42494" w:rsidRDefault="00160F53" w:rsidP="00160F53">
      <w:pPr>
        <w:rPr>
          <w:rFonts w:ascii="Times New Roman" w:eastAsia="ＭＳ Ｐ明朝" w:hAnsi="Times New Roman" w:cs="Times New Roman"/>
          <w:color w:val="000000" w:themeColor="text1"/>
          <w:sz w:val="22"/>
        </w:rPr>
      </w:pPr>
    </w:p>
    <w:tbl>
      <w:tblPr>
        <w:tblStyle w:val="aa"/>
        <w:tblW w:w="6982" w:type="dxa"/>
        <w:tblInd w:w="2638" w:type="dxa"/>
        <w:tblLayout w:type="fixed"/>
        <w:tblLook w:val="04A0" w:firstRow="1" w:lastRow="0" w:firstColumn="1" w:lastColumn="0" w:noHBand="0" w:noVBand="1"/>
      </w:tblPr>
      <w:tblGrid>
        <w:gridCol w:w="1020"/>
        <w:gridCol w:w="1077"/>
        <w:gridCol w:w="1191"/>
        <w:gridCol w:w="236"/>
        <w:gridCol w:w="1077"/>
        <w:gridCol w:w="1077"/>
        <w:gridCol w:w="1304"/>
      </w:tblGrid>
      <w:tr w:rsidR="00160F53" w:rsidRPr="00A42494" w14:paraId="34C70C9F" w14:textId="77777777" w:rsidTr="00160F53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91D06A" w14:textId="77777777" w:rsidR="00160F53" w:rsidRPr="00882C3E" w:rsidRDefault="00160F53" w:rsidP="004F01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91924" w14:textId="6100370D" w:rsidR="00160F53" w:rsidRPr="00DF0DCC" w:rsidRDefault="00C80E23" w:rsidP="004F01DF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Th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66753" w14:textId="77777777" w:rsidR="00160F53" w:rsidRPr="00DF0DCC" w:rsidRDefault="00160F53" w:rsidP="004F01DF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6BA03" w14:textId="77777777" w:rsidR="00160F53" w:rsidRPr="00882C3E" w:rsidRDefault="00160F53" w:rsidP="004F01DF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ADD48" w14:textId="77777777" w:rsidR="00160F53" w:rsidRPr="00882C3E" w:rsidRDefault="00160F53" w:rsidP="004F01DF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7E4FB" w14:textId="604CD0A0" w:rsidR="00160F53" w:rsidRPr="00DF0DCC" w:rsidRDefault="00C80E23" w:rsidP="004F01DF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k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83226" w14:textId="77777777" w:rsidR="00160F53" w:rsidRPr="00DF0DCC" w:rsidRDefault="00160F53" w:rsidP="004F01DF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P</w:t>
            </w:r>
          </w:p>
        </w:tc>
      </w:tr>
      <w:tr w:rsidR="00160F53" w:rsidRPr="00A42494" w14:paraId="303B122B" w14:textId="77777777" w:rsidTr="00160F53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3C088D" w14:textId="77777777" w:rsidR="00160F53" w:rsidRPr="00882C3E" w:rsidRDefault="00160F53" w:rsidP="00160F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20EC6E" w14:textId="77777777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AFE52" w14:textId="77777777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×m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B58C5" w14:textId="77777777" w:rsidR="00160F53" w:rsidRPr="00882C3E" w:rsidRDefault="00160F53" w:rsidP="00160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95442" w14:textId="77777777" w:rsidR="00160F53" w:rsidRPr="00882C3E" w:rsidRDefault="00160F53" w:rsidP="00160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47E3" w14:textId="77777777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C9620" w14:textId="77777777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M×min</w:t>
            </w:r>
          </w:p>
        </w:tc>
      </w:tr>
      <w:tr w:rsidR="00160F53" w:rsidRPr="00A42494" w14:paraId="6588DA29" w14:textId="77777777" w:rsidTr="00160F53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4C952" w14:textId="6A1849A2" w:rsidR="00160F53" w:rsidRPr="00DF0DCC" w:rsidRDefault="00160F53" w:rsidP="00160F5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m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C367E" w14:textId="37A60368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663423D" w14:textId="34888AE9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4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F0D60E" w14:textId="77777777" w:rsidR="00160F53" w:rsidRPr="00882C3E" w:rsidRDefault="00160F53" w:rsidP="00160F5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50C442" w14:textId="1483B81B" w:rsidR="00160F53" w:rsidRPr="00DF0DCC" w:rsidRDefault="00160F53" w:rsidP="00160F5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P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85E47B" w14:textId="416EFDF5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9B079F" w14:textId="6B9CFC8C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</w:p>
        </w:tc>
      </w:tr>
      <w:tr w:rsidR="00160F53" w:rsidRPr="00A42494" w14:paraId="27FC4CC8" w14:textId="77777777" w:rsidTr="00160F53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6463D" w14:textId="002D5AD8" w:rsidR="00160F53" w:rsidRPr="00DF0DCC" w:rsidRDefault="00160F53" w:rsidP="00160F5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mi (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6168DB" w14:textId="54D3EE52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1312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="001312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D00531B" w14:textId="55EC273E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80F977" w14:textId="77777777" w:rsidR="00160F53" w:rsidRPr="00882C3E" w:rsidRDefault="00160F53" w:rsidP="00160F5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EF2F15" w14:textId="677D95E6" w:rsidR="00160F53" w:rsidRPr="00DF0DCC" w:rsidRDefault="00160F53" w:rsidP="00160F5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PCC</w:t>
            </w:r>
            <w:r w:rsidRPr="00DF0DC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EE2533" w14:textId="11C10657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15F6EE" w14:textId="5F3AD3E5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6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9</w:t>
            </w:r>
          </w:p>
        </w:tc>
      </w:tr>
      <w:tr w:rsidR="00160F53" w:rsidRPr="00A42494" w14:paraId="3E2B87EF" w14:textId="77777777" w:rsidTr="00160F53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A6F66" w14:textId="376026F5" w:rsidR="00160F53" w:rsidRPr="00DF0DCC" w:rsidRDefault="00160F53" w:rsidP="00160F5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mi (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04E42" w14:textId="37E0218B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2370848" w14:textId="5DC4F6AC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2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455E84" w14:textId="77777777" w:rsidR="00160F53" w:rsidRPr="00882C3E" w:rsidRDefault="00160F53" w:rsidP="00160F5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47B5D0" w14:textId="27701945" w:rsidR="00160F53" w:rsidRPr="00DF0DCC" w:rsidRDefault="00160F53" w:rsidP="00160F5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PCC</w:t>
            </w:r>
            <w:r w:rsidRPr="00DF0DC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16BE76" w14:textId="0E5083CD" w:rsidR="00160F53" w:rsidRPr="00DF0DCC" w:rsidRDefault="00160F53" w:rsidP="00160F53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9957CCD" w14:textId="57460ECC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6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</w:t>
            </w:r>
          </w:p>
        </w:tc>
      </w:tr>
      <w:tr w:rsidR="00160F53" w:rsidRPr="00A42494" w14:paraId="42FE2826" w14:textId="77777777" w:rsidTr="00160F53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0AA302" w14:textId="7891B6F5" w:rsidR="00160F53" w:rsidRPr="00DF0DCC" w:rsidRDefault="00160F53" w:rsidP="00160F5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mi (1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C4CA1" w14:textId="7A64C3FA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F0DC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4B292" w14:textId="6CED1E08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3956E" w14:textId="77777777" w:rsidR="00160F53" w:rsidRPr="00882C3E" w:rsidRDefault="00160F53" w:rsidP="00160F5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889AE" w14:textId="7677BA4D" w:rsidR="00160F53" w:rsidRPr="00DF0DCC" w:rsidRDefault="00160F53" w:rsidP="00160F5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PCC</w:t>
            </w:r>
            <w:r w:rsidRPr="00DF0DC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6C7A2" w14:textId="131523E9" w:rsidR="00160F53" w:rsidRPr="00DF0DCC" w:rsidRDefault="00160F53" w:rsidP="00160F53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54926" w14:textId="3A47BB66" w:rsidR="00160F53" w:rsidRPr="00DF0DCC" w:rsidRDefault="00160F53" w:rsidP="00160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4</w:t>
            </w:r>
            <w:r w:rsidRPr="00DF0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8</w:t>
            </w:r>
          </w:p>
        </w:tc>
      </w:tr>
    </w:tbl>
    <w:p w14:paraId="2B571512" w14:textId="77777777" w:rsidR="00160F53" w:rsidRPr="0058507A" w:rsidRDefault="00160F53" w:rsidP="00160F53">
      <w:pPr>
        <w:ind w:firstLineChars="4500" w:firstLine="8100"/>
        <w:rPr>
          <w:rFonts w:ascii="Times New Roman" w:eastAsia="ＭＳ Ｐ明朝" w:hAnsi="Times New Roman" w:cs="Times New Roman"/>
          <w:sz w:val="18"/>
          <w:szCs w:val="18"/>
        </w:rPr>
      </w:pPr>
      <w:r w:rsidRPr="00FF57B3">
        <w:rPr>
          <w:rFonts w:ascii="Times New Roman" w:eastAsia="ＭＳ Ｐ明朝" w:hAnsi="Times New Roman" w:cs="Times New Roman"/>
          <w:sz w:val="18"/>
          <w:szCs w:val="18"/>
        </w:rPr>
        <w:t xml:space="preserve">* p &lt;0.05 </w:t>
      </w:r>
      <w:r w:rsidRPr="00FF57B3">
        <w:rPr>
          <w:rFonts w:ascii="Times New Roman" w:eastAsia="ＭＳ Ｐ明朝" w:hAnsi="Times New Roman" w:cs="Times New Roman"/>
          <w:i/>
          <w:iCs/>
          <w:sz w:val="18"/>
          <w:szCs w:val="18"/>
        </w:rPr>
        <w:t>vs</w:t>
      </w:r>
      <w:r w:rsidRPr="00FF57B3">
        <w:rPr>
          <w:rFonts w:ascii="Times New Roman" w:eastAsia="ＭＳ Ｐ明朝" w:hAnsi="Times New Roman" w:cs="Times New Roman"/>
          <w:sz w:val="18"/>
          <w:szCs w:val="18"/>
        </w:rPr>
        <w:t xml:space="preserve"> no APC</w:t>
      </w:r>
    </w:p>
    <w:p w14:paraId="46D01028" w14:textId="77777777" w:rsidR="00160F53" w:rsidRDefault="00160F53" w:rsidP="00160F53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3708A659" w14:textId="77777777" w:rsidR="00160F53" w:rsidRDefault="00160F53" w:rsidP="00160F53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61E279AC" w14:textId="77777777" w:rsidR="00160F53" w:rsidRDefault="00160F53" w:rsidP="00160F53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6118070C" w14:textId="77777777" w:rsidR="00160F53" w:rsidRDefault="00160F53" w:rsidP="00000554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6F283D30" w14:textId="77777777" w:rsidR="00FB0BD5" w:rsidRDefault="00FB0BD5" w:rsidP="00000554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6E0926D7" w14:textId="77777777" w:rsidR="00FB0BD5" w:rsidRDefault="00FB0BD5" w:rsidP="00000554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316ED24F" w14:textId="77777777" w:rsidR="00FB0BD5" w:rsidRDefault="00FB0BD5" w:rsidP="00000554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6ABF6364" w14:textId="77777777" w:rsidR="00FB0BD5" w:rsidRDefault="00FB0BD5" w:rsidP="00000554">
      <w:pPr>
        <w:rPr>
          <w:rFonts w:ascii="Times New Roman" w:eastAsia="ＭＳ 明朝" w:hAnsi="Times New Roman" w:cs="Times New Roman"/>
          <w:iCs/>
          <w:kern w:val="24"/>
          <w:sz w:val="22"/>
        </w:rPr>
      </w:pPr>
    </w:p>
    <w:p w14:paraId="753A43EB" w14:textId="77777777" w:rsidR="00FB0BD5" w:rsidRDefault="00FB0BD5" w:rsidP="00FB0BD5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  <w:sectPr w:rsidR="00FB0BD5" w:rsidSect="003A7770">
          <w:footerReference w:type="even" r:id="rId8"/>
          <w:footerReference w:type="default" r:id="rId9"/>
          <w:pgSz w:w="16838" w:h="11906" w:orient="landscape" w:code="9"/>
          <w:pgMar w:top="1361" w:right="1701" w:bottom="1361" w:left="1701" w:header="851" w:footer="992" w:gutter="0"/>
          <w:cols w:space="425"/>
          <w:docGrid w:type="linesAndChars" w:linePitch="382"/>
        </w:sectPr>
      </w:pPr>
    </w:p>
    <w:p w14:paraId="5121F52E" w14:textId="6C91076A" w:rsidR="00FB0BD5" w:rsidRPr="00A520B0" w:rsidRDefault="00FB0BD5" w:rsidP="00FB0BD5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520B0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ry</w:t>
      </w:r>
      <w:r w:rsidRPr="00A520B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data</w:t>
      </w:r>
    </w:p>
    <w:p w14:paraId="1EC7B37D" w14:textId="479BD4C6" w:rsidR="00FB0BD5" w:rsidRPr="00A520B0" w:rsidRDefault="00FB0BD5" w:rsidP="00FB0BD5">
      <w:pPr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</w:pPr>
      <w:r w:rsidRPr="00A520B0">
        <w:rPr>
          <w:rFonts w:ascii="Times New Roman" w:hAnsi="Times New Roman" w:hint="eastAsia"/>
          <w:b/>
          <w:color w:val="000000" w:themeColor="text1"/>
          <w:sz w:val="22"/>
        </w:rPr>
        <w:t>Supplementa</w:t>
      </w:r>
      <w:r>
        <w:rPr>
          <w:rFonts w:ascii="Times New Roman" w:hAnsi="Times New Roman" w:hint="eastAsia"/>
          <w:b/>
          <w:color w:val="000000" w:themeColor="text1"/>
          <w:sz w:val="22"/>
        </w:rPr>
        <w:t>ry</w:t>
      </w:r>
      <w:r w:rsidRPr="00A520B0">
        <w:rPr>
          <w:rFonts w:ascii="Times New Roman" w:hAnsi="Times New Roman"/>
          <w:b/>
          <w:color w:val="000000" w:themeColor="text1"/>
          <w:sz w:val="22"/>
        </w:rPr>
        <w:t xml:space="preserve"> Figure </w:t>
      </w:r>
      <w:r>
        <w:rPr>
          <w:rFonts w:ascii="Times New Roman" w:hAnsi="Times New Roman" w:hint="eastAsia"/>
          <w:b/>
          <w:color w:val="000000" w:themeColor="text1"/>
          <w:sz w:val="22"/>
        </w:rPr>
        <w:t>S</w:t>
      </w:r>
      <w:r w:rsidRPr="00A520B0">
        <w:rPr>
          <w:rFonts w:ascii="Times New Roman" w:hAnsi="Times New Roman"/>
          <w:b/>
          <w:color w:val="000000" w:themeColor="text1"/>
          <w:sz w:val="22"/>
        </w:rPr>
        <w:t>1.</w:t>
      </w:r>
      <w:r w:rsidRPr="00A520B0">
        <w:rPr>
          <w:rFonts w:ascii="Times New Roman" w:eastAsia="ＭＳ 明朝" w:hAnsi="Times New Roman"/>
          <w:b/>
          <w:color w:val="000000" w:themeColor="text1"/>
          <w:kern w:val="24"/>
          <w:sz w:val="22"/>
        </w:rPr>
        <w:t xml:space="preserve"> </w:t>
      </w:r>
      <w:r w:rsidRPr="00A520B0">
        <w:rPr>
          <w:rFonts w:ascii="Times New Roman" w:eastAsia="ＭＳ 明朝" w:hAnsi="Times New Roman"/>
          <w:b/>
          <w:bCs/>
          <w:color w:val="000000" w:themeColor="text1"/>
          <w:kern w:val="24"/>
          <w:sz w:val="22"/>
        </w:rPr>
        <w:t xml:space="preserve">Impact of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emicizumab and FVIII-bypassing agents</w:t>
      </w:r>
      <w:r w:rsidRPr="00A520B0">
        <w:rPr>
          <w:rFonts w:ascii="Times New Roman" w:eastAsia="ＭＳ 明朝" w:hAnsi="Times New Roman"/>
          <w:b/>
          <w:bCs/>
          <w:color w:val="000000" w:themeColor="text1"/>
          <w:kern w:val="24"/>
          <w:sz w:val="22"/>
        </w:rPr>
        <w:t xml:space="preserve"> on AT-induced down regulation in </w:t>
      </w:r>
      <w:r w:rsidRPr="00A520B0">
        <w:rPr>
          <w:rFonts w:ascii="Times New Roman" w:eastAsia="ＭＳ 明朝" w:hAnsi="Times New Roman"/>
          <w:b/>
          <w:color w:val="000000" w:themeColor="text1"/>
          <w:kern w:val="24"/>
          <w:sz w:val="22"/>
        </w:rPr>
        <w:t xml:space="preserve">pooled normal plasma (PNP) or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FVIII-deficient plasma.</w:t>
      </w:r>
    </w:p>
    <w:p w14:paraId="6E3D8AB7" w14:textId="77777777" w:rsidR="00FB0BD5" w:rsidRPr="00A520B0" w:rsidRDefault="00FB0BD5" w:rsidP="00FB0BD5">
      <w:pPr>
        <w:widowControl/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</w:pPr>
      <w:r w:rsidRPr="00A520B0">
        <w:rPr>
          <w:rFonts w:ascii="Times New Roman" w:hAnsi="Times New Roman"/>
          <w:bCs/>
          <w:color w:val="000000" w:themeColor="text1"/>
          <w:sz w:val="22"/>
        </w:rPr>
        <w:t>TF-triggered thrombin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generation was assessed after the addition of various concentrations of AT (0-2.4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>M) to PNP or FVIII-deficient plasma supplemented with emicizumab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(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5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 xml:space="preserve">0 </w:t>
      </w:r>
      <w:r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>g/mL</w:t>
      </w:r>
      <w:r w:rsidRPr="00A520B0">
        <w:rPr>
          <w:rFonts w:ascii="Times New Roman" w:hAnsi="Times New Roman"/>
          <w:bCs/>
          <w:color w:val="000000" w:themeColor="text1"/>
          <w:sz w:val="22"/>
        </w:rPr>
        <w:t>)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alone, 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emicizumab and bypassing agents (rFVIIa 2.2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g/mL, aPCC 1.3 IU/mL, pd-FVIIa/FX 1.5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>g/mL). Experiments were performed three times and the representative AT dose-dependent thrombin generation curves are shown (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blu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no AT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red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1.2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>M AT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gray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2.4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>M AT)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.</w:t>
      </w:r>
    </w:p>
    <w:p w14:paraId="49FF732F" w14:textId="77777777" w:rsidR="00FB0BD5" w:rsidRPr="00A520B0" w:rsidRDefault="00FB0BD5" w:rsidP="00FB0BD5">
      <w:pPr>
        <w:rPr>
          <w:rFonts w:ascii="Times New Roman" w:hAnsi="Times New Roman"/>
          <w:b/>
          <w:color w:val="000000" w:themeColor="text1"/>
          <w:sz w:val="24"/>
          <w:highlight w:val="yellow"/>
        </w:rPr>
      </w:pPr>
    </w:p>
    <w:p w14:paraId="67F2B0B5" w14:textId="335DAA11" w:rsidR="00FB0BD5" w:rsidRPr="00A520B0" w:rsidRDefault="00FB0BD5" w:rsidP="00FB0BD5">
      <w:pPr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</w:pPr>
      <w:r w:rsidRPr="00A520B0">
        <w:rPr>
          <w:rFonts w:ascii="Times New Roman" w:hAnsi="Times New Roman" w:hint="eastAsia"/>
          <w:b/>
          <w:color w:val="000000" w:themeColor="text1"/>
          <w:sz w:val="22"/>
        </w:rPr>
        <w:t>Supplementa</w:t>
      </w:r>
      <w:r>
        <w:rPr>
          <w:rFonts w:ascii="Times New Roman" w:hAnsi="Times New Roman" w:hint="eastAsia"/>
          <w:b/>
          <w:color w:val="000000" w:themeColor="text1"/>
          <w:sz w:val="22"/>
        </w:rPr>
        <w:t>ry</w:t>
      </w:r>
      <w:r w:rsidRPr="00A520B0">
        <w:rPr>
          <w:rFonts w:ascii="Times New Roman" w:hAnsi="Times New Roman"/>
          <w:b/>
          <w:color w:val="000000" w:themeColor="text1"/>
          <w:sz w:val="22"/>
        </w:rPr>
        <w:t xml:space="preserve"> Figure </w:t>
      </w:r>
      <w:r>
        <w:rPr>
          <w:rFonts w:ascii="Times New Roman" w:hAnsi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hint="eastAsia"/>
          <w:b/>
          <w:color w:val="000000" w:themeColor="text1"/>
          <w:sz w:val="22"/>
        </w:rPr>
        <w:t>2</w:t>
      </w:r>
      <w:r w:rsidRPr="00A520B0">
        <w:rPr>
          <w:rFonts w:ascii="Times New Roman" w:hAnsi="Times New Roman"/>
          <w:b/>
          <w:color w:val="000000" w:themeColor="text1"/>
          <w:sz w:val="22"/>
        </w:rPr>
        <w:t>.</w:t>
      </w:r>
      <w:r w:rsidRPr="00A520B0">
        <w:rPr>
          <w:rFonts w:ascii="Times New Roman" w:eastAsia="ＭＳ 明朝" w:hAnsi="Times New Roman"/>
          <w:b/>
          <w:color w:val="000000" w:themeColor="text1"/>
          <w:kern w:val="24"/>
          <w:sz w:val="22"/>
        </w:rPr>
        <w:t xml:space="preserve"> Effects of APC in pooled normal plasma (PNP) or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FVIII-deficient plasma </w:t>
      </w:r>
      <w:r w:rsidRPr="00A520B0">
        <w:rPr>
          <w:rFonts w:ascii="Times New Roman" w:hAnsi="Times New Roman"/>
          <w:b/>
          <w:color w:val="000000" w:themeColor="text1"/>
          <w:sz w:val="22"/>
        </w:rPr>
        <w:t>spiked</w:t>
      </w:r>
      <w:r w:rsidRPr="00A520B0" w:rsidDel="00477D29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with emicizumab and FVIII-bypassing agents</w:t>
      </w:r>
    </w:p>
    <w:p w14:paraId="6471F967" w14:textId="77777777" w:rsidR="00FB0BD5" w:rsidRPr="00A520B0" w:rsidRDefault="00FB0BD5" w:rsidP="00FB0BD5">
      <w:pPr>
        <w:rPr>
          <w:rFonts w:ascii="Times New Roman" w:hAnsi="Times New Roman"/>
          <w:bCs/>
          <w:color w:val="000000" w:themeColor="text1"/>
          <w:sz w:val="22"/>
        </w:rPr>
      </w:pPr>
      <w:r w:rsidRPr="00A520B0">
        <w:rPr>
          <w:rFonts w:ascii="Times New Roman" w:hAnsi="Times New Roman"/>
          <w:bCs/>
          <w:color w:val="000000" w:themeColor="text1"/>
          <w:sz w:val="22"/>
        </w:rPr>
        <w:t>TF-triggered thrombin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generation in the presence of various concentrations of APC (0–16 nM) was examined in PNP and FVIII-deficient plasmas supplemented with emicizumab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(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5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 xml:space="preserve">0 </w:t>
      </w:r>
      <w:r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>g/mL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) and bypassing agents (rFVIIa 2.2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g/mL, aPCC 1.3 IU/mL, pd-FVIIa/FX 1.5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g/mL). </w:t>
      </w:r>
      <w:r w:rsidRPr="00A520B0">
        <w:rPr>
          <w:rFonts w:ascii="Times New Roman" w:hAnsi="Times New Roman"/>
          <w:color w:val="000000" w:themeColor="text1"/>
          <w:sz w:val="22"/>
        </w:rPr>
        <w:t>Experiments were performed three times</w:t>
      </w:r>
      <w:r w:rsidRPr="00A520B0">
        <w:rPr>
          <w:rFonts w:ascii="Times New Roman" w:eastAsia="游明朝" w:hAnsi="Times New Roman" w:cs="Times New Roman"/>
          <w:color w:val="000000" w:themeColor="text1"/>
          <w:sz w:val="22"/>
        </w:rPr>
        <w:t xml:space="preserve"> and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 representative APC dose-dependent thrombin generation curves are shown 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(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blu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no APC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red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APC 4 nM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green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8 nM,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 xml:space="preserve"> purpl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16 nM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)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. </w:t>
      </w:r>
    </w:p>
    <w:p w14:paraId="0379C29B" w14:textId="77777777" w:rsidR="00FB0BD5" w:rsidRPr="00A520B0" w:rsidRDefault="00FB0BD5" w:rsidP="00FB0BD5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12B7425" w14:textId="0FD6888C" w:rsidR="00FB0BD5" w:rsidRPr="00A520B0" w:rsidRDefault="00FB0BD5" w:rsidP="00FB0BD5">
      <w:pPr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</w:pPr>
      <w:r w:rsidRPr="00A520B0">
        <w:rPr>
          <w:rFonts w:ascii="Times New Roman" w:hAnsi="Times New Roman" w:hint="eastAsia"/>
          <w:b/>
          <w:color w:val="000000" w:themeColor="text1"/>
          <w:sz w:val="22"/>
        </w:rPr>
        <w:t>Supplementa</w:t>
      </w:r>
      <w:r>
        <w:rPr>
          <w:rFonts w:ascii="Times New Roman" w:hAnsi="Times New Roman" w:hint="eastAsia"/>
          <w:b/>
          <w:color w:val="000000" w:themeColor="text1"/>
          <w:sz w:val="22"/>
        </w:rPr>
        <w:t>ry</w:t>
      </w:r>
      <w:r w:rsidRPr="00A520B0">
        <w:rPr>
          <w:rFonts w:ascii="Times New Roman" w:hAnsi="Times New Roman"/>
          <w:b/>
          <w:color w:val="000000" w:themeColor="text1"/>
          <w:sz w:val="22"/>
        </w:rPr>
        <w:t xml:space="preserve"> Figure </w:t>
      </w:r>
      <w:r>
        <w:rPr>
          <w:rFonts w:ascii="Times New Roman" w:hAnsi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hint="eastAsia"/>
          <w:b/>
          <w:color w:val="000000" w:themeColor="text1"/>
          <w:sz w:val="22"/>
        </w:rPr>
        <w:t>3</w:t>
      </w:r>
      <w:r w:rsidRPr="00A520B0">
        <w:rPr>
          <w:rFonts w:ascii="Times New Roman" w:hAnsi="Times New Roman"/>
          <w:b/>
          <w:color w:val="000000" w:themeColor="text1"/>
          <w:sz w:val="22"/>
        </w:rPr>
        <w:t>.</w:t>
      </w:r>
      <w:r w:rsidRPr="00A520B0">
        <w:rPr>
          <w:rFonts w:ascii="Times New Roman" w:eastAsia="ＭＳ 明朝" w:hAnsi="Times New Roman"/>
          <w:b/>
          <w:color w:val="000000" w:themeColor="text1"/>
          <w:kern w:val="24"/>
          <w:sz w:val="22"/>
        </w:rPr>
        <w:t xml:space="preserve"> </w:t>
      </w:r>
      <w:r w:rsidRPr="00A520B0">
        <w:rPr>
          <w:rFonts w:ascii="Times New Roman" w:eastAsia="ＭＳ 明朝" w:hAnsi="Times New Roman"/>
          <w:b/>
          <w:bCs/>
          <w:color w:val="000000" w:themeColor="text1"/>
          <w:kern w:val="24"/>
          <w:sz w:val="22"/>
        </w:rPr>
        <w:t xml:space="preserve">APC-induced downregulation of thrombin generation in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 xml:space="preserve">FVIII-deficient plasma spiked with emicizumab and </w:t>
      </w:r>
      <w:r w:rsidRPr="00A520B0">
        <w:rPr>
          <w:rFonts w:ascii="Times New Roman" w:eastAsia="ＭＳ 明朝" w:hAnsi="Times New Roman" w:cs="Times New Roman" w:hint="eastAsia"/>
          <w:b/>
          <w:color w:val="000000" w:themeColor="text1"/>
          <w:kern w:val="24"/>
          <w:sz w:val="22"/>
        </w:rPr>
        <w:t>low dose of aPCC</w:t>
      </w:r>
    </w:p>
    <w:p w14:paraId="2B13A65B" w14:textId="77777777" w:rsidR="00FB0BD5" w:rsidRPr="00A520B0" w:rsidRDefault="00FB0BD5" w:rsidP="00FB0BD5">
      <w:pPr>
        <w:rPr>
          <w:rFonts w:ascii="Times New Roman" w:hAnsi="Times New Roman"/>
          <w:bCs/>
          <w:color w:val="000000" w:themeColor="text1"/>
          <w:sz w:val="22"/>
        </w:rPr>
      </w:pPr>
      <w:r w:rsidRPr="00A520B0">
        <w:rPr>
          <w:rFonts w:ascii="Times New Roman" w:hAnsi="Times New Roman"/>
          <w:bCs/>
          <w:color w:val="000000" w:themeColor="text1"/>
          <w:sz w:val="22"/>
        </w:rPr>
        <w:t>TF-triggered thrombin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generation after the addition of various concentrations of APC (0–16 nM) was examined in FVIII-deficient plasmas supplemented with emicizumab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(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5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 xml:space="preserve">0 </w:t>
      </w:r>
      <w:r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>g/mL</w:t>
      </w:r>
      <w:r w:rsidRPr="00A520B0">
        <w:rPr>
          <w:rFonts w:ascii="Times New Roman" w:hAnsi="Times New Roman"/>
          <w:bCs/>
          <w:color w:val="000000" w:themeColor="text1"/>
          <w:sz w:val="22"/>
        </w:rPr>
        <w:t>) and aPCC (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0.26 or 0.65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 IU/mL). </w:t>
      </w:r>
      <w:r w:rsidRPr="00A520B0">
        <w:rPr>
          <w:rFonts w:ascii="Times New Roman" w:hAnsi="Times New Roman"/>
          <w:color w:val="000000" w:themeColor="text1"/>
          <w:sz w:val="22"/>
        </w:rPr>
        <w:t>Experiments were performed three times</w:t>
      </w:r>
      <w:r w:rsidRPr="00A520B0">
        <w:rPr>
          <w:rFonts w:ascii="Times New Roman" w:eastAsia="游明朝" w:hAnsi="Times New Roman" w:cs="Times New Roman"/>
          <w:color w:val="000000" w:themeColor="text1"/>
          <w:sz w:val="22"/>
        </w:rPr>
        <w:t xml:space="preserve"> and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 representative APC dose-dependent thrombin generation curves are shown 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(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blu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no APC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red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APC 4 nM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green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8 nM,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 xml:space="preserve"> purpl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16 nM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)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. </w:t>
      </w:r>
    </w:p>
    <w:p w14:paraId="2BE1AEBA" w14:textId="77777777" w:rsidR="00FB0BD5" w:rsidRPr="00A520B0" w:rsidRDefault="00FB0BD5" w:rsidP="00FB0BD5">
      <w:pPr>
        <w:rPr>
          <w:rFonts w:ascii="Times New Roman" w:hAnsi="Times New Roman"/>
          <w:b/>
          <w:color w:val="000000" w:themeColor="text1"/>
          <w:sz w:val="22"/>
        </w:rPr>
      </w:pPr>
    </w:p>
    <w:p w14:paraId="0BF8DBDB" w14:textId="10BD8A40" w:rsidR="00FB0BD5" w:rsidRPr="00A520B0" w:rsidRDefault="00FB0BD5" w:rsidP="00FB0BD5">
      <w:pPr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</w:pPr>
      <w:r w:rsidRPr="00A520B0">
        <w:rPr>
          <w:rFonts w:ascii="Times New Roman" w:hAnsi="Times New Roman" w:hint="eastAsia"/>
          <w:b/>
          <w:color w:val="000000" w:themeColor="text1"/>
          <w:sz w:val="22"/>
        </w:rPr>
        <w:t>Supplementa</w:t>
      </w:r>
      <w:r>
        <w:rPr>
          <w:rFonts w:ascii="Times New Roman" w:hAnsi="Times New Roman" w:hint="eastAsia"/>
          <w:b/>
          <w:color w:val="000000" w:themeColor="text1"/>
          <w:sz w:val="22"/>
        </w:rPr>
        <w:t>ry</w:t>
      </w:r>
      <w:r w:rsidRPr="00A520B0">
        <w:rPr>
          <w:rFonts w:ascii="Times New Roman" w:hAnsi="Times New Roman"/>
          <w:b/>
          <w:color w:val="000000" w:themeColor="text1"/>
          <w:sz w:val="22"/>
        </w:rPr>
        <w:t xml:space="preserve"> Figure </w:t>
      </w:r>
      <w:r>
        <w:rPr>
          <w:rFonts w:ascii="Times New Roman" w:hAnsi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hint="eastAsia"/>
          <w:b/>
          <w:color w:val="000000" w:themeColor="text1"/>
          <w:sz w:val="22"/>
        </w:rPr>
        <w:t>4</w:t>
      </w:r>
      <w:r w:rsidRPr="00A520B0">
        <w:rPr>
          <w:rFonts w:ascii="Times New Roman" w:hAnsi="Times New Roman"/>
          <w:b/>
          <w:color w:val="000000" w:themeColor="text1"/>
          <w:sz w:val="22"/>
        </w:rPr>
        <w:t>.</w:t>
      </w:r>
      <w:r w:rsidRPr="00A520B0">
        <w:rPr>
          <w:rFonts w:ascii="Times New Roman" w:eastAsia="ＭＳ 明朝" w:hAnsi="Times New Roman"/>
          <w:b/>
          <w:color w:val="000000" w:themeColor="text1"/>
          <w:kern w:val="24"/>
          <w:sz w:val="22"/>
        </w:rPr>
        <w:t xml:space="preserve"> </w:t>
      </w:r>
      <w:r w:rsidRPr="00A520B0">
        <w:rPr>
          <w:rFonts w:ascii="Times New Roman" w:eastAsia="ＭＳ 明朝" w:hAnsi="Times New Roman"/>
          <w:b/>
          <w:bCs/>
          <w:color w:val="000000" w:themeColor="text1"/>
          <w:kern w:val="24"/>
          <w:sz w:val="22"/>
        </w:rPr>
        <w:t xml:space="preserve">APC-induced downregulation of thrombin generation in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FVIII-deficient plasma spiked with emicizumab or aPCC</w:t>
      </w:r>
    </w:p>
    <w:p w14:paraId="65172292" w14:textId="77777777" w:rsidR="00FB0BD5" w:rsidRPr="00A520B0" w:rsidRDefault="00FB0BD5" w:rsidP="00FB0BD5">
      <w:pPr>
        <w:rPr>
          <w:rFonts w:ascii="Times New Roman" w:hAnsi="Times New Roman"/>
          <w:bCs/>
          <w:color w:val="000000" w:themeColor="text1"/>
          <w:sz w:val="22"/>
        </w:rPr>
      </w:pPr>
      <w:r w:rsidRPr="00A520B0">
        <w:rPr>
          <w:rFonts w:ascii="Times New Roman" w:hAnsi="Times New Roman"/>
          <w:bCs/>
          <w:color w:val="000000" w:themeColor="text1"/>
          <w:sz w:val="22"/>
        </w:rPr>
        <w:t>TF-triggered thrombin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generation was assessed after the addition of various concentrations of APC (0–16 nM) to FVIII-deficient plasmas supplemented with emicizumab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(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5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 xml:space="preserve">0 </w:t>
      </w:r>
      <w:r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>g/mL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) or aPCC (1.3 IU/mL). </w:t>
      </w:r>
      <w:r w:rsidRPr="00A520B0">
        <w:rPr>
          <w:rFonts w:ascii="Times New Roman" w:hAnsi="Times New Roman"/>
          <w:color w:val="000000" w:themeColor="text1"/>
          <w:sz w:val="22"/>
        </w:rPr>
        <w:t>Experiments were performed three times</w:t>
      </w:r>
      <w:r w:rsidRPr="00A520B0">
        <w:rPr>
          <w:rFonts w:ascii="Times New Roman" w:eastAsia="游明朝" w:hAnsi="Times New Roman" w:cs="Times New Roman"/>
          <w:color w:val="000000" w:themeColor="text1"/>
          <w:sz w:val="22"/>
        </w:rPr>
        <w:t xml:space="preserve"> and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 representative APC dose-dependent thrombin generation curves are shown 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(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blu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no APC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red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APC 4 nM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green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8 nM,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 xml:space="preserve"> purpl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16 nM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)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. </w:t>
      </w:r>
    </w:p>
    <w:p w14:paraId="439615DA" w14:textId="77777777" w:rsidR="00FB0BD5" w:rsidRPr="00A520B0" w:rsidRDefault="00FB0BD5" w:rsidP="00FB0BD5">
      <w:pPr>
        <w:rPr>
          <w:rFonts w:ascii="Times New Roman" w:hAnsi="Times New Roman"/>
          <w:bCs/>
          <w:color w:val="000000" w:themeColor="text1"/>
          <w:sz w:val="22"/>
        </w:rPr>
      </w:pPr>
    </w:p>
    <w:p w14:paraId="6FD12BBA" w14:textId="0906CEEC" w:rsidR="00FB0BD5" w:rsidRPr="00A520B0" w:rsidRDefault="00FB0BD5" w:rsidP="00FB0BD5">
      <w:pPr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</w:pPr>
      <w:r w:rsidRPr="00A520B0">
        <w:rPr>
          <w:rFonts w:ascii="Times New Roman" w:hAnsi="Times New Roman" w:hint="eastAsia"/>
          <w:b/>
          <w:color w:val="000000" w:themeColor="text1"/>
          <w:sz w:val="22"/>
        </w:rPr>
        <w:t>Supplementa</w:t>
      </w:r>
      <w:r>
        <w:rPr>
          <w:rFonts w:ascii="Times New Roman" w:hAnsi="Times New Roman" w:hint="eastAsia"/>
          <w:b/>
          <w:color w:val="000000" w:themeColor="text1"/>
          <w:sz w:val="22"/>
        </w:rPr>
        <w:t>ry</w:t>
      </w:r>
      <w:r w:rsidRPr="00A520B0">
        <w:rPr>
          <w:rFonts w:ascii="Times New Roman" w:hAnsi="Times New Roman"/>
          <w:b/>
          <w:color w:val="000000" w:themeColor="text1"/>
          <w:sz w:val="22"/>
        </w:rPr>
        <w:t xml:space="preserve"> Figure </w:t>
      </w:r>
      <w:r>
        <w:rPr>
          <w:rFonts w:ascii="Times New Roman" w:hAnsi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hint="eastAsia"/>
          <w:b/>
          <w:color w:val="000000" w:themeColor="text1"/>
          <w:sz w:val="22"/>
        </w:rPr>
        <w:t>5</w:t>
      </w:r>
      <w:r w:rsidRPr="00A520B0">
        <w:rPr>
          <w:rFonts w:ascii="Times New Roman" w:hAnsi="Times New Roman"/>
          <w:b/>
          <w:color w:val="000000" w:themeColor="text1"/>
          <w:sz w:val="22"/>
        </w:rPr>
        <w:t>.</w:t>
      </w:r>
      <w:r w:rsidRPr="00A520B0">
        <w:rPr>
          <w:rFonts w:ascii="Times New Roman" w:eastAsia="ＭＳ 明朝" w:hAnsi="Times New Roman"/>
          <w:b/>
          <w:color w:val="000000" w:themeColor="text1"/>
          <w:kern w:val="24"/>
          <w:sz w:val="22"/>
        </w:rPr>
        <w:t xml:space="preserve"> </w:t>
      </w:r>
      <w:r w:rsidRPr="00A520B0">
        <w:rPr>
          <w:rFonts w:ascii="Times New Roman" w:eastAsia="ＭＳ 明朝" w:hAnsi="Times New Roman"/>
          <w:b/>
          <w:bCs/>
          <w:color w:val="000000" w:themeColor="text1"/>
          <w:kern w:val="24"/>
          <w:sz w:val="22"/>
        </w:rPr>
        <w:t xml:space="preserve">APC-induced downregulation of thrombin generation in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FVIII-deficient plasma spiked with emicizumab and FII or FIXa</w:t>
      </w:r>
    </w:p>
    <w:p w14:paraId="46876F1D" w14:textId="77777777" w:rsidR="00FB0BD5" w:rsidRPr="00A520B0" w:rsidRDefault="00FB0BD5" w:rsidP="00FB0BD5">
      <w:pPr>
        <w:rPr>
          <w:rFonts w:ascii="Times New Roman" w:hAnsi="Times New Roman"/>
          <w:bCs/>
          <w:color w:val="000000" w:themeColor="text1"/>
          <w:sz w:val="22"/>
        </w:rPr>
      </w:pPr>
      <w:r w:rsidRPr="00A520B0">
        <w:rPr>
          <w:rFonts w:ascii="Times New Roman" w:hAnsi="Times New Roman"/>
          <w:bCs/>
          <w:color w:val="000000" w:themeColor="text1"/>
          <w:sz w:val="22"/>
        </w:rPr>
        <w:t>TF-triggered thrombin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generation after the addition of various concentrations of APC (0–16 nM) was examined in FVIII-deficient plasmas supplemented with emicizumab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(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5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 xml:space="preserve">0 </w:t>
      </w:r>
      <w:r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>g/mL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) and FII (1.3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M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) or </w:t>
      </w:r>
      <w:r w:rsidRPr="00A520B0">
        <w:rPr>
          <w:rFonts w:ascii="Times New Roman" w:hAnsi="Times New Roman"/>
          <w:bCs/>
          <w:color w:val="000000" w:themeColor="text1"/>
          <w:sz w:val="22"/>
        </w:rPr>
        <w:lastRenderedPageBreak/>
        <w:t xml:space="preserve">FIXa (140 or 280 pM). </w:t>
      </w:r>
      <w:r w:rsidRPr="00A520B0">
        <w:rPr>
          <w:rFonts w:ascii="Times New Roman" w:hAnsi="Times New Roman"/>
          <w:color w:val="000000" w:themeColor="text1"/>
          <w:sz w:val="22"/>
        </w:rPr>
        <w:t>Experiments were performed three times</w:t>
      </w:r>
      <w:r w:rsidRPr="00A520B0">
        <w:rPr>
          <w:rFonts w:ascii="Times New Roman" w:eastAsia="游明朝" w:hAnsi="Times New Roman" w:cs="Times New Roman"/>
          <w:color w:val="000000" w:themeColor="text1"/>
          <w:sz w:val="22"/>
        </w:rPr>
        <w:t xml:space="preserve"> and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 representative APC dose-dependent thrombin generation curves are shown 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(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blu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no APC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red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APC 4 nM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green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8 nM,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 xml:space="preserve"> purpl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16 nM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)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. </w:t>
      </w:r>
    </w:p>
    <w:p w14:paraId="54BE7EC8" w14:textId="77777777" w:rsidR="00FB0BD5" w:rsidRPr="00A520B0" w:rsidRDefault="00FB0BD5" w:rsidP="00FB0BD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B1290EE" w14:textId="233E6135" w:rsidR="00FB0BD5" w:rsidRPr="00A520B0" w:rsidRDefault="00FB0BD5" w:rsidP="00FB0BD5">
      <w:pPr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</w:pPr>
      <w:r w:rsidRPr="00A520B0">
        <w:rPr>
          <w:rFonts w:ascii="Times New Roman" w:hAnsi="Times New Roman" w:hint="eastAsia"/>
          <w:b/>
          <w:color w:val="000000" w:themeColor="text1"/>
          <w:sz w:val="22"/>
        </w:rPr>
        <w:t>Supplementa</w:t>
      </w:r>
      <w:r>
        <w:rPr>
          <w:rFonts w:ascii="Times New Roman" w:hAnsi="Times New Roman" w:hint="eastAsia"/>
          <w:b/>
          <w:color w:val="000000" w:themeColor="text1"/>
          <w:sz w:val="22"/>
        </w:rPr>
        <w:t>ry</w:t>
      </w:r>
      <w:r w:rsidRPr="00A520B0">
        <w:rPr>
          <w:rFonts w:ascii="Times New Roman" w:hAnsi="Times New Roman"/>
          <w:b/>
          <w:color w:val="000000" w:themeColor="text1"/>
          <w:sz w:val="22"/>
        </w:rPr>
        <w:t xml:space="preserve"> Figure </w:t>
      </w:r>
      <w:r>
        <w:rPr>
          <w:rFonts w:ascii="Times New Roman" w:hAnsi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hint="eastAsia"/>
          <w:b/>
          <w:color w:val="000000" w:themeColor="text1"/>
          <w:sz w:val="22"/>
        </w:rPr>
        <w:t>6</w:t>
      </w:r>
      <w:r w:rsidRPr="00A520B0">
        <w:rPr>
          <w:rFonts w:ascii="Times New Roman" w:hAnsi="Times New Roman"/>
          <w:b/>
          <w:color w:val="000000" w:themeColor="text1"/>
          <w:sz w:val="22"/>
        </w:rPr>
        <w:t>.</w:t>
      </w:r>
      <w:r w:rsidRPr="00A520B0">
        <w:rPr>
          <w:rFonts w:ascii="Times New Roman" w:eastAsia="ＭＳ 明朝" w:hAnsi="Times New Roman"/>
          <w:b/>
          <w:color w:val="000000" w:themeColor="text1"/>
          <w:kern w:val="24"/>
          <w:sz w:val="22"/>
        </w:rPr>
        <w:t xml:space="preserve"> </w:t>
      </w:r>
      <w:r w:rsidRPr="00A520B0">
        <w:rPr>
          <w:rFonts w:ascii="Times New Roman" w:eastAsia="ＭＳ 明朝" w:hAnsi="Times New Roman"/>
          <w:b/>
          <w:bCs/>
          <w:color w:val="000000" w:themeColor="text1"/>
          <w:kern w:val="24"/>
          <w:sz w:val="22"/>
        </w:rPr>
        <w:t xml:space="preserve">APC-mediated downregulation of thrombin generation in </w:t>
      </w:r>
      <w:r w:rsidRPr="00A520B0">
        <w:rPr>
          <w:rFonts w:ascii="Times New Roman" w:eastAsia="ＭＳ 明朝" w:hAnsi="Times New Roman" w:cs="Times New Roman"/>
          <w:b/>
          <w:color w:val="000000" w:themeColor="text1"/>
          <w:kern w:val="24"/>
          <w:sz w:val="22"/>
        </w:rPr>
        <w:t>FVIII-deficient plasma spiked with emicizumab, FIXa, and rFVIIa or pd-FVIIa/FX or FII</w:t>
      </w:r>
    </w:p>
    <w:p w14:paraId="024EBEE0" w14:textId="77777777" w:rsidR="00FB0BD5" w:rsidRPr="00A520B0" w:rsidRDefault="00FB0BD5" w:rsidP="00FB0BD5">
      <w:pPr>
        <w:rPr>
          <w:rFonts w:ascii="Times New Roman" w:hAnsi="Times New Roman"/>
          <w:bCs/>
          <w:color w:val="000000" w:themeColor="text1"/>
          <w:sz w:val="22"/>
        </w:rPr>
      </w:pPr>
      <w:r w:rsidRPr="00A520B0">
        <w:rPr>
          <w:rFonts w:ascii="Times New Roman" w:hAnsi="Times New Roman"/>
          <w:bCs/>
          <w:color w:val="000000" w:themeColor="text1"/>
          <w:sz w:val="22"/>
        </w:rPr>
        <w:t>TF-triggered thrombin generation after the addition of various concentrations of APC (0-16 nM) was examined in FVIII-deficient plasmas supplemented with emicizumab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 xml:space="preserve"> </w:t>
      </w:r>
      <w:r w:rsidRPr="00A520B0">
        <w:rPr>
          <w:rFonts w:ascii="Times New Roman" w:hAnsi="Times New Roman"/>
          <w:bCs/>
          <w:color w:val="000000" w:themeColor="text1"/>
          <w:sz w:val="22"/>
        </w:rPr>
        <w:t>(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5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 xml:space="preserve">0 </w:t>
      </w:r>
      <w:r w:rsidRPr="00A520B0">
        <w:rPr>
          <w:rFonts w:ascii="Times New Roman" w:hAnsi="Times New Roman" w:cs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 w:cs="Times New Roman"/>
          <w:bCs/>
          <w:color w:val="000000" w:themeColor="text1"/>
          <w:sz w:val="22"/>
        </w:rPr>
        <w:t>g/mL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), FIXa (280 pM), and rFVIIa (2.2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g/mL) or pd-FVIIa/FX (1.5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g/mL) or FII (1.3 </w:t>
      </w:r>
      <w:r w:rsidRPr="00A520B0">
        <w:rPr>
          <w:rFonts w:ascii="Times New Roman" w:hAnsi="Times New Roman" w:hint="eastAsia"/>
          <w:bCs/>
          <w:color w:val="000000" w:themeColor="text1"/>
          <w:sz w:val="22"/>
        </w:rPr>
        <w:t>µ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M). </w:t>
      </w:r>
      <w:r w:rsidRPr="00A520B0">
        <w:rPr>
          <w:rFonts w:ascii="Times New Roman" w:hAnsi="Times New Roman"/>
          <w:color w:val="000000" w:themeColor="text1"/>
          <w:sz w:val="22"/>
        </w:rPr>
        <w:t>Experiments were performed three times</w:t>
      </w:r>
      <w:r w:rsidRPr="00A520B0">
        <w:rPr>
          <w:rFonts w:ascii="Times New Roman" w:eastAsia="游明朝" w:hAnsi="Times New Roman" w:cs="Times New Roman"/>
          <w:color w:val="000000" w:themeColor="text1"/>
          <w:sz w:val="22"/>
        </w:rPr>
        <w:t xml:space="preserve"> and</w:t>
      </w:r>
      <w:r w:rsidRPr="00A520B0">
        <w:rPr>
          <w:rFonts w:ascii="Times New Roman" w:hAnsi="Times New Roman"/>
          <w:bCs/>
          <w:color w:val="000000" w:themeColor="text1"/>
          <w:sz w:val="22"/>
        </w:rPr>
        <w:t xml:space="preserve"> representative APC dose-dependent thrombin generation curves are shown 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(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blu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no APC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red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 xml:space="preserve">; APC 4 nM, 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>green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8 nM,</w:t>
      </w:r>
      <w:r w:rsidRPr="00A520B0">
        <w:rPr>
          <w:rFonts w:ascii="Times New Roman" w:eastAsia="ＭＳ 明朝" w:hAnsi="Times New Roman"/>
          <w:i/>
          <w:iCs/>
          <w:color w:val="000000" w:themeColor="text1"/>
          <w:kern w:val="24"/>
          <w:sz w:val="22"/>
        </w:rPr>
        <w:t xml:space="preserve"> purple</w:t>
      </w:r>
      <w:r w:rsidRPr="00A520B0">
        <w:rPr>
          <w:rFonts w:ascii="Times New Roman" w:eastAsia="ＭＳ 明朝" w:hAnsi="Times New Roman"/>
          <w:color w:val="000000" w:themeColor="text1"/>
          <w:kern w:val="24"/>
          <w:sz w:val="22"/>
        </w:rPr>
        <w:t>; APC 16 nM</w:t>
      </w:r>
      <w:r w:rsidRPr="00A520B0">
        <w:rPr>
          <w:rFonts w:ascii="Times New Roman" w:eastAsia="ＭＳ 明朝" w:hAnsi="Times New Roman" w:cs="Times New Roman"/>
          <w:color w:val="000000" w:themeColor="text1"/>
          <w:kern w:val="24"/>
          <w:sz w:val="22"/>
        </w:rPr>
        <w:t>)</w:t>
      </w:r>
      <w:r w:rsidRPr="00A520B0">
        <w:rPr>
          <w:rFonts w:ascii="Times New Roman" w:hAnsi="Times New Roman"/>
          <w:bCs/>
          <w:color w:val="000000" w:themeColor="text1"/>
          <w:sz w:val="22"/>
        </w:rPr>
        <w:t>.</w:t>
      </w:r>
    </w:p>
    <w:p w14:paraId="21FD44A2" w14:textId="77777777" w:rsidR="00FB0BD5" w:rsidRPr="00A520B0" w:rsidRDefault="00FB0BD5" w:rsidP="00FB0BD5">
      <w:pPr>
        <w:rPr>
          <w:rFonts w:ascii="Times New Roman" w:hAnsi="Times New Roman"/>
          <w:bCs/>
          <w:color w:val="000000" w:themeColor="text1"/>
          <w:sz w:val="22"/>
        </w:rPr>
      </w:pPr>
    </w:p>
    <w:p w14:paraId="12BF54B9" w14:textId="77777777" w:rsidR="00FB0BD5" w:rsidRPr="00FB0BD5" w:rsidRDefault="00FB0BD5" w:rsidP="00000554">
      <w:pPr>
        <w:rPr>
          <w:rFonts w:ascii="Times New Roman" w:eastAsia="ＭＳ 明朝" w:hAnsi="Times New Roman" w:cs="Times New Roman" w:hint="eastAsia"/>
          <w:iCs/>
          <w:kern w:val="24"/>
          <w:sz w:val="22"/>
        </w:rPr>
      </w:pPr>
    </w:p>
    <w:sectPr w:rsidR="00FB0BD5" w:rsidRPr="00FB0BD5" w:rsidSect="00FB0BD5">
      <w:pgSz w:w="11906" w:h="16838" w:code="9"/>
      <w:pgMar w:top="1701" w:right="1361" w:bottom="1701" w:left="1361" w:header="851" w:footer="992" w:gutter="0"/>
      <w:cols w:space="425"/>
      <w:docGrid w:type="lines" w:linePitch="38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8AEE41" w14:textId="77777777" w:rsidR="00C61D96" w:rsidRDefault="00C61D96">
      <w:r>
        <w:separator/>
      </w:r>
    </w:p>
  </w:endnote>
  <w:endnote w:type="continuationSeparator" w:id="0">
    <w:p w14:paraId="099FF0D7" w14:textId="77777777" w:rsidR="00C61D96" w:rsidRDefault="00C61D96">
      <w:r>
        <w:continuationSeparator/>
      </w:r>
    </w:p>
  </w:endnote>
  <w:endnote w:type="continuationNotice" w:id="1">
    <w:p w14:paraId="5AEE5436" w14:textId="77777777" w:rsidR="00C61D96" w:rsidRDefault="00C61D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F4BEE8" w14:textId="77777777" w:rsidR="00C4541D" w:rsidRDefault="00C4541D" w:rsidP="005A726B">
    <w:pPr>
      <w:pStyle w:val="a7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6123D6CF" w14:textId="77777777" w:rsidR="00C4541D" w:rsidRDefault="00C4541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9FB872" w14:textId="38547021" w:rsidR="00C4541D" w:rsidRPr="001B0231" w:rsidRDefault="00C4541D" w:rsidP="005A726B">
    <w:pPr>
      <w:pStyle w:val="a7"/>
      <w:framePr w:wrap="around" w:vAnchor="text" w:hAnchor="margin" w:xAlign="center" w:y="1"/>
      <w:rPr>
        <w:rStyle w:val="ab"/>
        <w:rFonts w:ascii="Times New Roman" w:hAnsi="Times New Roman" w:cs="Times New Roman"/>
        <w:sz w:val="22"/>
      </w:rPr>
    </w:pPr>
    <w:r w:rsidRPr="001B0231">
      <w:rPr>
        <w:rStyle w:val="ab"/>
        <w:rFonts w:ascii="Times New Roman" w:hAnsi="Times New Roman" w:cs="Times New Roman"/>
        <w:sz w:val="22"/>
      </w:rPr>
      <w:fldChar w:fldCharType="begin"/>
    </w:r>
    <w:r w:rsidRPr="001B0231">
      <w:rPr>
        <w:rStyle w:val="ab"/>
        <w:rFonts w:ascii="Times New Roman" w:hAnsi="Times New Roman" w:cs="Times New Roman"/>
        <w:sz w:val="22"/>
      </w:rPr>
      <w:instrText xml:space="preserve">PAGE  </w:instrText>
    </w:r>
    <w:r w:rsidRPr="001B0231">
      <w:rPr>
        <w:rStyle w:val="ab"/>
        <w:rFonts w:ascii="Times New Roman" w:hAnsi="Times New Roman" w:cs="Times New Roman"/>
        <w:sz w:val="22"/>
      </w:rPr>
      <w:fldChar w:fldCharType="separate"/>
    </w:r>
    <w:r w:rsidR="003713BB">
      <w:rPr>
        <w:rStyle w:val="ab"/>
        <w:rFonts w:ascii="Times New Roman" w:hAnsi="Times New Roman" w:cs="Times New Roman"/>
        <w:noProof/>
        <w:sz w:val="22"/>
      </w:rPr>
      <w:t>1</w:t>
    </w:r>
    <w:r w:rsidRPr="001B0231">
      <w:rPr>
        <w:rStyle w:val="ab"/>
        <w:rFonts w:ascii="Times New Roman" w:hAnsi="Times New Roman" w:cs="Times New Roman"/>
        <w:sz w:val="22"/>
      </w:rPr>
      <w:fldChar w:fldCharType="end"/>
    </w:r>
  </w:p>
  <w:p w14:paraId="249D324F" w14:textId="77777777" w:rsidR="00C4541D" w:rsidRDefault="00C4541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F13C3" w14:textId="77777777" w:rsidR="00C61D96" w:rsidRDefault="00C61D96">
      <w:r>
        <w:separator/>
      </w:r>
    </w:p>
  </w:footnote>
  <w:footnote w:type="continuationSeparator" w:id="0">
    <w:p w14:paraId="1A6DC29B" w14:textId="77777777" w:rsidR="00C61D96" w:rsidRDefault="00C61D96">
      <w:r>
        <w:continuationSeparator/>
      </w:r>
    </w:p>
  </w:footnote>
  <w:footnote w:type="continuationNotice" w:id="1">
    <w:p w14:paraId="568D707F" w14:textId="77777777" w:rsidR="00C61D96" w:rsidRDefault="00C61D9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F3B0D"/>
    <w:multiLevelType w:val="hybridMultilevel"/>
    <w:tmpl w:val="5700EF86"/>
    <w:lvl w:ilvl="0" w:tplc="1C44D38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8068994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FEED798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708D3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6FE4384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E409C6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604EFC1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AC3EA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A5411E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975E75"/>
    <w:multiLevelType w:val="hybridMultilevel"/>
    <w:tmpl w:val="F56825C4"/>
    <w:lvl w:ilvl="0" w:tplc="F6A6003E">
      <w:start w:val="1"/>
      <w:numFmt w:val="bullet"/>
      <w:lvlText w:val=""/>
      <w:lvlJc w:val="left"/>
      <w:pPr>
        <w:ind w:left="480" w:hanging="480"/>
      </w:pPr>
      <w:rPr>
        <w:rFonts w:ascii="Symbol" w:eastAsia="ＭＳ 明朝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02071BE"/>
    <w:multiLevelType w:val="hybridMultilevel"/>
    <w:tmpl w:val="1A626A30"/>
    <w:lvl w:ilvl="0" w:tplc="F00456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74295AE" w:tentative="1">
      <w:start w:val="1"/>
      <w:numFmt w:val="aiueoFullWidth"/>
      <w:lvlText w:val="(%2)"/>
      <w:lvlJc w:val="left"/>
      <w:pPr>
        <w:ind w:left="840" w:hanging="420"/>
      </w:pPr>
    </w:lvl>
    <w:lvl w:ilvl="2" w:tplc="C6D0A804" w:tentative="1">
      <w:start w:val="1"/>
      <w:numFmt w:val="decimalEnclosedCircle"/>
      <w:lvlText w:val="%3"/>
      <w:lvlJc w:val="left"/>
      <w:pPr>
        <w:ind w:left="1260" w:hanging="420"/>
      </w:pPr>
    </w:lvl>
    <w:lvl w:ilvl="3" w:tplc="180E2DFE" w:tentative="1">
      <w:start w:val="1"/>
      <w:numFmt w:val="decimal"/>
      <w:lvlText w:val="%4."/>
      <w:lvlJc w:val="left"/>
      <w:pPr>
        <w:ind w:left="1680" w:hanging="420"/>
      </w:pPr>
    </w:lvl>
    <w:lvl w:ilvl="4" w:tplc="D2F6E836" w:tentative="1">
      <w:start w:val="1"/>
      <w:numFmt w:val="aiueoFullWidth"/>
      <w:lvlText w:val="(%5)"/>
      <w:lvlJc w:val="left"/>
      <w:pPr>
        <w:ind w:left="2100" w:hanging="420"/>
      </w:pPr>
    </w:lvl>
    <w:lvl w:ilvl="5" w:tplc="F5323304" w:tentative="1">
      <w:start w:val="1"/>
      <w:numFmt w:val="decimalEnclosedCircle"/>
      <w:lvlText w:val="%6"/>
      <w:lvlJc w:val="left"/>
      <w:pPr>
        <w:ind w:left="2520" w:hanging="420"/>
      </w:pPr>
    </w:lvl>
    <w:lvl w:ilvl="6" w:tplc="8814CD92" w:tentative="1">
      <w:start w:val="1"/>
      <w:numFmt w:val="decimal"/>
      <w:lvlText w:val="%7."/>
      <w:lvlJc w:val="left"/>
      <w:pPr>
        <w:ind w:left="2940" w:hanging="420"/>
      </w:pPr>
    </w:lvl>
    <w:lvl w:ilvl="7" w:tplc="121CFF8A" w:tentative="1">
      <w:start w:val="1"/>
      <w:numFmt w:val="aiueoFullWidth"/>
      <w:lvlText w:val="(%8)"/>
      <w:lvlJc w:val="left"/>
      <w:pPr>
        <w:ind w:left="3360" w:hanging="420"/>
      </w:pPr>
    </w:lvl>
    <w:lvl w:ilvl="8" w:tplc="064CF8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EC6246"/>
    <w:multiLevelType w:val="hybridMultilevel"/>
    <w:tmpl w:val="D03E8958"/>
    <w:lvl w:ilvl="0" w:tplc="9E76920A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2924972A" w:tentative="1">
      <w:start w:val="1"/>
      <w:numFmt w:val="aiueoFullWidth"/>
      <w:lvlText w:val="(%2)"/>
      <w:lvlJc w:val="left"/>
      <w:pPr>
        <w:ind w:left="960" w:hanging="480"/>
      </w:pPr>
    </w:lvl>
    <w:lvl w:ilvl="2" w:tplc="9CF28856" w:tentative="1">
      <w:start w:val="1"/>
      <w:numFmt w:val="decimalEnclosedCircle"/>
      <w:lvlText w:val="%3"/>
      <w:lvlJc w:val="left"/>
      <w:pPr>
        <w:ind w:left="1440" w:hanging="480"/>
      </w:pPr>
    </w:lvl>
    <w:lvl w:ilvl="3" w:tplc="DF24190E" w:tentative="1">
      <w:start w:val="1"/>
      <w:numFmt w:val="decimal"/>
      <w:lvlText w:val="%4."/>
      <w:lvlJc w:val="left"/>
      <w:pPr>
        <w:ind w:left="1920" w:hanging="480"/>
      </w:pPr>
    </w:lvl>
    <w:lvl w:ilvl="4" w:tplc="AB100C92" w:tentative="1">
      <w:start w:val="1"/>
      <w:numFmt w:val="aiueoFullWidth"/>
      <w:lvlText w:val="(%5)"/>
      <w:lvlJc w:val="left"/>
      <w:pPr>
        <w:ind w:left="2400" w:hanging="480"/>
      </w:pPr>
    </w:lvl>
    <w:lvl w:ilvl="5" w:tplc="9D0EB39E" w:tentative="1">
      <w:start w:val="1"/>
      <w:numFmt w:val="decimalEnclosedCircle"/>
      <w:lvlText w:val="%6"/>
      <w:lvlJc w:val="left"/>
      <w:pPr>
        <w:ind w:left="2880" w:hanging="480"/>
      </w:pPr>
    </w:lvl>
    <w:lvl w:ilvl="6" w:tplc="5164BA48" w:tentative="1">
      <w:start w:val="1"/>
      <w:numFmt w:val="decimal"/>
      <w:lvlText w:val="%7."/>
      <w:lvlJc w:val="left"/>
      <w:pPr>
        <w:ind w:left="3360" w:hanging="480"/>
      </w:pPr>
    </w:lvl>
    <w:lvl w:ilvl="7" w:tplc="EA8226EA" w:tentative="1">
      <w:start w:val="1"/>
      <w:numFmt w:val="aiueoFullWidth"/>
      <w:lvlText w:val="(%8)"/>
      <w:lvlJc w:val="left"/>
      <w:pPr>
        <w:ind w:left="3840" w:hanging="480"/>
      </w:pPr>
    </w:lvl>
    <w:lvl w:ilvl="8" w:tplc="354C0D9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D900B3F"/>
    <w:multiLevelType w:val="hybridMultilevel"/>
    <w:tmpl w:val="D5E416C4"/>
    <w:lvl w:ilvl="0" w:tplc="2A3A59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5040642" w:tentative="1">
      <w:start w:val="1"/>
      <w:numFmt w:val="aiueoFullWidth"/>
      <w:lvlText w:val="(%2)"/>
      <w:lvlJc w:val="left"/>
      <w:pPr>
        <w:ind w:left="840" w:hanging="420"/>
      </w:pPr>
    </w:lvl>
    <w:lvl w:ilvl="2" w:tplc="6590DADE" w:tentative="1">
      <w:start w:val="1"/>
      <w:numFmt w:val="decimalEnclosedCircle"/>
      <w:lvlText w:val="%3"/>
      <w:lvlJc w:val="left"/>
      <w:pPr>
        <w:ind w:left="1260" w:hanging="420"/>
      </w:pPr>
    </w:lvl>
    <w:lvl w:ilvl="3" w:tplc="1130C324" w:tentative="1">
      <w:start w:val="1"/>
      <w:numFmt w:val="decimal"/>
      <w:lvlText w:val="%4."/>
      <w:lvlJc w:val="left"/>
      <w:pPr>
        <w:ind w:left="1680" w:hanging="420"/>
      </w:pPr>
    </w:lvl>
    <w:lvl w:ilvl="4" w:tplc="D576D162" w:tentative="1">
      <w:start w:val="1"/>
      <w:numFmt w:val="aiueoFullWidth"/>
      <w:lvlText w:val="(%5)"/>
      <w:lvlJc w:val="left"/>
      <w:pPr>
        <w:ind w:left="2100" w:hanging="420"/>
      </w:pPr>
    </w:lvl>
    <w:lvl w:ilvl="5" w:tplc="2B2A6C08" w:tentative="1">
      <w:start w:val="1"/>
      <w:numFmt w:val="decimalEnclosedCircle"/>
      <w:lvlText w:val="%6"/>
      <w:lvlJc w:val="left"/>
      <w:pPr>
        <w:ind w:left="2520" w:hanging="420"/>
      </w:pPr>
    </w:lvl>
    <w:lvl w:ilvl="6" w:tplc="E57C7C64" w:tentative="1">
      <w:start w:val="1"/>
      <w:numFmt w:val="decimal"/>
      <w:lvlText w:val="%7."/>
      <w:lvlJc w:val="left"/>
      <w:pPr>
        <w:ind w:left="2940" w:hanging="420"/>
      </w:pPr>
    </w:lvl>
    <w:lvl w:ilvl="7" w:tplc="9B861122" w:tentative="1">
      <w:start w:val="1"/>
      <w:numFmt w:val="aiueoFullWidth"/>
      <w:lvlText w:val="(%8)"/>
      <w:lvlJc w:val="left"/>
      <w:pPr>
        <w:ind w:left="3360" w:hanging="420"/>
      </w:pPr>
    </w:lvl>
    <w:lvl w:ilvl="8" w:tplc="B284DF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17F69FE"/>
    <w:multiLevelType w:val="hybridMultilevel"/>
    <w:tmpl w:val="2196DC6A"/>
    <w:lvl w:ilvl="0" w:tplc="B41C0C62">
      <w:start w:val="1"/>
      <w:numFmt w:val="decimal"/>
      <w:lvlText w:val="%1."/>
      <w:lvlJc w:val="left"/>
      <w:pPr>
        <w:ind w:left="420" w:hanging="420"/>
      </w:pPr>
    </w:lvl>
    <w:lvl w:ilvl="1" w:tplc="8416A444" w:tentative="1">
      <w:start w:val="1"/>
      <w:numFmt w:val="aiueoFullWidth"/>
      <w:lvlText w:val="(%2)"/>
      <w:lvlJc w:val="left"/>
      <w:pPr>
        <w:ind w:left="840" w:hanging="420"/>
      </w:pPr>
    </w:lvl>
    <w:lvl w:ilvl="2" w:tplc="67803234" w:tentative="1">
      <w:start w:val="1"/>
      <w:numFmt w:val="decimalEnclosedCircle"/>
      <w:lvlText w:val="%3"/>
      <w:lvlJc w:val="left"/>
      <w:pPr>
        <w:ind w:left="1260" w:hanging="420"/>
      </w:pPr>
    </w:lvl>
    <w:lvl w:ilvl="3" w:tplc="77789B26" w:tentative="1">
      <w:start w:val="1"/>
      <w:numFmt w:val="decimal"/>
      <w:lvlText w:val="%4."/>
      <w:lvlJc w:val="left"/>
      <w:pPr>
        <w:ind w:left="1680" w:hanging="420"/>
      </w:pPr>
    </w:lvl>
    <w:lvl w:ilvl="4" w:tplc="7DD823D8" w:tentative="1">
      <w:start w:val="1"/>
      <w:numFmt w:val="aiueoFullWidth"/>
      <w:lvlText w:val="(%5)"/>
      <w:lvlJc w:val="left"/>
      <w:pPr>
        <w:ind w:left="2100" w:hanging="420"/>
      </w:pPr>
    </w:lvl>
    <w:lvl w:ilvl="5" w:tplc="78C80F3C" w:tentative="1">
      <w:start w:val="1"/>
      <w:numFmt w:val="decimalEnclosedCircle"/>
      <w:lvlText w:val="%6"/>
      <w:lvlJc w:val="left"/>
      <w:pPr>
        <w:ind w:left="2520" w:hanging="420"/>
      </w:pPr>
    </w:lvl>
    <w:lvl w:ilvl="6" w:tplc="BBCE43EA" w:tentative="1">
      <w:start w:val="1"/>
      <w:numFmt w:val="decimal"/>
      <w:lvlText w:val="%7."/>
      <w:lvlJc w:val="left"/>
      <w:pPr>
        <w:ind w:left="2940" w:hanging="420"/>
      </w:pPr>
    </w:lvl>
    <w:lvl w:ilvl="7" w:tplc="DA56C4BA" w:tentative="1">
      <w:start w:val="1"/>
      <w:numFmt w:val="aiueoFullWidth"/>
      <w:lvlText w:val="(%8)"/>
      <w:lvlJc w:val="left"/>
      <w:pPr>
        <w:ind w:left="3360" w:hanging="420"/>
      </w:pPr>
    </w:lvl>
    <w:lvl w:ilvl="8" w:tplc="AE1E29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C13814"/>
    <w:multiLevelType w:val="hybridMultilevel"/>
    <w:tmpl w:val="36A495C6"/>
    <w:lvl w:ilvl="0" w:tplc="65560E5A">
      <w:start w:val="1"/>
      <w:numFmt w:val="decimal"/>
      <w:lvlText w:val="%1."/>
      <w:lvlJc w:val="left"/>
      <w:pPr>
        <w:ind w:left="480" w:hanging="480"/>
      </w:pPr>
    </w:lvl>
    <w:lvl w:ilvl="1" w:tplc="000E555E" w:tentative="1">
      <w:start w:val="1"/>
      <w:numFmt w:val="aiueoFullWidth"/>
      <w:lvlText w:val="(%2)"/>
      <w:lvlJc w:val="left"/>
      <w:pPr>
        <w:ind w:left="960" w:hanging="480"/>
      </w:pPr>
    </w:lvl>
    <w:lvl w:ilvl="2" w:tplc="5DE20410" w:tentative="1">
      <w:start w:val="1"/>
      <w:numFmt w:val="decimalEnclosedCircle"/>
      <w:lvlText w:val="%3"/>
      <w:lvlJc w:val="left"/>
      <w:pPr>
        <w:ind w:left="1440" w:hanging="480"/>
      </w:pPr>
    </w:lvl>
    <w:lvl w:ilvl="3" w:tplc="2A768056" w:tentative="1">
      <w:start w:val="1"/>
      <w:numFmt w:val="decimal"/>
      <w:lvlText w:val="%4."/>
      <w:lvlJc w:val="left"/>
      <w:pPr>
        <w:ind w:left="1920" w:hanging="480"/>
      </w:pPr>
    </w:lvl>
    <w:lvl w:ilvl="4" w:tplc="C32E4648" w:tentative="1">
      <w:start w:val="1"/>
      <w:numFmt w:val="aiueoFullWidth"/>
      <w:lvlText w:val="(%5)"/>
      <w:lvlJc w:val="left"/>
      <w:pPr>
        <w:ind w:left="2400" w:hanging="480"/>
      </w:pPr>
    </w:lvl>
    <w:lvl w:ilvl="5" w:tplc="CEBEC6CA" w:tentative="1">
      <w:start w:val="1"/>
      <w:numFmt w:val="decimalEnclosedCircle"/>
      <w:lvlText w:val="%6"/>
      <w:lvlJc w:val="left"/>
      <w:pPr>
        <w:ind w:left="2880" w:hanging="480"/>
      </w:pPr>
    </w:lvl>
    <w:lvl w:ilvl="6" w:tplc="BD5E5D98" w:tentative="1">
      <w:start w:val="1"/>
      <w:numFmt w:val="decimal"/>
      <w:lvlText w:val="%7."/>
      <w:lvlJc w:val="left"/>
      <w:pPr>
        <w:ind w:left="3360" w:hanging="480"/>
      </w:pPr>
    </w:lvl>
    <w:lvl w:ilvl="7" w:tplc="1354F5BE" w:tentative="1">
      <w:start w:val="1"/>
      <w:numFmt w:val="aiueoFullWidth"/>
      <w:lvlText w:val="(%8)"/>
      <w:lvlJc w:val="left"/>
      <w:pPr>
        <w:ind w:left="3840" w:hanging="480"/>
      </w:pPr>
    </w:lvl>
    <w:lvl w:ilvl="8" w:tplc="2264A6B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43D87E11"/>
    <w:multiLevelType w:val="hybridMultilevel"/>
    <w:tmpl w:val="E59A08B4"/>
    <w:lvl w:ilvl="0" w:tplc="3B047506">
      <w:numFmt w:val="bullet"/>
      <w:lvlText w:val=""/>
      <w:lvlJc w:val="left"/>
      <w:pPr>
        <w:ind w:left="45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50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5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9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64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6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72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77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8160" w:hanging="440"/>
      </w:pPr>
      <w:rPr>
        <w:rFonts w:ascii="Wingdings" w:hAnsi="Wingdings" w:hint="default"/>
      </w:rPr>
    </w:lvl>
  </w:abstractNum>
  <w:abstractNum w:abstractNumId="8" w15:restartNumberingAfterBreak="0">
    <w:nsid w:val="46D6530F"/>
    <w:multiLevelType w:val="hybridMultilevel"/>
    <w:tmpl w:val="3A5C40E4"/>
    <w:lvl w:ilvl="0" w:tplc="0E8C7068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7F2D90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3F461D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C842BC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24EA8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ED009F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AE4E5F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DA12C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0B43E6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9917822"/>
    <w:multiLevelType w:val="hybridMultilevel"/>
    <w:tmpl w:val="F934D7DE"/>
    <w:lvl w:ilvl="0" w:tplc="1C4274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EE688E1E" w:tentative="1">
      <w:start w:val="1"/>
      <w:numFmt w:val="aiueoFullWidth"/>
      <w:lvlText w:val="(%2)"/>
      <w:lvlJc w:val="left"/>
      <w:pPr>
        <w:ind w:left="840" w:hanging="420"/>
      </w:pPr>
    </w:lvl>
    <w:lvl w:ilvl="2" w:tplc="A9D03746" w:tentative="1">
      <w:start w:val="1"/>
      <w:numFmt w:val="decimalEnclosedCircle"/>
      <w:lvlText w:val="%3"/>
      <w:lvlJc w:val="left"/>
      <w:pPr>
        <w:ind w:left="1260" w:hanging="420"/>
      </w:pPr>
    </w:lvl>
    <w:lvl w:ilvl="3" w:tplc="06CAD04A" w:tentative="1">
      <w:start w:val="1"/>
      <w:numFmt w:val="decimal"/>
      <w:lvlText w:val="%4."/>
      <w:lvlJc w:val="left"/>
      <w:pPr>
        <w:ind w:left="1680" w:hanging="420"/>
      </w:pPr>
    </w:lvl>
    <w:lvl w:ilvl="4" w:tplc="5D283DC0" w:tentative="1">
      <w:start w:val="1"/>
      <w:numFmt w:val="aiueoFullWidth"/>
      <w:lvlText w:val="(%5)"/>
      <w:lvlJc w:val="left"/>
      <w:pPr>
        <w:ind w:left="2100" w:hanging="420"/>
      </w:pPr>
    </w:lvl>
    <w:lvl w:ilvl="5" w:tplc="5DB8DBF8" w:tentative="1">
      <w:start w:val="1"/>
      <w:numFmt w:val="decimalEnclosedCircle"/>
      <w:lvlText w:val="%6"/>
      <w:lvlJc w:val="left"/>
      <w:pPr>
        <w:ind w:left="2520" w:hanging="420"/>
      </w:pPr>
    </w:lvl>
    <w:lvl w:ilvl="6" w:tplc="5CB87F3C" w:tentative="1">
      <w:start w:val="1"/>
      <w:numFmt w:val="decimal"/>
      <w:lvlText w:val="%7."/>
      <w:lvlJc w:val="left"/>
      <w:pPr>
        <w:ind w:left="2940" w:hanging="420"/>
      </w:pPr>
    </w:lvl>
    <w:lvl w:ilvl="7" w:tplc="A0D204E4" w:tentative="1">
      <w:start w:val="1"/>
      <w:numFmt w:val="aiueoFullWidth"/>
      <w:lvlText w:val="(%8)"/>
      <w:lvlJc w:val="left"/>
      <w:pPr>
        <w:ind w:left="3360" w:hanging="420"/>
      </w:pPr>
    </w:lvl>
    <w:lvl w:ilvl="8" w:tplc="198688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B374A72"/>
    <w:multiLevelType w:val="hybridMultilevel"/>
    <w:tmpl w:val="CFD26B52"/>
    <w:lvl w:ilvl="0" w:tplc="F6A6003E">
      <w:start w:val="1"/>
      <w:numFmt w:val="bullet"/>
      <w:lvlText w:val=""/>
      <w:lvlJc w:val="left"/>
      <w:pPr>
        <w:ind w:left="440" w:hanging="440"/>
      </w:pPr>
      <w:rPr>
        <w:rFonts w:ascii="Symbol" w:eastAsia="ＭＳ 明朝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92E6FE5"/>
    <w:multiLevelType w:val="hybridMultilevel"/>
    <w:tmpl w:val="C2283276"/>
    <w:lvl w:ilvl="0" w:tplc="021C3712">
      <w:start w:val="1"/>
      <w:numFmt w:val="decimal"/>
      <w:lvlText w:val="%1."/>
      <w:lvlJc w:val="left"/>
      <w:pPr>
        <w:ind w:left="480" w:hanging="480"/>
      </w:pPr>
    </w:lvl>
    <w:lvl w:ilvl="1" w:tplc="0E622FA0" w:tentative="1">
      <w:start w:val="1"/>
      <w:numFmt w:val="aiueoFullWidth"/>
      <w:lvlText w:val="(%2)"/>
      <w:lvlJc w:val="left"/>
      <w:pPr>
        <w:ind w:left="960" w:hanging="480"/>
      </w:pPr>
    </w:lvl>
    <w:lvl w:ilvl="2" w:tplc="5BBA60D6" w:tentative="1">
      <w:start w:val="1"/>
      <w:numFmt w:val="decimalEnclosedCircle"/>
      <w:lvlText w:val="%3"/>
      <w:lvlJc w:val="left"/>
      <w:pPr>
        <w:ind w:left="1440" w:hanging="480"/>
      </w:pPr>
    </w:lvl>
    <w:lvl w:ilvl="3" w:tplc="7C46F9EA" w:tentative="1">
      <w:start w:val="1"/>
      <w:numFmt w:val="decimal"/>
      <w:lvlText w:val="%4."/>
      <w:lvlJc w:val="left"/>
      <w:pPr>
        <w:ind w:left="1920" w:hanging="480"/>
      </w:pPr>
    </w:lvl>
    <w:lvl w:ilvl="4" w:tplc="1E5AAA38" w:tentative="1">
      <w:start w:val="1"/>
      <w:numFmt w:val="aiueoFullWidth"/>
      <w:lvlText w:val="(%5)"/>
      <w:lvlJc w:val="left"/>
      <w:pPr>
        <w:ind w:left="2400" w:hanging="480"/>
      </w:pPr>
    </w:lvl>
    <w:lvl w:ilvl="5" w:tplc="CC161B48" w:tentative="1">
      <w:start w:val="1"/>
      <w:numFmt w:val="decimalEnclosedCircle"/>
      <w:lvlText w:val="%6"/>
      <w:lvlJc w:val="left"/>
      <w:pPr>
        <w:ind w:left="2880" w:hanging="480"/>
      </w:pPr>
    </w:lvl>
    <w:lvl w:ilvl="6" w:tplc="F1AAC254" w:tentative="1">
      <w:start w:val="1"/>
      <w:numFmt w:val="decimal"/>
      <w:lvlText w:val="%7."/>
      <w:lvlJc w:val="left"/>
      <w:pPr>
        <w:ind w:left="3360" w:hanging="480"/>
      </w:pPr>
    </w:lvl>
    <w:lvl w:ilvl="7" w:tplc="A2D205D2" w:tentative="1">
      <w:start w:val="1"/>
      <w:numFmt w:val="aiueoFullWidth"/>
      <w:lvlText w:val="(%8)"/>
      <w:lvlJc w:val="left"/>
      <w:pPr>
        <w:ind w:left="3840" w:hanging="480"/>
      </w:pPr>
    </w:lvl>
    <w:lvl w:ilvl="8" w:tplc="86A4AEE8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674042381">
    <w:abstractNumId w:val="5"/>
  </w:num>
  <w:num w:numId="2" w16cid:durableId="65735788">
    <w:abstractNumId w:val="9"/>
  </w:num>
  <w:num w:numId="3" w16cid:durableId="43800855">
    <w:abstractNumId w:val="3"/>
  </w:num>
  <w:num w:numId="4" w16cid:durableId="1491751526">
    <w:abstractNumId w:val="6"/>
  </w:num>
  <w:num w:numId="5" w16cid:durableId="1141582918">
    <w:abstractNumId w:val="0"/>
  </w:num>
  <w:num w:numId="6" w16cid:durableId="870797544">
    <w:abstractNumId w:val="8"/>
  </w:num>
  <w:num w:numId="7" w16cid:durableId="373820013">
    <w:abstractNumId w:val="11"/>
  </w:num>
  <w:num w:numId="8" w16cid:durableId="2112356837">
    <w:abstractNumId w:val="2"/>
  </w:num>
  <w:num w:numId="9" w16cid:durableId="1973055956">
    <w:abstractNumId w:val="4"/>
  </w:num>
  <w:num w:numId="10" w16cid:durableId="156583373">
    <w:abstractNumId w:val="7"/>
  </w:num>
  <w:num w:numId="11" w16cid:durableId="1280140266">
    <w:abstractNumId w:val="1"/>
  </w:num>
  <w:num w:numId="12" w16cid:durableId="44905890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rawingGridVerticalSpacing w:val="19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NTUzNzG2NLA0MjJT0lEKTi0uzszPAykwrAUA6ntf6ywAAAA="/>
  </w:docVars>
  <w:rsids>
    <w:rsidRoot w:val="000013BD"/>
    <w:rsid w:val="00000554"/>
    <w:rsid w:val="00000660"/>
    <w:rsid w:val="0000090C"/>
    <w:rsid w:val="00000D2F"/>
    <w:rsid w:val="00000E2A"/>
    <w:rsid w:val="00001093"/>
    <w:rsid w:val="000013BD"/>
    <w:rsid w:val="000017B3"/>
    <w:rsid w:val="0000247A"/>
    <w:rsid w:val="00002A9A"/>
    <w:rsid w:val="00002D02"/>
    <w:rsid w:val="00002DE3"/>
    <w:rsid w:val="0000397F"/>
    <w:rsid w:val="00004D36"/>
    <w:rsid w:val="00004FEA"/>
    <w:rsid w:val="000052A1"/>
    <w:rsid w:val="00005385"/>
    <w:rsid w:val="000056A1"/>
    <w:rsid w:val="00005AF8"/>
    <w:rsid w:val="0000623A"/>
    <w:rsid w:val="000066B5"/>
    <w:rsid w:val="00006EE6"/>
    <w:rsid w:val="00006FCB"/>
    <w:rsid w:val="000072C3"/>
    <w:rsid w:val="00007E1D"/>
    <w:rsid w:val="0001064D"/>
    <w:rsid w:val="00010AFB"/>
    <w:rsid w:val="00010F48"/>
    <w:rsid w:val="000112D2"/>
    <w:rsid w:val="000114F5"/>
    <w:rsid w:val="000115AB"/>
    <w:rsid w:val="00011825"/>
    <w:rsid w:val="00011C35"/>
    <w:rsid w:val="00012196"/>
    <w:rsid w:val="000121B9"/>
    <w:rsid w:val="00012821"/>
    <w:rsid w:val="00012A40"/>
    <w:rsid w:val="00013320"/>
    <w:rsid w:val="00013AE1"/>
    <w:rsid w:val="00013CD7"/>
    <w:rsid w:val="00014195"/>
    <w:rsid w:val="000148BC"/>
    <w:rsid w:val="00014AF0"/>
    <w:rsid w:val="00014D16"/>
    <w:rsid w:val="00015996"/>
    <w:rsid w:val="000160C6"/>
    <w:rsid w:val="000160FC"/>
    <w:rsid w:val="0001691F"/>
    <w:rsid w:val="00016E2F"/>
    <w:rsid w:val="00016EAC"/>
    <w:rsid w:val="00017443"/>
    <w:rsid w:val="00017E43"/>
    <w:rsid w:val="00020444"/>
    <w:rsid w:val="000205EC"/>
    <w:rsid w:val="00020952"/>
    <w:rsid w:val="000213DC"/>
    <w:rsid w:val="00021700"/>
    <w:rsid w:val="00021AF2"/>
    <w:rsid w:val="00021CAA"/>
    <w:rsid w:val="00022036"/>
    <w:rsid w:val="0002207C"/>
    <w:rsid w:val="000221DA"/>
    <w:rsid w:val="00022200"/>
    <w:rsid w:val="00022D71"/>
    <w:rsid w:val="00022FA8"/>
    <w:rsid w:val="00022FFD"/>
    <w:rsid w:val="000232D8"/>
    <w:rsid w:val="00023440"/>
    <w:rsid w:val="000235A9"/>
    <w:rsid w:val="00024157"/>
    <w:rsid w:val="00025811"/>
    <w:rsid w:val="00025844"/>
    <w:rsid w:val="00025AB4"/>
    <w:rsid w:val="00025CA0"/>
    <w:rsid w:val="000261AF"/>
    <w:rsid w:val="0002653A"/>
    <w:rsid w:val="000267F1"/>
    <w:rsid w:val="000275DB"/>
    <w:rsid w:val="0003010D"/>
    <w:rsid w:val="000302A2"/>
    <w:rsid w:val="00030319"/>
    <w:rsid w:val="00030724"/>
    <w:rsid w:val="0003090C"/>
    <w:rsid w:val="00030B34"/>
    <w:rsid w:val="00030FA9"/>
    <w:rsid w:val="0003119A"/>
    <w:rsid w:val="00031937"/>
    <w:rsid w:val="00031C0D"/>
    <w:rsid w:val="00032038"/>
    <w:rsid w:val="000328E7"/>
    <w:rsid w:val="00032D2A"/>
    <w:rsid w:val="00033563"/>
    <w:rsid w:val="00033923"/>
    <w:rsid w:val="0003396B"/>
    <w:rsid w:val="00033AF1"/>
    <w:rsid w:val="00033E5C"/>
    <w:rsid w:val="00034404"/>
    <w:rsid w:val="000344C4"/>
    <w:rsid w:val="000344E5"/>
    <w:rsid w:val="00034F13"/>
    <w:rsid w:val="00036055"/>
    <w:rsid w:val="000360A5"/>
    <w:rsid w:val="00036226"/>
    <w:rsid w:val="0003625D"/>
    <w:rsid w:val="00036440"/>
    <w:rsid w:val="00036980"/>
    <w:rsid w:val="00036BF8"/>
    <w:rsid w:val="0003716D"/>
    <w:rsid w:val="0003740C"/>
    <w:rsid w:val="000416B9"/>
    <w:rsid w:val="0004176B"/>
    <w:rsid w:val="00041B89"/>
    <w:rsid w:val="00041D96"/>
    <w:rsid w:val="00041DD1"/>
    <w:rsid w:val="0004349B"/>
    <w:rsid w:val="00043546"/>
    <w:rsid w:val="00043A41"/>
    <w:rsid w:val="00043CE1"/>
    <w:rsid w:val="0004423F"/>
    <w:rsid w:val="000451BF"/>
    <w:rsid w:val="00045293"/>
    <w:rsid w:val="000453EF"/>
    <w:rsid w:val="0004580E"/>
    <w:rsid w:val="0004583E"/>
    <w:rsid w:val="00046597"/>
    <w:rsid w:val="0004795F"/>
    <w:rsid w:val="000500E9"/>
    <w:rsid w:val="000500EA"/>
    <w:rsid w:val="000506EF"/>
    <w:rsid w:val="00050802"/>
    <w:rsid w:val="00050937"/>
    <w:rsid w:val="00050E9F"/>
    <w:rsid w:val="00051BAD"/>
    <w:rsid w:val="000526F6"/>
    <w:rsid w:val="00052A51"/>
    <w:rsid w:val="00052C1A"/>
    <w:rsid w:val="00053328"/>
    <w:rsid w:val="00053800"/>
    <w:rsid w:val="00054631"/>
    <w:rsid w:val="00054BFC"/>
    <w:rsid w:val="00054F3C"/>
    <w:rsid w:val="000552BF"/>
    <w:rsid w:val="00055816"/>
    <w:rsid w:val="00055847"/>
    <w:rsid w:val="00055CB7"/>
    <w:rsid w:val="00055E00"/>
    <w:rsid w:val="00056C8A"/>
    <w:rsid w:val="00057008"/>
    <w:rsid w:val="000578C1"/>
    <w:rsid w:val="00057B59"/>
    <w:rsid w:val="0006020A"/>
    <w:rsid w:val="00060A6B"/>
    <w:rsid w:val="00061443"/>
    <w:rsid w:val="00061713"/>
    <w:rsid w:val="00061EFC"/>
    <w:rsid w:val="00061F33"/>
    <w:rsid w:val="0006239B"/>
    <w:rsid w:val="000624AE"/>
    <w:rsid w:val="000630B4"/>
    <w:rsid w:val="000638E0"/>
    <w:rsid w:val="00063CE0"/>
    <w:rsid w:val="00064D9C"/>
    <w:rsid w:val="00064E64"/>
    <w:rsid w:val="00064F7F"/>
    <w:rsid w:val="00065304"/>
    <w:rsid w:val="0006592C"/>
    <w:rsid w:val="00065B87"/>
    <w:rsid w:val="00065CB9"/>
    <w:rsid w:val="00065DFE"/>
    <w:rsid w:val="00065E74"/>
    <w:rsid w:val="000662DC"/>
    <w:rsid w:val="00066E12"/>
    <w:rsid w:val="000675A4"/>
    <w:rsid w:val="00070627"/>
    <w:rsid w:val="000712EC"/>
    <w:rsid w:val="00071C46"/>
    <w:rsid w:val="00071D54"/>
    <w:rsid w:val="000722B3"/>
    <w:rsid w:val="00072313"/>
    <w:rsid w:val="00072642"/>
    <w:rsid w:val="00072A50"/>
    <w:rsid w:val="00073742"/>
    <w:rsid w:val="00073849"/>
    <w:rsid w:val="00073E1E"/>
    <w:rsid w:val="000745DF"/>
    <w:rsid w:val="000747D6"/>
    <w:rsid w:val="00075E92"/>
    <w:rsid w:val="000762FD"/>
    <w:rsid w:val="00076605"/>
    <w:rsid w:val="00076A7E"/>
    <w:rsid w:val="00077295"/>
    <w:rsid w:val="0007790F"/>
    <w:rsid w:val="00077A97"/>
    <w:rsid w:val="00077AE1"/>
    <w:rsid w:val="0008133F"/>
    <w:rsid w:val="00081A89"/>
    <w:rsid w:val="00082C19"/>
    <w:rsid w:val="0008353C"/>
    <w:rsid w:val="000837C7"/>
    <w:rsid w:val="00083970"/>
    <w:rsid w:val="00083B15"/>
    <w:rsid w:val="00084879"/>
    <w:rsid w:val="00084C4C"/>
    <w:rsid w:val="00084C84"/>
    <w:rsid w:val="00086166"/>
    <w:rsid w:val="000869C5"/>
    <w:rsid w:val="00086D45"/>
    <w:rsid w:val="00086E6C"/>
    <w:rsid w:val="00086EF4"/>
    <w:rsid w:val="00087241"/>
    <w:rsid w:val="000875CB"/>
    <w:rsid w:val="00087834"/>
    <w:rsid w:val="00087BDD"/>
    <w:rsid w:val="00087FA9"/>
    <w:rsid w:val="000912B8"/>
    <w:rsid w:val="0009160F"/>
    <w:rsid w:val="00091B2F"/>
    <w:rsid w:val="00091EDF"/>
    <w:rsid w:val="00093073"/>
    <w:rsid w:val="00093AFA"/>
    <w:rsid w:val="00093BA0"/>
    <w:rsid w:val="00094A37"/>
    <w:rsid w:val="000953DE"/>
    <w:rsid w:val="00095514"/>
    <w:rsid w:val="00095549"/>
    <w:rsid w:val="00095A7A"/>
    <w:rsid w:val="00095DCD"/>
    <w:rsid w:val="00095F87"/>
    <w:rsid w:val="00096194"/>
    <w:rsid w:val="00096B66"/>
    <w:rsid w:val="00096CC6"/>
    <w:rsid w:val="00096D5F"/>
    <w:rsid w:val="00097525"/>
    <w:rsid w:val="0009764C"/>
    <w:rsid w:val="0009791F"/>
    <w:rsid w:val="00097A71"/>
    <w:rsid w:val="000A02A5"/>
    <w:rsid w:val="000A1533"/>
    <w:rsid w:val="000A172C"/>
    <w:rsid w:val="000A1733"/>
    <w:rsid w:val="000A2261"/>
    <w:rsid w:val="000A24A3"/>
    <w:rsid w:val="000A2F44"/>
    <w:rsid w:val="000A303C"/>
    <w:rsid w:val="000A3302"/>
    <w:rsid w:val="000A3AEF"/>
    <w:rsid w:val="000A4BB8"/>
    <w:rsid w:val="000A4D67"/>
    <w:rsid w:val="000A53C2"/>
    <w:rsid w:val="000A56CA"/>
    <w:rsid w:val="000A5D01"/>
    <w:rsid w:val="000A667C"/>
    <w:rsid w:val="000A66E2"/>
    <w:rsid w:val="000A6F80"/>
    <w:rsid w:val="000A7540"/>
    <w:rsid w:val="000A7656"/>
    <w:rsid w:val="000A7779"/>
    <w:rsid w:val="000A7972"/>
    <w:rsid w:val="000A797F"/>
    <w:rsid w:val="000B0730"/>
    <w:rsid w:val="000B0C03"/>
    <w:rsid w:val="000B0C6C"/>
    <w:rsid w:val="000B0C96"/>
    <w:rsid w:val="000B1097"/>
    <w:rsid w:val="000B11D8"/>
    <w:rsid w:val="000B129F"/>
    <w:rsid w:val="000B219C"/>
    <w:rsid w:val="000B2418"/>
    <w:rsid w:val="000B2445"/>
    <w:rsid w:val="000B2632"/>
    <w:rsid w:val="000B27DD"/>
    <w:rsid w:val="000B2DAB"/>
    <w:rsid w:val="000B38A1"/>
    <w:rsid w:val="000B3F9B"/>
    <w:rsid w:val="000B48AA"/>
    <w:rsid w:val="000B49EF"/>
    <w:rsid w:val="000B57CA"/>
    <w:rsid w:val="000B619D"/>
    <w:rsid w:val="000B69A5"/>
    <w:rsid w:val="000B7115"/>
    <w:rsid w:val="000B729C"/>
    <w:rsid w:val="000B7DBB"/>
    <w:rsid w:val="000C0253"/>
    <w:rsid w:val="000C03D5"/>
    <w:rsid w:val="000C05FC"/>
    <w:rsid w:val="000C072B"/>
    <w:rsid w:val="000C08B0"/>
    <w:rsid w:val="000C0D9F"/>
    <w:rsid w:val="000C12B7"/>
    <w:rsid w:val="000C14A0"/>
    <w:rsid w:val="000C243B"/>
    <w:rsid w:val="000C2922"/>
    <w:rsid w:val="000C323D"/>
    <w:rsid w:val="000C328F"/>
    <w:rsid w:val="000C32FA"/>
    <w:rsid w:val="000C3C89"/>
    <w:rsid w:val="000C3DC3"/>
    <w:rsid w:val="000C3DD9"/>
    <w:rsid w:val="000C3F75"/>
    <w:rsid w:val="000C4168"/>
    <w:rsid w:val="000C4440"/>
    <w:rsid w:val="000C5259"/>
    <w:rsid w:val="000C568B"/>
    <w:rsid w:val="000C5767"/>
    <w:rsid w:val="000C5EBF"/>
    <w:rsid w:val="000C5F54"/>
    <w:rsid w:val="000C64D8"/>
    <w:rsid w:val="000C6E95"/>
    <w:rsid w:val="000C6EB2"/>
    <w:rsid w:val="000C7271"/>
    <w:rsid w:val="000C739B"/>
    <w:rsid w:val="000C73F0"/>
    <w:rsid w:val="000C7535"/>
    <w:rsid w:val="000C7700"/>
    <w:rsid w:val="000C7F7D"/>
    <w:rsid w:val="000D0235"/>
    <w:rsid w:val="000D1109"/>
    <w:rsid w:val="000D126C"/>
    <w:rsid w:val="000D12D3"/>
    <w:rsid w:val="000D1672"/>
    <w:rsid w:val="000D18BC"/>
    <w:rsid w:val="000D195A"/>
    <w:rsid w:val="000D1EBC"/>
    <w:rsid w:val="000D20E7"/>
    <w:rsid w:val="000D2575"/>
    <w:rsid w:val="000D3002"/>
    <w:rsid w:val="000D36D9"/>
    <w:rsid w:val="000D4125"/>
    <w:rsid w:val="000D4916"/>
    <w:rsid w:val="000D5997"/>
    <w:rsid w:val="000D6098"/>
    <w:rsid w:val="000D6546"/>
    <w:rsid w:val="000E00D0"/>
    <w:rsid w:val="000E01CE"/>
    <w:rsid w:val="000E044E"/>
    <w:rsid w:val="000E0696"/>
    <w:rsid w:val="000E06C1"/>
    <w:rsid w:val="000E0B19"/>
    <w:rsid w:val="000E0B1F"/>
    <w:rsid w:val="000E1192"/>
    <w:rsid w:val="000E1606"/>
    <w:rsid w:val="000E1FE1"/>
    <w:rsid w:val="000E27E3"/>
    <w:rsid w:val="000E287B"/>
    <w:rsid w:val="000E2B35"/>
    <w:rsid w:val="000E2B38"/>
    <w:rsid w:val="000E3504"/>
    <w:rsid w:val="000E3E4A"/>
    <w:rsid w:val="000E4115"/>
    <w:rsid w:val="000E4E16"/>
    <w:rsid w:val="000E54D2"/>
    <w:rsid w:val="000E59C5"/>
    <w:rsid w:val="000E60C5"/>
    <w:rsid w:val="000E6397"/>
    <w:rsid w:val="000E6462"/>
    <w:rsid w:val="000E676A"/>
    <w:rsid w:val="000E6811"/>
    <w:rsid w:val="000E76FF"/>
    <w:rsid w:val="000E7959"/>
    <w:rsid w:val="000E7D42"/>
    <w:rsid w:val="000E7D8C"/>
    <w:rsid w:val="000E7DAA"/>
    <w:rsid w:val="000F0195"/>
    <w:rsid w:val="000F0B54"/>
    <w:rsid w:val="000F10D5"/>
    <w:rsid w:val="000F1755"/>
    <w:rsid w:val="000F1756"/>
    <w:rsid w:val="000F1876"/>
    <w:rsid w:val="000F204B"/>
    <w:rsid w:val="000F2160"/>
    <w:rsid w:val="000F22D8"/>
    <w:rsid w:val="000F29BC"/>
    <w:rsid w:val="000F2FBA"/>
    <w:rsid w:val="000F4356"/>
    <w:rsid w:val="000F4382"/>
    <w:rsid w:val="000F46DF"/>
    <w:rsid w:val="000F4B40"/>
    <w:rsid w:val="000F5184"/>
    <w:rsid w:val="000F5632"/>
    <w:rsid w:val="000F58FD"/>
    <w:rsid w:val="000F5B11"/>
    <w:rsid w:val="000F67FA"/>
    <w:rsid w:val="000F696B"/>
    <w:rsid w:val="000F7225"/>
    <w:rsid w:val="000F7324"/>
    <w:rsid w:val="000F746A"/>
    <w:rsid w:val="000F746E"/>
    <w:rsid w:val="000F77CD"/>
    <w:rsid w:val="000F7A68"/>
    <w:rsid w:val="000F7B57"/>
    <w:rsid w:val="00100A5A"/>
    <w:rsid w:val="00100E8B"/>
    <w:rsid w:val="00101AF8"/>
    <w:rsid w:val="001023C4"/>
    <w:rsid w:val="0010314D"/>
    <w:rsid w:val="00103964"/>
    <w:rsid w:val="00103DBB"/>
    <w:rsid w:val="0010581E"/>
    <w:rsid w:val="00105987"/>
    <w:rsid w:val="00105FFB"/>
    <w:rsid w:val="00106E18"/>
    <w:rsid w:val="00107483"/>
    <w:rsid w:val="00107600"/>
    <w:rsid w:val="00107ABF"/>
    <w:rsid w:val="00107D28"/>
    <w:rsid w:val="00107D41"/>
    <w:rsid w:val="0011022E"/>
    <w:rsid w:val="00111841"/>
    <w:rsid w:val="00111A1C"/>
    <w:rsid w:val="00111BD8"/>
    <w:rsid w:val="00111DB7"/>
    <w:rsid w:val="001129F0"/>
    <w:rsid w:val="00112AC0"/>
    <w:rsid w:val="00112B11"/>
    <w:rsid w:val="00113D2E"/>
    <w:rsid w:val="00113F32"/>
    <w:rsid w:val="00113FB8"/>
    <w:rsid w:val="001149B1"/>
    <w:rsid w:val="00114A7E"/>
    <w:rsid w:val="00114AB6"/>
    <w:rsid w:val="001150D7"/>
    <w:rsid w:val="001153D9"/>
    <w:rsid w:val="00115B4F"/>
    <w:rsid w:val="00115D3E"/>
    <w:rsid w:val="001161DE"/>
    <w:rsid w:val="00116D64"/>
    <w:rsid w:val="00117DDF"/>
    <w:rsid w:val="00117EDA"/>
    <w:rsid w:val="0012008B"/>
    <w:rsid w:val="001207DD"/>
    <w:rsid w:val="0012100F"/>
    <w:rsid w:val="0012106E"/>
    <w:rsid w:val="001213CC"/>
    <w:rsid w:val="0012154A"/>
    <w:rsid w:val="00121565"/>
    <w:rsid w:val="00121664"/>
    <w:rsid w:val="001216AD"/>
    <w:rsid w:val="00121AA9"/>
    <w:rsid w:val="001220EB"/>
    <w:rsid w:val="001227D0"/>
    <w:rsid w:val="00122857"/>
    <w:rsid w:val="00123764"/>
    <w:rsid w:val="00123933"/>
    <w:rsid w:val="0012394F"/>
    <w:rsid w:val="001245E7"/>
    <w:rsid w:val="00124783"/>
    <w:rsid w:val="00124B83"/>
    <w:rsid w:val="00125832"/>
    <w:rsid w:val="00125BD5"/>
    <w:rsid w:val="00125EC7"/>
    <w:rsid w:val="00126063"/>
    <w:rsid w:val="00126313"/>
    <w:rsid w:val="00127D4E"/>
    <w:rsid w:val="00127E4A"/>
    <w:rsid w:val="00131002"/>
    <w:rsid w:val="001310CF"/>
    <w:rsid w:val="001312CD"/>
    <w:rsid w:val="00131B28"/>
    <w:rsid w:val="00131E07"/>
    <w:rsid w:val="00132798"/>
    <w:rsid w:val="00132AA1"/>
    <w:rsid w:val="00132F24"/>
    <w:rsid w:val="00132F9A"/>
    <w:rsid w:val="00133087"/>
    <w:rsid w:val="001335F5"/>
    <w:rsid w:val="00133D4F"/>
    <w:rsid w:val="00133EA6"/>
    <w:rsid w:val="001343ED"/>
    <w:rsid w:val="001344C6"/>
    <w:rsid w:val="001348D3"/>
    <w:rsid w:val="001348E3"/>
    <w:rsid w:val="00134C28"/>
    <w:rsid w:val="0013560A"/>
    <w:rsid w:val="0013561C"/>
    <w:rsid w:val="0013666E"/>
    <w:rsid w:val="00136719"/>
    <w:rsid w:val="00136943"/>
    <w:rsid w:val="00136958"/>
    <w:rsid w:val="001369F6"/>
    <w:rsid w:val="00136C75"/>
    <w:rsid w:val="00136DC8"/>
    <w:rsid w:val="00136F3F"/>
    <w:rsid w:val="00136FAF"/>
    <w:rsid w:val="00137197"/>
    <w:rsid w:val="00137462"/>
    <w:rsid w:val="0013754F"/>
    <w:rsid w:val="00137761"/>
    <w:rsid w:val="00140048"/>
    <w:rsid w:val="00140AA8"/>
    <w:rsid w:val="001415F6"/>
    <w:rsid w:val="00141828"/>
    <w:rsid w:val="00141AFD"/>
    <w:rsid w:val="00141BDA"/>
    <w:rsid w:val="00141ECF"/>
    <w:rsid w:val="00141EEE"/>
    <w:rsid w:val="001422A9"/>
    <w:rsid w:val="001424A9"/>
    <w:rsid w:val="00142BE0"/>
    <w:rsid w:val="00142C21"/>
    <w:rsid w:val="00143038"/>
    <w:rsid w:val="00143120"/>
    <w:rsid w:val="00143156"/>
    <w:rsid w:val="0014325A"/>
    <w:rsid w:val="00143AD8"/>
    <w:rsid w:val="00143CDB"/>
    <w:rsid w:val="00143DB4"/>
    <w:rsid w:val="001440F6"/>
    <w:rsid w:val="001442C4"/>
    <w:rsid w:val="001447C7"/>
    <w:rsid w:val="00144A93"/>
    <w:rsid w:val="00144DA6"/>
    <w:rsid w:val="0014504F"/>
    <w:rsid w:val="00145407"/>
    <w:rsid w:val="00145DFC"/>
    <w:rsid w:val="00145F9C"/>
    <w:rsid w:val="00146907"/>
    <w:rsid w:val="0014702D"/>
    <w:rsid w:val="00147545"/>
    <w:rsid w:val="00147700"/>
    <w:rsid w:val="001479DE"/>
    <w:rsid w:val="00147C4C"/>
    <w:rsid w:val="00150CA6"/>
    <w:rsid w:val="001511B6"/>
    <w:rsid w:val="0015125E"/>
    <w:rsid w:val="001512C8"/>
    <w:rsid w:val="001521A0"/>
    <w:rsid w:val="00152A46"/>
    <w:rsid w:val="00152FB6"/>
    <w:rsid w:val="001538A8"/>
    <w:rsid w:val="00153B89"/>
    <w:rsid w:val="00153C75"/>
    <w:rsid w:val="00153D6D"/>
    <w:rsid w:val="0015466B"/>
    <w:rsid w:val="0015490E"/>
    <w:rsid w:val="001552CB"/>
    <w:rsid w:val="001552EE"/>
    <w:rsid w:val="0015542F"/>
    <w:rsid w:val="00156035"/>
    <w:rsid w:val="001563C4"/>
    <w:rsid w:val="0015641E"/>
    <w:rsid w:val="00156EE2"/>
    <w:rsid w:val="00156FBC"/>
    <w:rsid w:val="00156FE8"/>
    <w:rsid w:val="001570AD"/>
    <w:rsid w:val="0015762D"/>
    <w:rsid w:val="00160BF5"/>
    <w:rsid w:val="00160E54"/>
    <w:rsid w:val="00160F53"/>
    <w:rsid w:val="00160F9A"/>
    <w:rsid w:val="001611E2"/>
    <w:rsid w:val="0016188C"/>
    <w:rsid w:val="00161E24"/>
    <w:rsid w:val="00162483"/>
    <w:rsid w:val="00162B85"/>
    <w:rsid w:val="0016304D"/>
    <w:rsid w:val="0016315C"/>
    <w:rsid w:val="00163558"/>
    <w:rsid w:val="001639B9"/>
    <w:rsid w:val="00163CA5"/>
    <w:rsid w:val="00164EF6"/>
    <w:rsid w:val="00164FD9"/>
    <w:rsid w:val="001653A6"/>
    <w:rsid w:val="00165A2F"/>
    <w:rsid w:val="00165DBC"/>
    <w:rsid w:val="001661F7"/>
    <w:rsid w:val="001662F2"/>
    <w:rsid w:val="00166810"/>
    <w:rsid w:val="001668FF"/>
    <w:rsid w:val="0016732A"/>
    <w:rsid w:val="001675DE"/>
    <w:rsid w:val="00167E78"/>
    <w:rsid w:val="00167F20"/>
    <w:rsid w:val="001701A4"/>
    <w:rsid w:val="0017033D"/>
    <w:rsid w:val="0017046C"/>
    <w:rsid w:val="0017085D"/>
    <w:rsid w:val="00170D56"/>
    <w:rsid w:val="00172364"/>
    <w:rsid w:val="00172E7D"/>
    <w:rsid w:val="001745D5"/>
    <w:rsid w:val="00174B43"/>
    <w:rsid w:val="00174C64"/>
    <w:rsid w:val="001754DC"/>
    <w:rsid w:val="00175532"/>
    <w:rsid w:val="001756C1"/>
    <w:rsid w:val="00175AC7"/>
    <w:rsid w:val="00175B7D"/>
    <w:rsid w:val="00175D5E"/>
    <w:rsid w:val="0017628E"/>
    <w:rsid w:val="00176959"/>
    <w:rsid w:val="00176A17"/>
    <w:rsid w:val="00176E6B"/>
    <w:rsid w:val="00177219"/>
    <w:rsid w:val="00177299"/>
    <w:rsid w:val="00177BEB"/>
    <w:rsid w:val="00177C4D"/>
    <w:rsid w:val="0018025A"/>
    <w:rsid w:val="00181128"/>
    <w:rsid w:val="00181F0B"/>
    <w:rsid w:val="001825E0"/>
    <w:rsid w:val="00182BB5"/>
    <w:rsid w:val="00182E26"/>
    <w:rsid w:val="00182F25"/>
    <w:rsid w:val="001835B2"/>
    <w:rsid w:val="00183802"/>
    <w:rsid w:val="00183BC5"/>
    <w:rsid w:val="00183BFB"/>
    <w:rsid w:val="00183C40"/>
    <w:rsid w:val="00183F93"/>
    <w:rsid w:val="00184178"/>
    <w:rsid w:val="00184266"/>
    <w:rsid w:val="001842C1"/>
    <w:rsid w:val="001846E3"/>
    <w:rsid w:val="00184DB3"/>
    <w:rsid w:val="00185261"/>
    <w:rsid w:val="00185361"/>
    <w:rsid w:val="001859AE"/>
    <w:rsid w:val="00185D94"/>
    <w:rsid w:val="00186221"/>
    <w:rsid w:val="00186235"/>
    <w:rsid w:val="00186523"/>
    <w:rsid w:val="00186909"/>
    <w:rsid w:val="00186C6B"/>
    <w:rsid w:val="00186CF8"/>
    <w:rsid w:val="001874DF"/>
    <w:rsid w:val="00187552"/>
    <w:rsid w:val="00190085"/>
    <w:rsid w:val="00190A06"/>
    <w:rsid w:val="00190B61"/>
    <w:rsid w:val="00190D04"/>
    <w:rsid w:val="00191E22"/>
    <w:rsid w:val="0019237E"/>
    <w:rsid w:val="00192408"/>
    <w:rsid w:val="00192547"/>
    <w:rsid w:val="00192C06"/>
    <w:rsid w:val="00193AA5"/>
    <w:rsid w:val="0019412A"/>
    <w:rsid w:val="00194FEC"/>
    <w:rsid w:val="0019578D"/>
    <w:rsid w:val="00196691"/>
    <w:rsid w:val="00196D4D"/>
    <w:rsid w:val="00197671"/>
    <w:rsid w:val="00197C03"/>
    <w:rsid w:val="001A162E"/>
    <w:rsid w:val="001A199F"/>
    <w:rsid w:val="001A1A2A"/>
    <w:rsid w:val="001A1B84"/>
    <w:rsid w:val="001A1BB1"/>
    <w:rsid w:val="001A1F51"/>
    <w:rsid w:val="001A2722"/>
    <w:rsid w:val="001A2E2A"/>
    <w:rsid w:val="001A3479"/>
    <w:rsid w:val="001A3C4E"/>
    <w:rsid w:val="001A3F29"/>
    <w:rsid w:val="001A4405"/>
    <w:rsid w:val="001A5010"/>
    <w:rsid w:val="001A502B"/>
    <w:rsid w:val="001A5DF7"/>
    <w:rsid w:val="001A6B33"/>
    <w:rsid w:val="001A71F4"/>
    <w:rsid w:val="001A7971"/>
    <w:rsid w:val="001A7E4B"/>
    <w:rsid w:val="001B002C"/>
    <w:rsid w:val="001B0145"/>
    <w:rsid w:val="001B0231"/>
    <w:rsid w:val="001B0344"/>
    <w:rsid w:val="001B03FB"/>
    <w:rsid w:val="001B121A"/>
    <w:rsid w:val="001B1FB1"/>
    <w:rsid w:val="001B229A"/>
    <w:rsid w:val="001B2A1A"/>
    <w:rsid w:val="001B2EA1"/>
    <w:rsid w:val="001B347A"/>
    <w:rsid w:val="001B375B"/>
    <w:rsid w:val="001B3AA9"/>
    <w:rsid w:val="001B3D71"/>
    <w:rsid w:val="001B419A"/>
    <w:rsid w:val="001B4539"/>
    <w:rsid w:val="001B48D9"/>
    <w:rsid w:val="001B4FF3"/>
    <w:rsid w:val="001B5400"/>
    <w:rsid w:val="001B5861"/>
    <w:rsid w:val="001B613D"/>
    <w:rsid w:val="001B63DB"/>
    <w:rsid w:val="001B6D12"/>
    <w:rsid w:val="001B6D25"/>
    <w:rsid w:val="001B6FAC"/>
    <w:rsid w:val="001B754D"/>
    <w:rsid w:val="001B76C7"/>
    <w:rsid w:val="001B76EE"/>
    <w:rsid w:val="001B7EFA"/>
    <w:rsid w:val="001C11E2"/>
    <w:rsid w:val="001C142B"/>
    <w:rsid w:val="001C16DF"/>
    <w:rsid w:val="001C170D"/>
    <w:rsid w:val="001C18F5"/>
    <w:rsid w:val="001C1FB4"/>
    <w:rsid w:val="001C1FE1"/>
    <w:rsid w:val="001C2197"/>
    <w:rsid w:val="001C26F7"/>
    <w:rsid w:val="001C2ED7"/>
    <w:rsid w:val="001C3028"/>
    <w:rsid w:val="001C307B"/>
    <w:rsid w:val="001C3FD1"/>
    <w:rsid w:val="001C4100"/>
    <w:rsid w:val="001C4A14"/>
    <w:rsid w:val="001C4F49"/>
    <w:rsid w:val="001C5789"/>
    <w:rsid w:val="001C5AC0"/>
    <w:rsid w:val="001C60D0"/>
    <w:rsid w:val="001C6319"/>
    <w:rsid w:val="001C646F"/>
    <w:rsid w:val="001C6AC9"/>
    <w:rsid w:val="001C6B7C"/>
    <w:rsid w:val="001C6FD2"/>
    <w:rsid w:val="001C7C5E"/>
    <w:rsid w:val="001D05A0"/>
    <w:rsid w:val="001D0696"/>
    <w:rsid w:val="001D080A"/>
    <w:rsid w:val="001D0D90"/>
    <w:rsid w:val="001D0ECF"/>
    <w:rsid w:val="001D1BB2"/>
    <w:rsid w:val="001D2129"/>
    <w:rsid w:val="001D2235"/>
    <w:rsid w:val="001D2242"/>
    <w:rsid w:val="001D3211"/>
    <w:rsid w:val="001D4384"/>
    <w:rsid w:val="001D4647"/>
    <w:rsid w:val="001D575A"/>
    <w:rsid w:val="001D611A"/>
    <w:rsid w:val="001D65C5"/>
    <w:rsid w:val="001D70AF"/>
    <w:rsid w:val="001D71DA"/>
    <w:rsid w:val="001D7330"/>
    <w:rsid w:val="001E021E"/>
    <w:rsid w:val="001E03EE"/>
    <w:rsid w:val="001E041C"/>
    <w:rsid w:val="001E0562"/>
    <w:rsid w:val="001E0761"/>
    <w:rsid w:val="001E0960"/>
    <w:rsid w:val="001E1367"/>
    <w:rsid w:val="001E13D5"/>
    <w:rsid w:val="001E1B6D"/>
    <w:rsid w:val="001E1C77"/>
    <w:rsid w:val="001E1F2D"/>
    <w:rsid w:val="001E2E5B"/>
    <w:rsid w:val="001E30C9"/>
    <w:rsid w:val="001E4874"/>
    <w:rsid w:val="001E4C5E"/>
    <w:rsid w:val="001E56B0"/>
    <w:rsid w:val="001E59E5"/>
    <w:rsid w:val="001E5CF8"/>
    <w:rsid w:val="001E6386"/>
    <w:rsid w:val="001E6D84"/>
    <w:rsid w:val="001E71F8"/>
    <w:rsid w:val="001E7F9E"/>
    <w:rsid w:val="001F0006"/>
    <w:rsid w:val="001F004A"/>
    <w:rsid w:val="001F05B2"/>
    <w:rsid w:val="001F08A4"/>
    <w:rsid w:val="001F0CED"/>
    <w:rsid w:val="001F101A"/>
    <w:rsid w:val="001F1F86"/>
    <w:rsid w:val="001F2158"/>
    <w:rsid w:val="001F2CA2"/>
    <w:rsid w:val="001F32E2"/>
    <w:rsid w:val="001F396B"/>
    <w:rsid w:val="001F39CC"/>
    <w:rsid w:val="001F3C92"/>
    <w:rsid w:val="001F3FC3"/>
    <w:rsid w:val="001F428A"/>
    <w:rsid w:val="001F4F51"/>
    <w:rsid w:val="001F51FF"/>
    <w:rsid w:val="001F559E"/>
    <w:rsid w:val="001F5BC7"/>
    <w:rsid w:val="001F5D2C"/>
    <w:rsid w:val="001F6072"/>
    <w:rsid w:val="001F64A3"/>
    <w:rsid w:val="001F65A7"/>
    <w:rsid w:val="001F66CA"/>
    <w:rsid w:val="001F6733"/>
    <w:rsid w:val="001F6E49"/>
    <w:rsid w:val="001F6FCD"/>
    <w:rsid w:val="001F6FF4"/>
    <w:rsid w:val="001F733F"/>
    <w:rsid w:val="001F7541"/>
    <w:rsid w:val="001F7A3E"/>
    <w:rsid w:val="001F7D12"/>
    <w:rsid w:val="001F7EF4"/>
    <w:rsid w:val="00200848"/>
    <w:rsid w:val="00200C64"/>
    <w:rsid w:val="0020107B"/>
    <w:rsid w:val="00201984"/>
    <w:rsid w:val="002019D4"/>
    <w:rsid w:val="00201BCD"/>
    <w:rsid w:val="00201E9A"/>
    <w:rsid w:val="00202048"/>
    <w:rsid w:val="00202077"/>
    <w:rsid w:val="00202C63"/>
    <w:rsid w:val="00202FBD"/>
    <w:rsid w:val="0020307A"/>
    <w:rsid w:val="002035C2"/>
    <w:rsid w:val="002038F5"/>
    <w:rsid w:val="00203928"/>
    <w:rsid w:val="002039EE"/>
    <w:rsid w:val="00203A74"/>
    <w:rsid w:val="0020418B"/>
    <w:rsid w:val="002049B7"/>
    <w:rsid w:val="0020526D"/>
    <w:rsid w:val="00205A25"/>
    <w:rsid w:val="002061BB"/>
    <w:rsid w:val="002063A2"/>
    <w:rsid w:val="002069E8"/>
    <w:rsid w:val="00206B00"/>
    <w:rsid w:val="00206CB4"/>
    <w:rsid w:val="00206F7A"/>
    <w:rsid w:val="00207369"/>
    <w:rsid w:val="0020737F"/>
    <w:rsid w:val="00207941"/>
    <w:rsid w:val="002079AC"/>
    <w:rsid w:val="00207A74"/>
    <w:rsid w:val="0021004D"/>
    <w:rsid w:val="00210251"/>
    <w:rsid w:val="00210820"/>
    <w:rsid w:val="00210966"/>
    <w:rsid w:val="00210E63"/>
    <w:rsid w:val="00210F2F"/>
    <w:rsid w:val="00210F42"/>
    <w:rsid w:val="00211166"/>
    <w:rsid w:val="00211434"/>
    <w:rsid w:val="00211782"/>
    <w:rsid w:val="00211E8A"/>
    <w:rsid w:val="002120A6"/>
    <w:rsid w:val="00212368"/>
    <w:rsid w:val="00212793"/>
    <w:rsid w:val="00212E37"/>
    <w:rsid w:val="00213481"/>
    <w:rsid w:val="002134A9"/>
    <w:rsid w:val="002137FC"/>
    <w:rsid w:val="00214090"/>
    <w:rsid w:val="00214989"/>
    <w:rsid w:val="00214B5F"/>
    <w:rsid w:val="00214D48"/>
    <w:rsid w:val="002151DE"/>
    <w:rsid w:val="00215367"/>
    <w:rsid w:val="00216981"/>
    <w:rsid w:val="00216E9E"/>
    <w:rsid w:val="00217C88"/>
    <w:rsid w:val="00220E10"/>
    <w:rsid w:val="00220E79"/>
    <w:rsid w:val="00221295"/>
    <w:rsid w:val="0022180F"/>
    <w:rsid w:val="0022261B"/>
    <w:rsid w:val="00222DF3"/>
    <w:rsid w:val="00223212"/>
    <w:rsid w:val="00223342"/>
    <w:rsid w:val="002237B1"/>
    <w:rsid w:val="00223D8F"/>
    <w:rsid w:val="00223EC1"/>
    <w:rsid w:val="00223FED"/>
    <w:rsid w:val="00224444"/>
    <w:rsid w:val="0022467D"/>
    <w:rsid w:val="002246A1"/>
    <w:rsid w:val="00224714"/>
    <w:rsid w:val="00224917"/>
    <w:rsid w:val="00224FEA"/>
    <w:rsid w:val="002251AC"/>
    <w:rsid w:val="00225812"/>
    <w:rsid w:val="00225B8E"/>
    <w:rsid w:val="00225BAC"/>
    <w:rsid w:val="00225FAC"/>
    <w:rsid w:val="002261A5"/>
    <w:rsid w:val="002261E3"/>
    <w:rsid w:val="002271AE"/>
    <w:rsid w:val="002272CA"/>
    <w:rsid w:val="0022739E"/>
    <w:rsid w:val="00227BE8"/>
    <w:rsid w:val="00227FB8"/>
    <w:rsid w:val="00230202"/>
    <w:rsid w:val="00230933"/>
    <w:rsid w:val="00230E57"/>
    <w:rsid w:val="0023109D"/>
    <w:rsid w:val="002315FC"/>
    <w:rsid w:val="00231DD9"/>
    <w:rsid w:val="00231DDA"/>
    <w:rsid w:val="002324A4"/>
    <w:rsid w:val="00232694"/>
    <w:rsid w:val="00232EA1"/>
    <w:rsid w:val="00232F45"/>
    <w:rsid w:val="00233021"/>
    <w:rsid w:val="002331D4"/>
    <w:rsid w:val="0023414C"/>
    <w:rsid w:val="002342EC"/>
    <w:rsid w:val="00234617"/>
    <w:rsid w:val="002346A1"/>
    <w:rsid w:val="00235186"/>
    <w:rsid w:val="00235D68"/>
    <w:rsid w:val="00235E63"/>
    <w:rsid w:val="002363D7"/>
    <w:rsid w:val="002366BE"/>
    <w:rsid w:val="00236DD0"/>
    <w:rsid w:val="00236E47"/>
    <w:rsid w:val="0023793F"/>
    <w:rsid w:val="0024074D"/>
    <w:rsid w:val="0024095F"/>
    <w:rsid w:val="0024097F"/>
    <w:rsid w:val="00241290"/>
    <w:rsid w:val="002414B1"/>
    <w:rsid w:val="00243058"/>
    <w:rsid w:val="002430F9"/>
    <w:rsid w:val="002432D8"/>
    <w:rsid w:val="002433E6"/>
    <w:rsid w:val="002435A6"/>
    <w:rsid w:val="0024479E"/>
    <w:rsid w:val="00244F7F"/>
    <w:rsid w:val="00244F89"/>
    <w:rsid w:val="002451C0"/>
    <w:rsid w:val="00245403"/>
    <w:rsid w:val="00245731"/>
    <w:rsid w:val="0024630B"/>
    <w:rsid w:val="00246315"/>
    <w:rsid w:val="00246A67"/>
    <w:rsid w:val="0024785D"/>
    <w:rsid w:val="002509D6"/>
    <w:rsid w:val="00250D9F"/>
    <w:rsid w:val="002514C5"/>
    <w:rsid w:val="00251693"/>
    <w:rsid w:val="002516D0"/>
    <w:rsid w:val="0025199F"/>
    <w:rsid w:val="00251A7C"/>
    <w:rsid w:val="002522DD"/>
    <w:rsid w:val="002534F8"/>
    <w:rsid w:val="00253C7A"/>
    <w:rsid w:val="002541D9"/>
    <w:rsid w:val="002541EB"/>
    <w:rsid w:val="002557F7"/>
    <w:rsid w:val="00256445"/>
    <w:rsid w:val="0025673B"/>
    <w:rsid w:val="00256977"/>
    <w:rsid w:val="00257842"/>
    <w:rsid w:val="00257BA9"/>
    <w:rsid w:val="00257C8A"/>
    <w:rsid w:val="00260E8A"/>
    <w:rsid w:val="00261F1A"/>
    <w:rsid w:val="002629E5"/>
    <w:rsid w:val="00262D49"/>
    <w:rsid w:val="002635D6"/>
    <w:rsid w:val="0026396F"/>
    <w:rsid w:val="00263B09"/>
    <w:rsid w:val="00263B6F"/>
    <w:rsid w:val="00263E4B"/>
    <w:rsid w:val="00263F51"/>
    <w:rsid w:val="002643F1"/>
    <w:rsid w:val="00264BC5"/>
    <w:rsid w:val="00265231"/>
    <w:rsid w:val="00265543"/>
    <w:rsid w:val="0026559B"/>
    <w:rsid w:val="002659C8"/>
    <w:rsid w:val="00266599"/>
    <w:rsid w:val="00266E67"/>
    <w:rsid w:val="00267849"/>
    <w:rsid w:val="00267D62"/>
    <w:rsid w:val="002700BC"/>
    <w:rsid w:val="00270427"/>
    <w:rsid w:val="00270DC5"/>
    <w:rsid w:val="00270E03"/>
    <w:rsid w:val="0027155C"/>
    <w:rsid w:val="002715BF"/>
    <w:rsid w:val="0027190C"/>
    <w:rsid w:val="00271FD4"/>
    <w:rsid w:val="00272C78"/>
    <w:rsid w:val="00272ED9"/>
    <w:rsid w:val="00273765"/>
    <w:rsid w:val="00273CF7"/>
    <w:rsid w:val="00273D00"/>
    <w:rsid w:val="00273D03"/>
    <w:rsid w:val="00273FD0"/>
    <w:rsid w:val="002746B5"/>
    <w:rsid w:val="002753AE"/>
    <w:rsid w:val="00276111"/>
    <w:rsid w:val="002766C5"/>
    <w:rsid w:val="00276E56"/>
    <w:rsid w:val="00280150"/>
    <w:rsid w:val="00280552"/>
    <w:rsid w:val="00280C38"/>
    <w:rsid w:val="00281415"/>
    <w:rsid w:val="002818DF"/>
    <w:rsid w:val="00281FFC"/>
    <w:rsid w:val="00282DD0"/>
    <w:rsid w:val="00282DE1"/>
    <w:rsid w:val="00282EA5"/>
    <w:rsid w:val="00283024"/>
    <w:rsid w:val="0028354F"/>
    <w:rsid w:val="00283848"/>
    <w:rsid w:val="00283D51"/>
    <w:rsid w:val="00283F9B"/>
    <w:rsid w:val="002844E8"/>
    <w:rsid w:val="0028488C"/>
    <w:rsid w:val="00284DBC"/>
    <w:rsid w:val="00285552"/>
    <w:rsid w:val="00285880"/>
    <w:rsid w:val="00285BF0"/>
    <w:rsid w:val="00285C1F"/>
    <w:rsid w:val="002864BB"/>
    <w:rsid w:val="0028688D"/>
    <w:rsid w:val="00286BD5"/>
    <w:rsid w:val="00286CE7"/>
    <w:rsid w:val="002876CB"/>
    <w:rsid w:val="002877B2"/>
    <w:rsid w:val="002879F1"/>
    <w:rsid w:val="00287D7F"/>
    <w:rsid w:val="00290831"/>
    <w:rsid w:val="0029085A"/>
    <w:rsid w:val="00290CC0"/>
    <w:rsid w:val="00290FC6"/>
    <w:rsid w:val="00291277"/>
    <w:rsid w:val="0029136C"/>
    <w:rsid w:val="00291D1C"/>
    <w:rsid w:val="00292C57"/>
    <w:rsid w:val="00292E75"/>
    <w:rsid w:val="002932A0"/>
    <w:rsid w:val="002933A3"/>
    <w:rsid w:val="002939F7"/>
    <w:rsid w:val="00293DC1"/>
    <w:rsid w:val="00294534"/>
    <w:rsid w:val="00294634"/>
    <w:rsid w:val="0029470B"/>
    <w:rsid w:val="00295805"/>
    <w:rsid w:val="00295AE6"/>
    <w:rsid w:val="00295EF3"/>
    <w:rsid w:val="00297D5D"/>
    <w:rsid w:val="00297FAD"/>
    <w:rsid w:val="002A0175"/>
    <w:rsid w:val="002A0760"/>
    <w:rsid w:val="002A0A64"/>
    <w:rsid w:val="002A11BD"/>
    <w:rsid w:val="002A1369"/>
    <w:rsid w:val="002A154D"/>
    <w:rsid w:val="002A15F6"/>
    <w:rsid w:val="002A1A4C"/>
    <w:rsid w:val="002A22C9"/>
    <w:rsid w:val="002A2BA8"/>
    <w:rsid w:val="002A2C9C"/>
    <w:rsid w:val="002A2D2B"/>
    <w:rsid w:val="002A38F8"/>
    <w:rsid w:val="002A3C94"/>
    <w:rsid w:val="002A3D9D"/>
    <w:rsid w:val="002A45A9"/>
    <w:rsid w:val="002A4E17"/>
    <w:rsid w:val="002A60E8"/>
    <w:rsid w:val="002A64C9"/>
    <w:rsid w:val="002A73A7"/>
    <w:rsid w:val="002A73AF"/>
    <w:rsid w:val="002A7B0A"/>
    <w:rsid w:val="002A7FF8"/>
    <w:rsid w:val="002B0651"/>
    <w:rsid w:val="002B0726"/>
    <w:rsid w:val="002B12BA"/>
    <w:rsid w:val="002B174F"/>
    <w:rsid w:val="002B1D90"/>
    <w:rsid w:val="002B2223"/>
    <w:rsid w:val="002B24D5"/>
    <w:rsid w:val="002B2904"/>
    <w:rsid w:val="002B36DD"/>
    <w:rsid w:val="002B3A33"/>
    <w:rsid w:val="002B400A"/>
    <w:rsid w:val="002B4229"/>
    <w:rsid w:val="002B4544"/>
    <w:rsid w:val="002B64A1"/>
    <w:rsid w:val="002B66A2"/>
    <w:rsid w:val="002B6788"/>
    <w:rsid w:val="002B6B41"/>
    <w:rsid w:val="002B72ED"/>
    <w:rsid w:val="002B7545"/>
    <w:rsid w:val="002B769A"/>
    <w:rsid w:val="002C0396"/>
    <w:rsid w:val="002C0768"/>
    <w:rsid w:val="002C0B7F"/>
    <w:rsid w:val="002C1B18"/>
    <w:rsid w:val="002C1B81"/>
    <w:rsid w:val="002C1C58"/>
    <w:rsid w:val="002C1D19"/>
    <w:rsid w:val="002C1E89"/>
    <w:rsid w:val="002C1EAE"/>
    <w:rsid w:val="002C37A5"/>
    <w:rsid w:val="002C3D3E"/>
    <w:rsid w:val="002C3E99"/>
    <w:rsid w:val="002C4AD5"/>
    <w:rsid w:val="002C5971"/>
    <w:rsid w:val="002C6976"/>
    <w:rsid w:val="002C6B51"/>
    <w:rsid w:val="002C6FED"/>
    <w:rsid w:val="002D03D6"/>
    <w:rsid w:val="002D0818"/>
    <w:rsid w:val="002D16F9"/>
    <w:rsid w:val="002D19D1"/>
    <w:rsid w:val="002D1F87"/>
    <w:rsid w:val="002D29A4"/>
    <w:rsid w:val="002D2B18"/>
    <w:rsid w:val="002D34F8"/>
    <w:rsid w:val="002D3681"/>
    <w:rsid w:val="002D444B"/>
    <w:rsid w:val="002D4786"/>
    <w:rsid w:val="002D4A06"/>
    <w:rsid w:val="002D4BBB"/>
    <w:rsid w:val="002D4CD1"/>
    <w:rsid w:val="002D4E91"/>
    <w:rsid w:val="002D52D7"/>
    <w:rsid w:val="002D5A03"/>
    <w:rsid w:val="002D60D6"/>
    <w:rsid w:val="002D619A"/>
    <w:rsid w:val="002D6875"/>
    <w:rsid w:val="002D6C01"/>
    <w:rsid w:val="002D6F1A"/>
    <w:rsid w:val="002D719C"/>
    <w:rsid w:val="002D72E0"/>
    <w:rsid w:val="002D7B79"/>
    <w:rsid w:val="002E0146"/>
    <w:rsid w:val="002E0B20"/>
    <w:rsid w:val="002E0B92"/>
    <w:rsid w:val="002E18AF"/>
    <w:rsid w:val="002E1989"/>
    <w:rsid w:val="002E1BA4"/>
    <w:rsid w:val="002E1FC3"/>
    <w:rsid w:val="002E24AD"/>
    <w:rsid w:val="002E26D3"/>
    <w:rsid w:val="002E31D5"/>
    <w:rsid w:val="002E3308"/>
    <w:rsid w:val="002E33D1"/>
    <w:rsid w:val="002E35ED"/>
    <w:rsid w:val="002E3673"/>
    <w:rsid w:val="002E36BF"/>
    <w:rsid w:val="002E377E"/>
    <w:rsid w:val="002E3E45"/>
    <w:rsid w:val="002E43D2"/>
    <w:rsid w:val="002E5433"/>
    <w:rsid w:val="002E571A"/>
    <w:rsid w:val="002E6CAC"/>
    <w:rsid w:val="002E6CC7"/>
    <w:rsid w:val="002E7572"/>
    <w:rsid w:val="002E75E7"/>
    <w:rsid w:val="002E7FA7"/>
    <w:rsid w:val="002E7FB3"/>
    <w:rsid w:val="002F01B7"/>
    <w:rsid w:val="002F0372"/>
    <w:rsid w:val="002F0833"/>
    <w:rsid w:val="002F0EC1"/>
    <w:rsid w:val="002F1030"/>
    <w:rsid w:val="002F16FC"/>
    <w:rsid w:val="002F1C0E"/>
    <w:rsid w:val="002F1CAE"/>
    <w:rsid w:val="002F1FED"/>
    <w:rsid w:val="002F2184"/>
    <w:rsid w:val="002F24AA"/>
    <w:rsid w:val="002F3042"/>
    <w:rsid w:val="002F3C1B"/>
    <w:rsid w:val="002F4026"/>
    <w:rsid w:val="002F40D6"/>
    <w:rsid w:val="002F4DF5"/>
    <w:rsid w:val="002F4E93"/>
    <w:rsid w:val="002F56A3"/>
    <w:rsid w:val="002F5E66"/>
    <w:rsid w:val="002F614F"/>
    <w:rsid w:val="002F61D8"/>
    <w:rsid w:val="002F683D"/>
    <w:rsid w:val="002F7838"/>
    <w:rsid w:val="002F78E0"/>
    <w:rsid w:val="002F7FCF"/>
    <w:rsid w:val="003001B0"/>
    <w:rsid w:val="00300323"/>
    <w:rsid w:val="003007FD"/>
    <w:rsid w:val="00300D7F"/>
    <w:rsid w:val="00300F20"/>
    <w:rsid w:val="00301963"/>
    <w:rsid w:val="00301C36"/>
    <w:rsid w:val="00301D80"/>
    <w:rsid w:val="00302035"/>
    <w:rsid w:val="00302510"/>
    <w:rsid w:val="00302937"/>
    <w:rsid w:val="003029FC"/>
    <w:rsid w:val="00302F0F"/>
    <w:rsid w:val="00303652"/>
    <w:rsid w:val="00303A15"/>
    <w:rsid w:val="0030461F"/>
    <w:rsid w:val="00304898"/>
    <w:rsid w:val="00304D02"/>
    <w:rsid w:val="00304DAA"/>
    <w:rsid w:val="00304FF7"/>
    <w:rsid w:val="0030553B"/>
    <w:rsid w:val="00305FC5"/>
    <w:rsid w:val="00306076"/>
    <w:rsid w:val="003061A2"/>
    <w:rsid w:val="003062E3"/>
    <w:rsid w:val="00306BDC"/>
    <w:rsid w:val="00307976"/>
    <w:rsid w:val="00307C84"/>
    <w:rsid w:val="00307D06"/>
    <w:rsid w:val="003105B5"/>
    <w:rsid w:val="00310826"/>
    <w:rsid w:val="00310D14"/>
    <w:rsid w:val="00310ED0"/>
    <w:rsid w:val="00310EFF"/>
    <w:rsid w:val="0031199A"/>
    <w:rsid w:val="003122F4"/>
    <w:rsid w:val="00312386"/>
    <w:rsid w:val="003124E2"/>
    <w:rsid w:val="003135EC"/>
    <w:rsid w:val="00313696"/>
    <w:rsid w:val="00313925"/>
    <w:rsid w:val="0031449B"/>
    <w:rsid w:val="00315260"/>
    <w:rsid w:val="003155B7"/>
    <w:rsid w:val="003156FB"/>
    <w:rsid w:val="00315AFB"/>
    <w:rsid w:val="00315BFC"/>
    <w:rsid w:val="00315E28"/>
    <w:rsid w:val="00316A87"/>
    <w:rsid w:val="0031724E"/>
    <w:rsid w:val="003179FB"/>
    <w:rsid w:val="003204EB"/>
    <w:rsid w:val="00321595"/>
    <w:rsid w:val="00321E50"/>
    <w:rsid w:val="00322004"/>
    <w:rsid w:val="00322287"/>
    <w:rsid w:val="00322381"/>
    <w:rsid w:val="0032258C"/>
    <w:rsid w:val="00322974"/>
    <w:rsid w:val="003232AE"/>
    <w:rsid w:val="00323690"/>
    <w:rsid w:val="00323896"/>
    <w:rsid w:val="003238D3"/>
    <w:rsid w:val="0032397A"/>
    <w:rsid w:val="00324064"/>
    <w:rsid w:val="00324925"/>
    <w:rsid w:val="00324984"/>
    <w:rsid w:val="00324BB9"/>
    <w:rsid w:val="00324FD0"/>
    <w:rsid w:val="003251A6"/>
    <w:rsid w:val="00327727"/>
    <w:rsid w:val="00327740"/>
    <w:rsid w:val="003278A6"/>
    <w:rsid w:val="00331A7F"/>
    <w:rsid w:val="00331E59"/>
    <w:rsid w:val="00332279"/>
    <w:rsid w:val="003324CA"/>
    <w:rsid w:val="003329C4"/>
    <w:rsid w:val="0033327F"/>
    <w:rsid w:val="003332FF"/>
    <w:rsid w:val="00333581"/>
    <w:rsid w:val="003338F8"/>
    <w:rsid w:val="00333BBB"/>
    <w:rsid w:val="003340FA"/>
    <w:rsid w:val="00334210"/>
    <w:rsid w:val="00334423"/>
    <w:rsid w:val="00334ED5"/>
    <w:rsid w:val="003351D5"/>
    <w:rsid w:val="003358D0"/>
    <w:rsid w:val="003359D5"/>
    <w:rsid w:val="00335B0E"/>
    <w:rsid w:val="00336688"/>
    <w:rsid w:val="00336D26"/>
    <w:rsid w:val="00336FCB"/>
    <w:rsid w:val="00337B40"/>
    <w:rsid w:val="00337ECC"/>
    <w:rsid w:val="00337FBE"/>
    <w:rsid w:val="003404C1"/>
    <w:rsid w:val="00340CCC"/>
    <w:rsid w:val="00340EC8"/>
    <w:rsid w:val="00341DCE"/>
    <w:rsid w:val="00341FE2"/>
    <w:rsid w:val="00342B19"/>
    <w:rsid w:val="00343082"/>
    <w:rsid w:val="003435C7"/>
    <w:rsid w:val="003435C8"/>
    <w:rsid w:val="00343F63"/>
    <w:rsid w:val="003440C5"/>
    <w:rsid w:val="0034432A"/>
    <w:rsid w:val="003445A6"/>
    <w:rsid w:val="003450BE"/>
    <w:rsid w:val="00345474"/>
    <w:rsid w:val="00345C0C"/>
    <w:rsid w:val="00345D93"/>
    <w:rsid w:val="00345DFD"/>
    <w:rsid w:val="003465A8"/>
    <w:rsid w:val="003465D5"/>
    <w:rsid w:val="00346A28"/>
    <w:rsid w:val="00347047"/>
    <w:rsid w:val="00347108"/>
    <w:rsid w:val="00347E6C"/>
    <w:rsid w:val="00350963"/>
    <w:rsid w:val="00350B6A"/>
    <w:rsid w:val="00350B8E"/>
    <w:rsid w:val="00350C8B"/>
    <w:rsid w:val="00351247"/>
    <w:rsid w:val="0035242E"/>
    <w:rsid w:val="00352645"/>
    <w:rsid w:val="0035289D"/>
    <w:rsid w:val="00352A12"/>
    <w:rsid w:val="00352EF2"/>
    <w:rsid w:val="003530A1"/>
    <w:rsid w:val="0035314C"/>
    <w:rsid w:val="00353E6A"/>
    <w:rsid w:val="003540B7"/>
    <w:rsid w:val="00354560"/>
    <w:rsid w:val="00354826"/>
    <w:rsid w:val="003548B2"/>
    <w:rsid w:val="00354BF5"/>
    <w:rsid w:val="00355078"/>
    <w:rsid w:val="003551C0"/>
    <w:rsid w:val="00355B53"/>
    <w:rsid w:val="00356301"/>
    <w:rsid w:val="0035643B"/>
    <w:rsid w:val="0035650A"/>
    <w:rsid w:val="00356965"/>
    <w:rsid w:val="00356D0A"/>
    <w:rsid w:val="00356FFB"/>
    <w:rsid w:val="003571EB"/>
    <w:rsid w:val="00357B4E"/>
    <w:rsid w:val="00357D3B"/>
    <w:rsid w:val="00357F86"/>
    <w:rsid w:val="00360089"/>
    <w:rsid w:val="00361C01"/>
    <w:rsid w:val="00361C95"/>
    <w:rsid w:val="00362004"/>
    <w:rsid w:val="003639E0"/>
    <w:rsid w:val="00363BDA"/>
    <w:rsid w:val="00363C5C"/>
    <w:rsid w:val="00363E34"/>
    <w:rsid w:val="00363EF6"/>
    <w:rsid w:val="00363F76"/>
    <w:rsid w:val="003642CC"/>
    <w:rsid w:val="00364E33"/>
    <w:rsid w:val="00364EEE"/>
    <w:rsid w:val="003651EB"/>
    <w:rsid w:val="003653DA"/>
    <w:rsid w:val="003654B8"/>
    <w:rsid w:val="003656A9"/>
    <w:rsid w:val="00365BA0"/>
    <w:rsid w:val="00366299"/>
    <w:rsid w:val="00366C96"/>
    <w:rsid w:val="0036725D"/>
    <w:rsid w:val="0036798C"/>
    <w:rsid w:val="00367A80"/>
    <w:rsid w:val="00367AEF"/>
    <w:rsid w:val="00367C42"/>
    <w:rsid w:val="00367F86"/>
    <w:rsid w:val="00367FA5"/>
    <w:rsid w:val="0037038E"/>
    <w:rsid w:val="00370493"/>
    <w:rsid w:val="00370505"/>
    <w:rsid w:val="00370762"/>
    <w:rsid w:val="003709CA"/>
    <w:rsid w:val="00370B6A"/>
    <w:rsid w:val="00370BED"/>
    <w:rsid w:val="00370F07"/>
    <w:rsid w:val="00371120"/>
    <w:rsid w:val="003712A6"/>
    <w:rsid w:val="003713BB"/>
    <w:rsid w:val="00372707"/>
    <w:rsid w:val="0037360A"/>
    <w:rsid w:val="003738AE"/>
    <w:rsid w:val="00373B92"/>
    <w:rsid w:val="00373EE1"/>
    <w:rsid w:val="00373F1C"/>
    <w:rsid w:val="00374691"/>
    <w:rsid w:val="00374C81"/>
    <w:rsid w:val="00375426"/>
    <w:rsid w:val="003762EE"/>
    <w:rsid w:val="00376362"/>
    <w:rsid w:val="00376C49"/>
    <w:rsid w:val="00376DB1"/>
    <w:rsid w:val="00377DB9"/>
    <w:rsid w:val="00377E89"/>
    <w:rsid w:val="003800A5"/>
    <w:rsid w:val="003802D2"/>
    <w:rsid w:val="0038047C"/>
    <w:rsid w:val="00380516"/>
    <w:rsid w:val="00380948"/>
    <w:rsid w:val="00380974"/>
    <w:rsid w:val="00380D52"/>
    <w:rsid w:val="003814DE"/>
    <w:rsid w:val="00381BD8"/>
    <w:rsid w:val="003823A4"/>
    <w:rsid w:val="003823AE"/>
    <w:rsid w:val="00382527"/>
    <w:rsid w:val="00382630"/>
    <w:rsid w:val="00383881"/>
    <w:rsid w:val="00383D39"/>
    <w:rsid w:val="0038506B"/>
    <w:rsid w:val="0038571F"/>
    <w:rsid w:val="00385E00"/>
    <w:rsid w:val="00385EA2"/>
    <w:rsid w:val="003861F7"/>
    <w:rsid w:val="00386B60"/>
    <w:rsid w:val="00387073"/>
    <w:rsid w:val="0038778F"/>
    <w:rsid w:val="00387E91"/>
    <w:rsid w:val="003903E8"/>
    <w:rsid w:val="00390793"/>
    <w:rsid w:val="00390841"/>
    <w:rsid w:val="003908A3"/>
    <w:rsid w:val="00391E1A"/>
    <w:rsid w:val="00392206"/>
    <w:rsid w:val="00392C06"/>
    <w:rsid w:val="00393F16"/>
    <w:rsid w:val="00393F67"/>
    <w:rsid w:val="00394194"/>
    <w:rsid w:val="0039449B"/>
    <w:rsid w:val="00394EDA"/>
    <w:rsid w:val="003954F2"/>
    <w:rsid w:val="00396528"/>
    <w:rsid w:val="00396531"/>
    <w:rsid w:val="00396B9D"/>
    <w:rsid w:val="00396DFB"/>
    <w:rsid w:val="003972B7"/>
    <w:rsid w:val="0039742D"/>
    <w:rsid w:val="0039797D"/>
    <w:rsid w:val="00397C7B"/>
    <w:rsid w:val="00397FF4"/>
    <w:rsid w:val="003A01E6"/>
    <w:rsid w:val="003A08F3"/>
    <w:rsid w:val="003A0A3E"/>
    <w:rsid w:val="003A17EF"/>
    <w:rsid w:val="003A1FAE"/>
    <w:rsid w:val="003A26E9"/>
    <w:rsid w:val="003A34FF"/>
    <w:rsid w:val="003A4588"/>
    <w:rsid w:val="003A484B"/>
    <w:rsid w:val="003A4B42"/>
    <w:rsid w:val="003A54DA"/>
    <w:rsid w:val="003A59D5"/>
    <w:rsid w:val="003A5CBE"/>
    <w:rsid w:val="003A6BAE"/>
    <w:rsid w:val="003A6BCA"/>
    <w:rsid w:val="003A6CA5"/>
    <w:rsid w:val="003A6EA7"/>
    <w:rsid w:val="003A7770"/>
    <w:rsid w:val="003A7FB9"/>
    <w:rsid w:val="003B1D11"/>
    <w:rsid w:val="003B20D9"/>
    <w:rsid w:val="003B2BB5"/>
    <w:rsid w:val="003B3210"/>
    <w:rsid w:val="003B3783"/>
    <w:rsid w:val="003B40DE"/>
    <w:rsid w:val="003B4691"/>
    <w:rsid w:val="003B4773"/>
    <w:rsid w:val="003B4E4A"/>
    <w:rsid w:val="003B4FDC"/>
    <w:rsid w:val="003B5066"/>
    <w:rsid w:val="003B5331"/>
    <w:rsid w:val="003B5554"/>
    <w:rsid w:val="003B5580"/>
    <w:rsid w:val="003B5AB4"/>
    <w:rsid w:val="003B600F"/>
    <w:rsid w:val="003B62B6"/>
    <w:rsid w:val="003B67AB"/>
    <w:rsid w:val="003B68F7"/>
    <w:rsid w:val="003B6D72"/>
    <w:rsid w:val="003B785C"/>
    <w:rsid w:val="003B7BF4"/>
    <w:rsid w:val="003C0907"/>
    <w:rsid w:val="003C0AA1"/>
    <w:rsid w:val="003C0EBD"/>
    <w:rsid w:val="003C18E8"/>
    <w:rsid w:val="003C1A0A"/>
    <w:rsid w:val="003C2386"/>
    <w:rsid w:val="003C2517"/>
    <w:rsid w:val="003C26BF"/>
    <w:rsid w:val="003C2910"/>
    <w:rsid w:val="003C2B27"/>
    <w:rsid w:val="003C2FFB"/>
    <w:rsid w:val="003C309E"/>
    <w:rsid w:val="003C3309"/>
    <w:rsid w:val="003C38AC"/>
    <w:rsid w:val="003C3917"/>
    <w:rsid w:val="003C40E2"/>
    <w:rsid w:val="003C42B6"/>
    <w:rsid w:val="003C4344"/>
    <w:rsid w:val="003C4492"/>
    <w:rsid w:val="003C478B"/>
    <w:rsid w:val="003C479C"/>
    <w:rsid w:val="003C4839"/>
    <w:rsid w:val="003C4899"/>
    <w:rsid w:val="003C55A1"/>
    <w:rsid w:val="003C6A77"/>
    <w:rsid w:val="003C6DE4"/>
    <w:rsid w:val="003C6F5D"/>
    <w:rsid w:val="003C72FF"/>
    <w:rsid w:val="003C7671"/>
    <w:rsid w:val="003C78EA"/>
    <w:rsid w:val="003C7F8C"/>
    <w:rsid w:val="003D08A8"/>
    <w:rsid w:val="003D0E1F"/>
    <w:rsid w:val="003D12CC"/>
    <w:rsid w:val="003D164A"/>
    <w:rsid w:val="003D1821"/>
    <w:rsid w:val="003D1A05"/>
    <w:rsid w:val="003D1A07"/>
    <w:rsid w:val="003D1CAC"/>
    <w:rsid w:val="003D1EDB"/>
    <w:rsid w:val="003D21F5"/>
    <w:rsid w:val="003D2C84"/>
    <w:rsid w:val="003D2F00"/>
    <w:rsid w:val="003D341A"/>
    <w:rsid w:val="003D400A"/>
    <w:rsid w:val="003D4A1E"/>
    <w:rsid w:val="003D4CC2"/>
    <w:rsid w:val="003D5081"/>
    <w:rsid w:val="003D57DF"/>
    <w:rsid w:val="003D58E1"/>
    <w:rsid w:val="003D6132"/>
    <w:rsid w:val="003D6399"/>
    <w:rsid w:val="003D63E0"/>
    <w:rsid w:val="003D63E2"/>
    <w:rsid w:val="003D6B45"/>
    <w:rsid w:val="003D6F92"/>
    <w:rsid w:val="003D70F4"/>
    <w:rsid w:val="003D75FF"/>
    <w:rsid w:val="003D7D11"/>
    <w:rsid w:val="003D7E04"/>
    <w:rsid w:val="003E0C1D"/>
    <w:rsid w:val="003E0EDE"/>
    <w:rsid w:val="003E0F3F"/>
    <w:rsid w:val="003E182B"/>
    <w:rsid w:val="003E19FF"/>
    <w:rsid w:val="003E1A3A"/>
    <w:rsid w:val="003E1AA0"/>
    <w:rsid w:val="003E20C9"/>
    <w:rsid w:val="003E2751"/>
    <w:rsid w:val="003E2BDC"/>
    <w:rsid w:val="003E2CD8"/>
    <w:rsid w:val="003E2E5C"/>
    <w:rsid w:val="003E321F"/>
    <w:rsid w:val="003E3B11"/>
    <w:rsid w:val="003E3CC7"/>
    <w:rsid w:val="003E4106"/>
    <w:rsid w:val="003E4863"/>
    <w:rsid w:val="003E5551"/>
    <w:rsid w:val="003E5A25"/>
    <w:rsid w:val="003E5C64"/>
    <w:rsid w:val="003E5DC8"/>
    <w:rsid w:val="003E5EA5"/>
    <w:rsid w:val="003E60BB"/>
    <w:rsid w:val="003E6BFF"/>
    <w:rsid w:val="003E7048"/>
    <w:rsid w:val="003E7827"/>
    <w:rsid w:val="003F0026"/>
    <w:rsid w:val="003F0578"/>
    <w:rsid w:val="003F0707"/>
    <w:rsid w:val="003F0859"/>
    <w:rsid w:val="003F0BD0"/>
    <w:rsid w:val="003F0DAE"/>
    <w:rsid w:val="003F1119"/>
    <w:rsid w:val="003F190A"/>
    <w:rsid w:val="003F1AE5"/>
    <w:rsid w:val="003F1EE0"/>
    <w:rsid w:val="003F22CD"/>
    <w:rsid w:val="003F2435"/>
    <w:rsid w:val="003F26CB"/>
    <w:rsid w:val="003F2CFC"/>
    <w:rsid w:val="003F3509"/>
    <w:rsid w:val="003F3EA1"/>
    <w:rsid w:val="003F49B7"/>
    <w:rsid w:val="003F4A8E"/>
    <w:rsid w:val="003F4FC1"/>
    <w:rsid w:val="003F523C"/>
    <w:rsid w:val="003F5802"/>
    <w:rsid w:val="003F58E8"/>
    <w:rsid w:val="003F5B97"/>
    <w:rsid w:val="003F627E"/>
    <w:rsid w:val="003F6FA6"/>
    <w:rsid w:val="003F795B"/>
    <w:rsid w:val="004003A0"/>
    <w:rsid w:val="0040041F"/>
    <w:rsid w:val="00401159"/>
    <w:rsid w:val="00401649"/>
    <w:rsid w:val="00401CA0"/>
    <w:rsid w:val="00401EB3"/>
    <w:rsid w:val="00402343"/>
    <w:rsid w:val="0040249B"/>
    <w:rsid w:val="00402938"/>
    <w:rsid w:val="00402F4D"/>
    <w:rsid w:val="00404657"/>
    <w:rsid w:val="00404B8A"/>
    <w:rsid w:val="00404E2C"/>
    <w:rsid w:val="00404E91"/>
    <w:rsid w:val="00404F1E"/>
    <w:rsid w:val="00404F99"/>
    <w:rsid w:val="00405020"/>
    <w:rsid w:val="0040547D"/>
    <w:rsid w:val="00405B02"/>
    <w:rsid w:val="00405CF1"/>
    <w:rsid w:val="0040611E"/>
    <w:rsid w:val="00406569"/>
    <w:rsid w:val="00406760"/>
    <w:rsid w:val="00406AB8"/>
    <w:rsid w:val="0040730E"/>
    <w:rsid w:val="00410A24"/>
    <w:rsid w:val="00410C44"/>
    <w:rsid w:val="0041265A"/>
    <w:rsid w:val="00412B42"/>
    <w:rsid w:val="00412B64"/>
    <w:rsid w:val="00412F42"/>
    <w:rsid w:val="00413D5A"/>
    <w:rsid w:val="0041405E"/>
    <w:rsid w:val="004156D3"/>
    <w:rsid w:val="00415D28"/>
    <w:rsid w:val="00415D79"/>
    <w:rsid w:val="00416198"/>
    <w:rsid w:val="00416461"/>
    <w:rsid w:val="004167EF"/>
    <w:rsid w:val="0041688A"/>
    <w:rsid w:val="00416A19"/>
    <w:rsid w:val="0041748B"/>
    <w:rsid w:val="00417ECE"/>
    <w:rsid w:val="00420158"/>
    <w:rsid w:val="0042044B"/>
    <w:rsid w:val="00420838"/>
    <w:rsid w:val="004212EE"/>
    <w:rsid w:val="00421A04"/>
    <w:rsid w:val="0042295A"/>
    <w:rsid w:val="00422F7E"/>
    <w:rsid w:val="00423697"/>
    <w:rsid w:val="004238F5"/>
    <w:rsid w:val="00423A21"/>
    <w:rsid w:val="00423B2B"/>
    <w:rsid w:val="0042478A"/>
    <w:rsid w:val="00424BF1"/>
    <w:rsid w:val="00424D46"/>
    <w:rsid w:val="00424E62"/>
    <w:rsid w:val="00425A11"/>
    <w:rsid w:val="00425BDD"/>
    <w:rsid w:val="00425E0B"/>
    <w:rsid w:val="00425FAA"/>
    <w:rsid w:val="00426702"/>
    <w:rsid w:val="004268F0"/>
    <w:rsid w:val="00426E16"/>
    <w:rsid w:val="00427116"/>
    <w:rsid w:val="0042724E"/>
    <w:rsid w:val="004303BF"/>
    <w:rsid w:val="0043047D"/>
    <w:rsid w:val="00430591"/>
    <w:rsid w:val="00431E90"/>
    <w:rsid w:val="00431FF7"/>
    <w:rsid w:val="0043250C"/>
    <w:rsid w:val="0043251F"/>
    <w:rsid w:val="00432DDE"/>
    <w:rsid w:val="00433190"/>
    <w:rsid w:val="004332AC"/>
    <w:rsid w:val="00433E94"/>
    <w:rsid w:val="00433EA5"/>
    <w:rsid w:val="00433F81"/>
    <w:rsid w:val="00434269"/>
    <w:rsid w:val="00435501"/>
    <w:rsid w:val="00435530"/>
    <w:rsid w:val="00436355"/>
    <w:rsid w:val="004367C1"/>
    <w:rsid w:val="00437489"/>
    <w:rsid w:val="00437654"/>
    <w:rsid w:val="004376CD"/>
    <w:rsid w:val="00437711"/>
    <w:rsid w:val="0043780D"/>
    <w:rsid w:val="00437A02"/>
    <w:rsid w:val="00437BE3"/>
    <w:rsid w:val="00437DA1"/>
    <w:rsid w:val="004402C4"/>
    <w:rsid w:val="00440785"/>
    <w:rsid w:val="00440FCE"/>
    <w:rsid w:val="00441D1E"/>
    <w:rsid w:val="00442035"/>
    <w:rsid w:val="00443192"/>
    <w:rsid w:val="00443540"/>
    <w:rsid w:val="004435DF"/>
    <w:rsid w:val="00443AE5"/>
    <w:rsid w:val="0044405A"/>
    <w:rsid w:val="00444308"/>
    <w:rsid w:val="00444EDC"/>
    <w:rsid w:val="00445282"/>
    <w:rsid w:val="0044538D"/>
    <w:rsid w:val="004453C9"/>
    <w:rsid w:val="004454A3"/>
    <w:rsid w:val="0044564A"/>
    <w:rsid w:val="0044577A"/>
    <w:rsid w:val="0044616E"/>
    <w:rsid w:val="00446AFF"/>
    <w:rsid w:val="00446ED6"/>
    <w:rsid w:val="00446F22"/>
    <w:rsid w:val="00446FA1"/>
    <w:rsid w:val="00447677"/>
    <w:rsid w:val="00450019"/>
    <w:rsid w:val="004503D1"/>
    <w:rsid w:val="00450A11"/>
    <w:rsid w:val="00450D0D"/>
    <w:rsid w:val="00451260"/>
    <w:rsid w:val="00451636"/>
    <w:rsid w:val="004517C2"/>
    <w:rsid w:val="00451CF4"/>
    <w:rsid w:val="004521C3"/>
    <w:rsid w:val="004527CD"/>
    <w:rsid w:val="00453297"/>
    <w:rsid w:val="00453A2B"/>
    <w:rsid w:val="00453AC0"/>
    <w:rsid w:val="004542ED"/>
    <w:rsid w:val="00454633"/>
    <w:rsid w:val="004549F3"/>
    <w:rsid w:val="00454B5A"/>
    <w:rsid w:val="00454BE5"/>
    <w:rsid w:val="0045505D"/>
    <w:rsid w:val="004557AB"/>
    <w:rsid w:val="00455E0D"/>
    <w:rsid w:val="004565CC"/>
    <w:rsid w:val="004568AA"/>
    <w:rsid w:val="004570C7"/>
    <w:rsid w:val="004577B0"/>
    <w:rsid w:val="004603C5"/>
    <w:rsid w:val="00460771"/>
    <w:rsid w:val="0046088C"/>
    <w:rsid w:val="004608ED"/>
    <w:rsid w:val="00461A3B"/>
    <w:rsid w:val="00462444"/>
    <w:rsid w:val="00462695"/>
    <w:rsid w:val="004627EB"/>
    <w:rsid w:val="0046314E"/>
    <w:rsid w:val="00463411"/>
    <w:rsid w:val="00464240"/>
    <w:rsid w:val="00464CFF"/>
    <w:rsid w:val="00465376"/>
    <w:rsid w:val="004654E6"/>
    <w:rsid w:val="004656A5"/>
    <w:rsid w:val="00465B82"/>
    <w:rsid w:val="00466841"/>
    <w:rsid w:val="00466D22"/>
    <w:rsid w:val="00466D87"/>
    <w:rsid w:val="0046752A"/>
    <w:rsid w:val="004675FC"/>
    <w:rsid w:val="00467605"/>
    <w:rsid w:val="00467808"/>
    <w:rsid w:val="00467DF4"/>
    <w:rsid w:val="004700EB"/>
    <w:rsid w:val="004707A1"/>
    <w:rsid w:val="004707F7"/>
    <w:rsid w:val="00470D52"/>
    <w:rsid w:val="00470E7E"/>
    <w:rsid w:val="004715FF"/>
    <w:rsid w:val="00471751"/>
    <w:rsid w:val="00471D8F"/>
    <w:rsid w:val="00471F1D"/>
    <w:rsid w:val="00472239"/>
    <w:rsid w:val="004730E5"/>
    <w:rsid w:val="00473603"/>
    <w:rsid w:val="00473642"/>
    <w:rsid w:val="00473D77"/>
    <w:rsid w:val="00473EAF"/>
    <w:rsid w:val="00474035"/>
    <w:rsid w:val="00474529"/>
    <w:rsid w:val="0047486F"/>
    <w:rsid w:val="004749CF"/>
    <w:rsid w:val="004749F7"/>
    <w:rsid w:val="00474B2F"/>
    <w:rsid w:val="0047505B"/>
    <w:rsid w:val="004751B0"/>
    <w:rsid w:val="00475B53"/>
    <w:rsid w:val="00475E07"/>
    <w:rsid w:val="00475EE6"/>
    <w:rsid w:val="00475F7B"/>
    <w:rsid w:val="004761C7"/>
    <w:rsid w:val="00476D9F"/>
    <w:rsid w:val="0047704A"/>
    <w:rsid w:val="004770D7"/>
    <w:rsid w:val="00477696"/>
    <w:rsid w:val="00477831"/>
    <w:rsid w:val="00477A45"/>
    <w:rsid w:val="00477CDA"/>
    <w:rsid w:val="00477D29"/>
    <w:rsid w:val="00480807"/>
    <w:rsid w:val="0048080E"/>
    <w:rsid w:val="00480F4D"/>
    <w:rsid w:val="004814E7"/>
    <w:rsid w:val="0048157C"/>
    <w:rsid w:val="00481774"/>
    <w:rsid w:val="00481E9F"/>
    <w:rsid w:val="0048200E"/>
    <w:rsid w:val="00482072"/>
    <w:rsid w:val="00482E81"/>
    <w:rsid w:val="00483F1E"/>
    <w:rsid w:val="00484003"/>
    <w:rsid w:val="004840B6"/>
    <w:rsid w:val="0048461D"/>
    <w:rsid w:val="004856C9"/>
    <w:rsid w:val="004864FB"/>
    <w:rsid w:val="0048669C"/>
    <w:rsid w:val="00486962"/>
    <w:rsid w:val="00486AF5"/>
    <w:rsid w:val="00486C45"/>
    <w:rsid w:val="004870C9"/>
    <w:rsid w:val="004872CD"/>
    <w:rsid w:val="00487B97"/>
    <w:rsid w:val="00487D88"/>
    <w:rsid w:val="0049022B"/>
    <w:rsid w:val="00490347"/>
    <w:rsid w:val="00490D2D"/>
    <w:rsid w:val="00491224"/>
    <w:rsid w:val="004913C8"/>
    <w:rsid w:val="00491498"/>
    <w:rsid w:val="004917AB"/>
    <w:rsid w:val="00492621"/>
    <w:rsid w:val="004932D3"/>
    <w:rsid w:val="00493DF2"/>
    <w:rsid w:val="0049495F"/>
    <w:rsid w:val="00495B4B"/>
    <w:rsid w:val="00495E55"/>
    <w:rsid w:val="004967BB"/>
    <w:rsid w:val="004967EB"/>
    <w:rsid w:val="004969A8"/>
    <w:rsid w:val="00496A17"/>
    <w:rsid w:val="00496A8C"/>
    <w:rsid w:val="00497C3A"/>
    <w:rsid w:val="004A0057"/>
    <w:rsid w:val="004A08CC"/>
    <w:rsid w:val="004A0C9C"/>
    <w:rsid w:val="004A119B"/>
    <w:rsid w:val="004A11D4"/>
    <w:rsid w:val="004A14CB"/>
    <w:rsid w:val="004A1511"/>
    <w:rsid w:val="004A1C9D"/>
    <w:rsid w:val="004A1D4A"/>
    <w:rsid w:val="004A28B3"/>
    <w:rsid w:val="004A344A"/>
    <w:rsid w:val="004A34C7"/>
    <w:rsid w:val="004A390D"/>
    <w:rsid w:val="004A403B"/>
    <w:rsid w:val="004A43F1"/>
    <w:rsid w:val="004A499D"/>
    <w:rsid w:val="004A4AC4"/>
    <w:rsid w:val="004A4D5D"/>
    <w:rsid w:val="004A4E0D"/>
    <w:rsid w:val="004A5C2F"/>
    <w:rsid w:val="004A67C3"/>
    <w:rsid w:val="004A70CA"/>
    <w:rsid w:val="004A73F7"/>
    <w:rsid w:val="004A777B"/>
    <w:rsid w:val="004A787C"/>
    <w:rsid w:val="004A795F"/>
    <w:rsid w:val="004B02AD"/>
    <w:rsid w:val="004B0E13"/>
    <w:rsid w:val="004B0E53"/>
    <w:rsid w:val="004B11CD"/>
    <w:rsid w:val="004B13EB"/>
    <w:rsid w:val="004B2335"/>
    <w:rsid w:val="004B320E"/>
    <w:rsid w:val="004B366D"/>
    <w:rsid w:val="004B3BCA"/>
    <w:rsid w:val="004B3EE3"/>
    <w:rsid w:val="004B414E"/>
    <w:rsid w:val="004B54DC"/>
    <w:rsid w:val="004B5928"/>
    <w:rsid w:val="004B6C0A"/>
    <w:rsid w:val="004B6E0D"/>
    <w:rsid w:val="004B715C"/>
    <w:rsid w:val="004B7811"/>
    <w:rsid w:val="004B7949"/>
    <w:rsid w:val="004B7B8B"/>
    <w:rsid w:val="004B7C72"/>
    <w:rsid w:val="004C05E9"/>
    <w:rsid w:val="004C1599"/>
    <w:rsid w:val="004C2407"/>
    <w:rsid w:val="004C27C8"/>
    <w:rsid w:val="004C2914"/>
    <w:rsid w:val="004C3E44"/>
    <w:rsid w:val="004C45FE"/>
    <w:rsid w:val="004C5708"/>
    <w:rsid w:val="004C580C"/>
    <w:rsid w:val="004C5ABE"/>
    <w:rsid w:val="004C63EE"/>
    <w:rsid w:val="004C7310"/>
    <w:rsid w:val="004C758D"/>
    <w:rsid w:val="004C7C53"/>
    <w:rsid w:val="004C7D98"/>
    <w:rsid w:val="004D0DA4"/>
    <w:rsid w:val="004D0E59"/>
    <w:rsid w:val="004D10EE"/>
    <w:rsid w:val="004D1125"/>
    <w:rsid w:val="004D1369"/>
    <w:rsid w:val="004D282E"/>
    <w:rsid w:val="004D2E81"/>
    <w:rsid w:val="004D2FF8"/>
    <w:rsid w:val="004D30C3"/>
    <w:rsid w:val="004D3797"/>
    <w:rsid w:val="004D3EA2"/>
    <w:rsid w:val="004D4015"/>
    <w:rsid w:val="004D402E"/>
    <w:rsid w:val="004D4035"/>
    <w:rsid w:val="004D47A5"/>
    <w:rsid w:val="004D53FF"/>
    <w:rsid w:val="004D54ED"/>
    <w:rsid w:val="004D66D6"/>
    <w:rsid w:val="004D6E66"/>
    <w:rsid w:val="004D70FC"/>
    <w:rsid w:val="004D7550"/>
    <w:rsid w:val="004D787F"/>
    <w:rsid w:val="004E0EC2"/>
    <w:rsid w:val="004E13B6"/>
    <w:rsid w:val="004E1558"/>
    <w:rsid w:val="004E16F5"/>
    <w:rsid w:val="004E175F"/>
    <w:rsid w:val="004E1991"/>
    <w:rsid w:val="004E1CA4"/>
    <w:rsid w:val="004E1E02"/>
    <w:rsid w:val="004E211D"/>
    <w:rsid w:val="004E308B"/>
    <w:rsid w:val="004E3861"/>
    <w:rsid w:val="004E3A0D"/>
    <w:rsid w:val="004E3E1B"/>
    <w:rsid w:val="004E3F41"/>
    <w:rsid w:val="004E4050"/>
    <w:rsid w:val="004E40AC"/>
    <w:rsid w:val="004E4245"/>
    <w:rsid w:val="004E51A0"/>
    <w:rsid w:val="004E5305"/>
    <w:rsid w:val="004E631A"/>
    <w:rsid w:val="004E6464"/>
    <w:rsid w:val="004E64B6"/>
    <w:rsid w:val="004E6567"/>
    <w:rsid w:val="004E699A"/>
    <w:rsid w:val="004E6A50"/>
    <w:rsid w:val="004E71F4"/>
    <w:rsid w:val="004E7501"/>
    <w:rsid w:val="004E7D10"/>
    <w:rsid w:val="004F0638"/>
    <w:rsid w:val="004F0DD9"/>
    <w:rsid w:val="004F2EDC"/>
    <w:rsid w:val="004F3668"/>
    <w:rsid w:val="004F3888"/>
    <w:rsid w:val="004F4CC1"/>
    <w:rsid w:val="004F58AD"/>
    <w:rsid w:val="004F5E3A"/>
    <w:rsid w:val="004F65A8"/>
    <w:rsid w:val="004F7124"/>
    <w:rsid w:val="004F79A7"/>
    <w:rsid w:val="004F7A17"/>
    <w:rsid w:val="005003EE"/>
    <w:rsid w:val="00500528"/>
    <w:rsid w:val="005007CD"/>
    <w:rsid w:val="0050148A"/>
    <w:rsid w:val="00501938"/>
    <w:rsid w:val="005024AD"/>
    <w:rsid w:val="00502A15"/>
    <w:rsid w:val="00503BF7"/>
    <w:rsid w:val="00504257"/>
    <w:rsid w:val="0050471B"/>
    <w:rsid w:val="0050492D"/>
    <w:rsid w:val="00504A98"/>
    <w:rsid w:val="005052A7"/>
    <w:rsid w:val="00505EB8"/>
    <w:rsid w:val="00505F0B"/>
    <w:rsid w:val="005060EF"/>
    <w:rsid w:val="00506218"/>
    <w:rsid w:val="00506232"/>
    <w:rsid w:val="005066BD"/>
    <w:rsid w:val="00507342"/>
    <w:rsid w:val="00507570"/>
    <w:rsid w:val="0050792C"/>
    <w:rsid w:val="00507C11"/>
    <w:rsid w:val="00510433"/>
    <w:rsid w:val="005104EB"/>
    <w:rsid w:val="005105C7"/>
    <w:rsid w:val="005108EC"/>
    <w:rsid w:val="005112CA"/>
    <w:rsid w:val="0051144E"/>
    <w:rsid w:val="00511734"/>
    <w:rsid w:val="005118D2"/>
    <w:rsid w:val="0051203D"/>
    <w:rsid w:val="005121FF"/>
    <w:rsid w:val="0051253B"/>
    <w:rsid w:val="00512760"/>
    <w:rsid w:val="00512BB2"/>
    <w:rsid w:val="00512EF7"/>
    <w:rsid w:val="0051307C"/>
    <w:rsid w:val="0051420A"/>
    <w:rsid w:val="0051433D"/>
    <w:rsid w:val="00514350"/>
    <w:rsid w:val="0051467D"/>
    <w:rsid w:val="00514914"/>
    <w:rsid w:val="005151AE"/>
    <w:rsid w:val="005155E7"/>
    <w:rsid w:val="00515CDB"/>
    <w:rsid w:val="005162EB"/>
    <w:rsid w:val="0051646D"/>
    <w:rsid w:val="00516800"/>
    <w:rsid w:val="00516C27"/>
    <w:rsid w:val="00516E60"/>
    <w:rsid w:val="00516F79"/>
    <w:rsid w:val="00516F9A"/>
    <w:rsid w:val="00517679"/>
    <w:rsid w:val="00517FD9"/>
    <w:rsid w:val="00517FF5"/>
    <w:rsid w:val="005200BC"/>
    <w:rsid w:val="00520124"/>
    <w:rsid w:val="00520344"/>
    <w:rsid w:val="0052040E"/>
    <w:rsid w:val="00520606"/>
    <w:rsid w:val="00520C3B"/>
    <w:rsid w:val="00520FFE"/>
    <w:rsid w:val="0052103D"/>
    <w:rsid w:val="00521D68"/>
    <w:rsid w:val="00522DC1"/>
    <w:rsid w:val="005231D2"/>
    <w:rsid w:val="0052408C"/>
    <w:rsid w:val="00525160"/>
    <w:rsid w:val="005252CC"/>
    <w:rsid w:val="00526D0D"/>
    <w:rsid w:val="005272A5"/>
    <w:rsid w:val="0052731F"/>
    <w:rsid w:val="005275D7"/>
    <w:rsid w:val="00527A78"/>
    <w:rsid w:val="00527C4E"/>
    <w:rsid w:val="005305BA"/>
    <w:rsid w:val="00530C85"/>
    <w:rsid w:val="00530F67"/>
    <w:rsid w:val="00530F83"/>
    <w:rsid w:val="005317D9"/>
    <w:rsid w:val="00532141"/>
    <w:rsid w:val="005321FA"/>
    <w:rsid w:val="00532506"/>
    <w:rsid w:val="00532520"/>
    <w:rsid w:val="00532C55"/>
    <w:rsid w:val="005330F7"/>
    <w:rsid w:val="00533CBB"/>
    <w:rsid w:val="0053451B"/>
    <w:rsid w:val="00534DB2"/>
    <w:rsid w:val="00535211"/>
    <w:rsid w:val="005353B4"/>
    <w:rsid w:val="00536128"/>
    <w:rsid w:val="00536395"/>
    <w:rsid w:val="0053644B"/>
    <w:rsid w:val="00536647"/>
    <w:rsid w:val="00536A12"/>
    <w:rsid w:val="00536D2B"/>
    <w:rsid w:val="00536F13"/>
    <w:rsid w:val="00536F1A"/>
    <w:rsid w:val="005371FF"/>
    <w:rsid w:val="00537342"/>
    <w:rsid w:val="005373C5"/>
    <w:rsid w:val="0053761A"/>
    <w:rsid w:val="00537714"/>
    <w:rsid w:val="005403DE"/>
    <w:rsid w:val="005403F6"/>
    <w:rsid w:val="0054081F"/>
    <w:rsid w:val="00540E22"/>
    <w:rsid w:val="00541F50"/>
    <w:rsid w:val="005421DB"/>
    <w:rsid w:val="005422FA"/>
    <w:rsid w:val="005426AB"/>
    <w:rsid w:val="00542C73"/>
    <w:rsid w:val="0054365E"/>
    <w:rsid w:val="00544132"/>
    <w:rsid w:val="00544203"/>
    <w:rsid w:val="0054476C"/>
    <w:rsid w:val="005448C0"/>
    <w:rsid w:val="00544E74"/>
    <w:rsid w:val="005453AB"/>
    <w:rsid w:val="00545771"/>
    <w:rsid w:val="005475B7"/>
    <w:rsid w:val="00547C28"/>
    <w:rsid w:val="00547FD9"/>
    <w:rsid w:val="0055005D"/>
    <w:rsid w:val="005504C1"/>
    <w:rsid w:val="00550A49"/>
    <w:rsid w:val="00550B62"/>
    <w:rsid w:val="00550E32"/>
    <w:rsid w:val="00550F43"/>
    <w:rsid w:val="00551127"/>
    <w:rsid w:val="005514BF"/>
    <w:rsid w:val="005517C1"/>
    <w:rsid w:val="00552CDA"/>
    <w:rsid w:val="00552F7F"/>
    <w:rsid w:val="0055305D"/>
    <w:rsid w:val="00553A8F"/>
    <w:rsid w:val="00553D68"/>
    <w:rsid w:val="005541E9"/>
    <w:rsid w:val="00554355"/>
    <w:rsid w:val="005545CF"/>
    <w:rsid w:val="00554BC1"/>
    <w:rsid w:val="00554C25"/>
    <w:rsid w:val="0055553C"/>
    <w:rsid w:val="0055599E"/>
    <w:rsid w:val="00555B15"/>
    <w:rsid w:val="00556106"/>
    <w:rsid w:val="0055650E"/>
    <w:rsid w:val="00556569"/>
    <w:rsid w:val="00556CF4"/>
    <w:rsid w:val="00556D9A"/>
    <w:rsid w:val="00557116"/>
    <w:rsid w:val="005576D7"/>
    <w:rsid w:val="00557EB5"/>
    <w:rsid w:val="005600F2"/>
    <w:rsid w:val="00560914"/>
    <w:rsid w:val="00560939"/>
    <w:rsid w:val="00560C8A"/>
    <w:rsid w:val="005610BB"/>
    <w:rsid w:val="00561880"/>
    <w:rsid w:val="00561A4D"/>
    <w:rsid w:val="0056244D"/>
    <w:rsid w:val="00562509"/>
    <w:rsid w:val="005628EE"/>
    <w:rsid w:val="00562FD7"/>
    <w:rsid w:val="005631A9"/>
    <w:rsid w:val="00563F9D"/>
    <w:rsid w:val="0056404B"/>
    <w:rsid w:val="005641A8"/>
    <w:rsid w:val="00564E94"/>
    <w:rsid w:val="00564EB2"/>
    <w:rsid w:val="00565BBF"/>
    <w:rsid w:val="005660B4"/>
    <w:rsid w:val="00566627"/>
    <w:rsid w:val="005671A0"/>
    <w:rsid w:val="00567AA1"/>
    <w:rsid w:val="0057083B"/>
    <w:rsid w:val="00570D2D"/>
    <w:rsid w:val="005715F7"/>
    <w:rsid w:val="00571E43"/>
    <w:rsid w:val="0057220F"/>
    <w:rsid w:val="00572221"/>
    <w:rsid w:val="005724D0"/>
    <w:rsid w:val="00572926"/>
    <w:rsid w:val="00572AD8"/>
    <w:rsid w:val="00572F94"/>
    <w:rsid w:val="00573592"/>
    <w:rsid w:val="0057367B"/>
    <w:rsid w:val="00574009"/>
    <w:rsid w:val="005743B6"/>
    <w:rsid w:val="00574E9D"/>
    <w:rsid w:val="00575848"/>
    <w:rsid w:val="00575E16"/>
    <w:rsid w:val="00576E31"/>
    <w:rsid w:val="00577022"/>
    <w:rsid w:val="005779DE"/>
    <w:rsid w:val="00577F47"/>
    <w:rsid w:val="00580241"/>
    <w:rsid w:val="00580311"/>
    <w:rsid w:val="00581C62"/>
    <w:rsid w:val="0058215C"/>
    <w:rsid w:val="00582F6A"/>
    <w:rsid w:val="00583554"/>
    <w:rsid w:val="00583692"/>
    <w:rsid w:val="00583905"/>
    <w:rsid w:val="005839C5"/>
    <w:rsid w:val="00583C0F"/>
    <w:rsid w:val="00583E93"/>
    <w:rsid w:val="00583EC2"/>
    <w:rsid w:val="005845E1"/>
    <w:rsid w:val="0058507A"/>
    <w:rsid w:val="00585260"/>
    <w:rsid w:val="0058567C"/>
    <w:rsid w:val="00585F73"/>
    <w:rsid w:val="0058622C"/>
    <w:rsid w:val="005868E1"/>
    <w:rsid w:val="0058749B"/>
    <w:rsid w:val="005878DE"/>
    <w:rsid w:val="00587A45"/>
    <w:rsid w:val="005905E4"/>
    <w:rsid w:val="005906DD"/>
    <w:rsid w:val="00590ACC"/>
    <w:rsid w:val="00590C1E"/>
    <w:rsid w:val="00590F67"/>
    <w:rsid w:val="005915CD"/>
    <w:rsid w:val="005925A4"/>
    <w:rsid w:val="0059329C"/>
    <w:rsid w:val="005938D2"/>
    <w:rsid w:val="005938DE"/>
    <w:rsid w:val="00593EA4"/>
    <w:rsid w:val="00594388"/>
    <w:rsid w:val="00594D52"/>
    <w:rsid w:val="005950C1"/>
    <w:rsid w:val="0059522F"/>
    <w:rsid w:val="005960EA"/>
    <w:rsid w:val="00597031"/>
    <w:rsid w:val="00597110"/>
    <w:rsid w:val="005977CF"/>
    <w:rsid w:val="00597C84"/>
    <w:rsid w:val="00597C89"/>
    <w:rsid w:val="005A01CA"/>
    <w:rsid w:val="005A081C"/>
    <w:rsid w:val="005A094A"/>
    <w:rsid w:val="005A09AF"/>
    <w:rsid w:val="005A0BD9"/>
    <w:rsid w:val="005A121A"/>
    <w:rsid w:val="005A1593"/>
    <w:rsid w:val="005A2A6E"/>
    <w:rsid w:val="005A2E5B"/>
    <w:rsid w:val="005A320A"/>
    <w:rsid w:val="005A3503"/>
    <w:rsid w:val="005A3669"/>
    <w:rsid w:val="005A382D"/>
    <w:rsid w:val="005A3919"/>
    <w:rsid w:val="005A41BB"/>
    <w:rsid w:val="005A4CE2"/>
    <w:rsid w:val="005A4D5C"/>
    <w:rsid w:val="005A553C"/>
    <w:rsid w:val="005A5C6F"/>
    <w:rsid w:val="005A629F"/>
    <w:rsid w:val="005A636B"/>
    <w:rsid w:val="005A66F2"/>
    <w:rsid w:val="005A692C"/>
    <w:rsid w:val="005A726B"/>
    <w:rsid w:val="005A72C1"/>
    <w:rsid w:val="005A735C"/>
    <w:rsid w:val="005A7C45"/>
    <w:rsid w:val="005B00C3"/>
    <w:rsid w:val="005B0394"/>
    <w:rsid w:val="005B1009"/>
    <w:rsid w:val="005B105A"/>
    <w:rsid w:val="005B1285"/>
    <w:rsid w:val="005B150A"/>
    <w:rsid w:val="005B1589"/>
    <w:rsid w:val="005B18C6"/>
    <w:rsid w:val="005B194D"/>
    <w:rsid w:val="005B21BF"/>
    <w:rsid w:val="005B245E"/>
    <w:rsid w:val="005B284B"/>
    <w:rsid w:val="005B3E7D"/>
    <w:rsid w:val="005B4645"/>
    <w:rsid w:val="005B49CB"/>
    <w:rsid w:val="005B49CF"/>
    <w:rsid w:val="005B4A42"/>
    <w:rsid w:val="005B4BEC"/>
    <w:rsid w:val="005B4C82"/>
    <w:rsid w:val="005B5852"/>
    <w:rsid w:val="005B65F0"/>
    <w:rsid w:val="005B6A3C"/>
    <w:rsid w:val="005B6A52"/>
    <w:rsid w:val="005B7CB1"/>
    <w:rsid w:val="005C0028"/>
    <w:rsid w:val="005C05FA"/>
    <w:rsid w:val="005C07CC"/>
    <w:rsid w:val="005C097C"/>
    <w:rsid w:val="005C0E0C"/>
    <w:rsid w:val="005C182D"/>
    <w:rsid w:val="005C2180"/>
    <w:rsid w:val="005C2980"/>
    <w:rsid w:val="005C3865"/>
    <w:rsid w:val="005C3A32"/>
    <w:rsid w:val="005C3BD7"/>
    <w:rsid w:val="005C648D"/>
    <w:rsid w:val="005C67A0"/>
    <w:rsid w:val="005C68C2"/>
    <w:rsid w:val="005C6B5F"/>
    <w:rsid w:val="005C7016"/>
    <w:rsid w:val="005C72E7"/>
    <w:rsid w:val="005C738C"/>
    <w:rsid w:val="005C7E56"/>
    <w:rsid w:val="005C7EAF"/>
    <w:rsid w:val="005D1311"/>
    <w:rsid w:val="005D1432"/>
    <w:rsid w:val="005D1531"/>
    <w:rsid w:val="005D15DC"/>
    <w:rsid w:val="005D2135"/>
    <w:rsid w:val="005D2AAC"/>
    <w:rsid w:val="005D3101"/>
    <w:rsid w:val="005D32F2"/>
    <w:rsid w:val="005D33AA"/>
    <w:rsid w:val="005D346C"/>
    <w:rsid w:val="005D3BD3"/>
    <w:rsid w:val="005D52FA"/>
    <w:rsid w:val="005D56F8"/>
    <w:rsid w:val="005D5827"/>
    <w:rsid w:val="005D6643"/>
    <w:rsid w:val="005D6DB0"/>
    <w:rsid w:val="005D6FF0"/>
    <w:rsid w:val="005D719F"/>
    <w:rsid w:val="005E0252"/>
    <w:rsid w:val="005E0AD7"/>
    <w:rsid w:val="005E0B33"/>
    <w:rsid w:val="005E0D59"/>
    <w:rsid w:val="005E1320"/>
    <w:rsid w:val="005E137B"/>
    <w:rsid w:val="005E137C"/>
    <w:rsid w:val="005E1BFB"/>
    <w:rsid w:val="005E2AEC"/>
    <w:rsid w:val="005E2C2A"/>
    <w:rsid w:val="005E373F"/>
    <w:rsid w:val="005E386B"/>
    <w:rsid w:val="005E3B63"/>
    <w:rsid w:val="005E47D1"/>
    <w:rsid w:val="005E510C"/>
    <w:rsid w:val="005E538A"/>
    <w:rsid w:val="005E5960"/>
    <w:rsid w:val="005E5AF0"/>
    <w:rsid w:val="005E6066"/>
    <w:rsid w:val="005E6EAF"/>
    <w:rsid w:val="005F0C4C"/>
    <w:rsid w:val="005F0CB6"/>
    <w:rsid w:val="005F11D6"/>
    <w:rsid w:val="005F1339"/>
    <w:rsid w:val="005F181B"/>
    <w:rsid w:val="005F1F86"/>
    <w:rsid w:val="005F25BB"/>
    <w:rsid w:val="005F2648"/>
    <w:rsid w:val="005F2D49"/>
    <w:rsid w:val="005F3020"/>
    <w:rsid w:val="005F344E"/>
    <w:rsid w:val="005F348A"/>
    <w:rsid w:val="005F3BFD"/>
    <w:rsid w:val="005F4581"/>
    <w:rsid w:val="005F46E9"/>
    <w:rsid w:val="005F5060"/>
    <w:rsid w:val="005F552B"/>
    <w:rsid w:val="005F5C7C"/>
    <w:rsid w:val="005F6432"/>
    <w:rsid w:val="005F6600"/>
    <w:rsid w:val="005F68FF"/>
    <w:rsid w:val="005F69AA"/>
    <w:rsid w:val="005F6D45"/>
    <w:rsid w:val="005F719C"/>
    <w:rsid w:val="005F785C"/>
    <w:rsid w:val="005F7E83"/>
    <w:rsid w:val="006006D2"/>
    <w:rsid w:val="0060117F"/>
    <w:rsid w:val="006019AB"/>
    <w:rsid w:val="006020E2"/>
    <w:rsid w:val="00602A5F"/>
    <w:rsid w:val="00602BF4"/>
    <w:rsid w:val="00603265"/>
    <w:rsid w:val="00603835"/>
    <w:rsid w:val="0060419E"/>
    <w:rsid w:val="00604937"/>
    <w:rsid w:val="00604B93"/>
    <w:rsid w:val="006056D9"/>
    <w:rsid w:val="00605935"/>
    <w:rsid w:val="00605A33"/>
    <w:rsid w:val="00605B73"/>
    <w:rsid w:val="00605B75"/>
    <w:rsid w:val="00605EBA"/>
    <w:rsid w:val="006065FD"/>
    <w:rsid w:val="00606815"/>
    <w:rsid w:val="006068A8"/>
    <w:rsid w:val="00606B4E"/>
    <w:rsid w:val="00606BB5"/>
    <w:rsid w:val="00606EE2"/>
    <w:rsid w:val="00606FCD"/>
    <w:rsid w:val="006073C3"/>
    <w:rsid w:val="00607730"/>
    <w:rsid w:val="0061063B"/>
    <w:rsid w:val="00610972"/>
    <w:rsid w:val="006111B6"/>
    <w:rsid w:val="00611472"/>
    <w:rsid w:val="0061158E"/>
    <w:rsid w:val="006116CC"/>
    <w:rsid w:val="00611704"/>
    <w:rsid w:val="00611A78"/>
    <w:rsid w:val="006125D7"/>
    <w:rsid w:val="00612A80"/>
    <w:rsid w:val="00612D8F"/>
    <w:rsid w:val="00612F5C"/>
    <w:rsid w:val="00613196"/>
    <w:rsid w:val="0061335F"/>
    <w:rsid w:val="00613806"/>
    <w:rsid w:val="00613D8F"/>
    <w:rsid w:val="00613E3F"/>
    <w:rsid w:val="0061555D"/>
    <w:rsid w:val="00615CA2"/>
    <w:rsid w:val="00615F6C"/>
    <w:rsid w:val="0061605A"/>
    <w:rsid w:val="006171D0"/>
    <w:rsid w:val="0061726D"/>
    <w:rsid w:val="0061747F"/>
    <w:rsid w:val="0061771E"/>
    <w:rsid w:val="006177EE"/>
    <w:rsid w:val="00617852"/>
    <w:rsid w:val="00620213"/>
    <w:rsid w:val="00620682"/>
    <w:rsid w:val="00621E55"/>
    <w:rsid w:val="00622479"/>
    <w:rsid w:val="00622576"/>
    <w:rsid w:val="006226EB"/>
    <w:rsid w:val="0062271E"/>
    <w:rsid w:val="00622865"/>
    <w:rsid w:val="00622B2D"/>
    <w:rsid w:val="00622DFB"/>
    <w:rsid w:val="00622E39"/>
    <w:rsid w:val="006237AF"/>
    <w:rsid w:val="00623A2C"/>
    <w:rsid w:val="00623D1C"/>
    <w:rsid w:val="006241BE"/>
    <w:rsid w:val="006244BE"/>
    <w:rsid w:val="006246DB"/>
    <w:rsid w:val="00624787"/>
    <w:rsid w:val="00624F39"/>
    <w:rsid w:val="00625919"/>
    <w:rsid w:val="00625964"/>
    <w:rsid w:val="00625FD8"/>
    <w:rsid w:val="006261EC"/>
    <w:rsid w:val="00627183"/>
    <w:rsid w:val="006275C9"/>
    <w:rsid w:val="00627C61"/>
    <w:rsid w:val="00627E59"/>
    <w:rsid w:val="00627F06"/>
    <w:rsid w:val="0063092D"/>
    <w:rsid w:val="006309F6"/>
    <w:rsid w:val="006316B9"/>
    <w:rsid w:val="00631A9E"/>
    <w:rsid w:val="0063286C"/>
    <w:rsid w:val="00632B60"/>
    <w:rsid w:val="00633077"/>
    <w:rsid w:val="0063342B"/>
    <w:rsid w:val="00633732"/>
    <w:rsid w:val="006341F4"/>
    <w:rsid w:val="006346E7"/>
    <w:rsid w:val="00634D52"/>
    <w:rsid w:val="00634F70"/>
    <w:rsid w:val="0063500C"/>
    <w:rsid w:val="0063503C"/>
    <w:rsid w:val="00635601"/>
    <w:rsid w:val="00635773"/>
    <w:rsid w:val="00635A04"/>
    <w:rsid w:val="00635B20"/>
    <w:rsid w:val="00635C1F"/>
    <w:rsid w:val="0063614A"/>
    <w:rsid w:val="00636357"/>
    <w:rsid w:val="00636ACF"/>
    <w:rsid w:val="00640350"/>
    <w:rsid w:val="0064039C"/>
    <w:rsid w:val="00640B25"/>
    <w:rsid w:val="00640B96"/>
    <w:rsid w:val="00640F52"/>
    <w:rsid w:val="006412E7"/>
    <w:rsid w:val="006417B9"/>
    <w:rsid w:val="006418D1"/>
    <w:rsid w:val="00641D53"/>
    <w:rsid w:val="00642558"/>
    <w:rsid w:val="00642C1D"/>
    <w:rsid w:val="0064374D"/>
    <w:rsid w:val="00643803"/>
    <w:rsid w:val="0064380B"/>
    <w:rsid w:val="0064399A"/>
    <w:rsid w:val="00643B00"/>
    <w:rsid w:val="00643BFA"/>
    <w:rsid w:val="0064475D"/>
    <w:rsid w:val="00644D1C"/>
    <w:rsid w:val="00644ED7"/>
    <w:rsid w:val="006451B8"/>
    <w:rsid w:val="00645472"/>
    <w:rsid w:val="006462EF"/>
    <w:rsid w:val="00646D98"/>
    <w:rsid w:val="006473E4"/>
    <w:rsid w:val="00647A63"/>
    <w:rsid w:val="00647FFC"/>
    <w:rsid w:val="0065013C"/>
    <w:rsid w:val="0065079A"/>
    <w:rsid w:val="006507E4"/>
    <w:rsid w:val="00650E88"/>
    <w:rsid w:val="006512DB"/>
    <w:rsid w:val="0065242B"/>
    <w:rsid w:val="0065353E"/>
    <w:rsid w:val="006539AC"/>
    <w:rsid w:val="00653EB1"/>
    <w:rsid w:val="00653EC9"/>
    <w:rsid w:val="00654EBE"/>
    <w:rsid w:val="006550B7"/>
    <w:rsid w:val="00655368"/>
    <w:rsid w:val="006556AC"/>
    <w:rsid w:val="00655B2B"/>
    <w:rsid w:val="00656030"/>
    <w:rsid w:val="00656324"/>
    <w:rsid w:val="00656B53"/>
    <w:rsid w:val="00656FF1"/>
    <w:rsid w:val="00657244"/>
    <w:rsid w:val="0065744E"/>
    <w:rsid w:val="00657466"/>
    <w:rsid w:val="00657BB0"/>
    <w:rsid w:val="00657EDC"/>
    <w:rsid w:val="00660D7B"/>
    <w:rsid w:val="00660F38"/>
    <w:rsid w:val="00661153"/>
    <w:rsid w:val="00661619"/>
    <w:rsid w:val="0066166D"/>
    <w:rsid w:val="00662897"/>
    <w:rsid w:val="00662B85"/>
    <w:rsid w:val="00663AA8"/>
    <w:rsid w:val="00663DE9"/>
    <w:rsid w:val="006647CC"/>
    <w:rsid w:val="00664A2E"/>
    <w:rsid w:val="00664CF9"/>
    <w:rsid w:val="00665648"/>
    <w:rsid w:val="00665AAD"/>
    <w:rsid w:val="0066671B"/>
    <w:rsid w:val="00666A76"/>
    <w:rsid w:val="00666FFE"/>
    <w:rsid w:val="00667531"/>
    <w:rsid w:val="00667E21"/>
    <w:rsid w:val="00670397"/>
    <w:rsid w:val="00670719"/>
    <w:rsid w:val="00670C20"/>
    <w:rsid w:val="00670E1F"/>
    <w:rsid w:val="00671716"/>
    <w:rsid w:val="00671B35"/>
    <w:rsid w:val="0067300F"/>
    <w:rsid w:val="0067323E"/>
    <w:rsid w:val="006732A0"/>
    <w:rsid w:val="00673401"/>
    <w:rsid w:val="00673F7E"/>
    <w:rsid w:val="006742AD"/>
    <w:rsid w:val="00674418"/>
    <w:rsid w:val="006749C8"/>
    <w:rsid w:val="00674A92"/>
    <w:rsid w:val="0067556F"/>
    <w:rsid w:val="00675C8F"/>
    <w:rsid w:val="00675EA1"/>
    <w:rsid w:val="00676D4E"/>
    <w:rsid w:val="0067749E"/>
    <w:rsid w:val="006774B6"/>
    <w:rsid w:val="00677BAB"/>
    <w:rsid w:val="00677D45"/>
    <w:rsid w:val="00677F22"/>
    <w:rsid w:val="006802C6"/>
    <w:rsid w:val="00680D7B"/>
    <w:rsid w:val="006813EE"/>
    <w:rsid w:val="0068171C"/>
    <w:rsid w:val="006825E3"/>
    <w:rsid w:val="00683D2E"/>
    <w:rsid w:val="00683DEE"/>
    <w:rsid w:val="00683FD4"/>
    <w:rsid w:val="006841C1"/>
    <w:rsid w:val="00684F21"/>
    <w:rsid w:val="00685677"/>
    <w:rsid w:val="00685987"/>
    <w:rsid w:val="006859E0"/>
    <w:rsid w:val="00686332"/>
    <w:rsid w:val="00686860"/>
    <w:rsid w:val="00686AF2"/>
    <w:rsid w:val="00687A83"/>
    <w:rsid w:val="00687CE8"/>
    <w:rsid w:val="00687E33"/>
    <w:rsid w:val="0069058D"/>
    <w:rsid w:val="00691E48"/>
    <w:rsid w:val="00692324"/>
    <w:rsid w:val="006924E6"/>
    <w:rsid w:val="006930DA"/>
    <w:rsid w:val="00693597"/>
    <w:rsid w:val="00693DC3"/>
    <w:rsid w:val="0069438C"/>
    <w:rsid w:val="006945DC"/>
    <w:rsid w:val="0069502E"/>
    <w:rsid w:val="00695193"/>
    <w:rsid w:val="00695C8A"/>
    <w:rsid w:val="00696BD1"/>
    <w:rsid w:val="00696D0E"/>
    <w:rsid w:val="006971FE"/>
    <w:rsid w:val="006A066F"/>
    <w:rsid w:val="006A1541"/>
    <w:rsid w:val="006A185C"/>
    <w:rsid w:val="006A33D0"/>
    <w:rsid w:val="006A35F4"/>
    <w:rsid w:val="006A3B30"/>
    <w:rsid w:val="006A3BE5"/>
    <w:rsid w:val="006A4072"/>
    <w:rsid w:val="006A4084"/>
    <w:rsid w:val="006A442A"/>
    <w:rsid w:val="006A4605"/>
    <w:rsid w:val="006A478B"/>
    <w:rsid w:val="006A5286"/>
    <w:rsid w:val="006A52A9"/>
    <w:rsid w:val="006A5702"/>
    <w:rsid w:val="006A5C3C"/>
    <w:rsid w:val="006A5C71"/>
    <w:rsid w:val="006A5F39"/>
    <w:rsid w:val="006A6159"/>
    <w:rsid w:val="006A6AE0"/>
    <w:rsid w:val="006A6BB2"/>
    <w:rsid w:val="006A77F7"/>
    <w:rsid w:val="006A7860"/>
    <w:rsid w:val="006A7B01"/>
    <w:rsid w:val="006B01E6"/>
    <w:rsid w:val="006B0251"/>
    <w:rsid w:val="006B02CB"/>
    <w:rsid w:val="006B0713"/>
    <w:rsid w:val="006B0A2B"/>
    <w:rsid w:val="006B101D"/>
    <w:rsid w:val="006B126E"/>
    <w:rsid w:val="006B128D"/>
    <w:rsid w:val="006B19EA"/>
    <w:rsid w:val="006B1DF2"/>
    <w:rsid w:val="006B1E98"/>
    <w:rsid w:val="006B332B"/>
    <w:rsid w:val="006B3361"/>
    <w:rsid w:val="006B341D"/>
    <w:rsid w:val="006B432E"/>
    <w:rsid w:val="006B465E"/>
    <w:rsid w:val="006B49C7"/>
    <w:rsid w:val="006B4BF2"/>
    <w:rsid w:val="006B5177"/>
    <w:rsid w:val="006B5803"/>
    <w:rsid w:val="006B74B0"/>
    <w:rsid w:val="006B7B84"/>
    <w:rsid w:val="006B7DC2"/>
    <w:rsid w:val="006C0562"/>
    <w:rsid w:val="006C09F4"/>
    <w:rsid w:val="006C1163"/>
    <w:rsid w:val="006C1337"/>
    <w:rsid w:val="006C2856"/>
    <w:rsid w:val="006C292C"/>
    <w:rsid w:val="006C3036"/>
    <w:rsid w:val="006C31DD"/>
    <w:rsid w:val="006C38D5"/>
    <w:rsid w:val="006C4372"/>
    <w:rsid w:val="006C4546"/>
    <w:rsid w:val="006C4AB6"/>
    <w:rsid w:val="006C5110"/>
    <w:rsid w:val="006C51A2"/>
    <w:rsid w:val="006C59D7"/>
    <w:rsid w:val="006C5AC6"/>
    <w:rsid w:val="006C6BEA"/>
    <w:rsid w:val="006C782B"/>
    <w:rsid w:val="006D089D"/>
    <w:rsid w:val="006D0A55"/>
    <w:rsid w:val="006D105B"/>
    <w:rsid w:val="006D14F6"/>
    <w:rsid w:val="006D1C55"/>
    <w:rsid w:val="006D279A"/>
    <w:rsid w:val="006D39BB"/>
    <w:rsid w:val="006D4109"/>
    <w:rsid w:val="006D411A"/>
    <w:rsid w:val="006D46D9"/>
    <w:rsid w:val="006D4DF8"/>
    <w:rsid w:val="006D4FFD"/>
    <w:rsid w:val="006D55BA"/>
    <w:rsid w:val="006D5727"/>
    <w:rsid w:val="006D59C7"/>
    <w:rsid w:val="006D5FB7"/>
    <w:rsid w:val="006D6351"/>
    <w:rsid w:val="006D64F2"/>
    <w:rsid w:val="006D65CD"/>
    <w:rsid w:val="006D6B8D"/>
    <w:rsid w:val="006D7155"/>
    <w:rsid w:val="006D71BB"/>
    <w:rsid w:val="006D75BB"/>
    <w:rsid w:val="006D786E"/>
    <w:rsid w:val="006D7945"/>
    <w:rsid w:val="006E0476"/>
    <w:rsid w:val="006E05C6"/>
    <w:rsid w:val="006E1CDC"/>
    <w:rsid w:val="006E28BD"/>
    <w:rsid w:val="006E2E44"/>
    <w:rsid w:val="006E376C"/>
    <w:rsid w:val="006E3DDA"/>
    <w:rsid w:val="006E4413"/>
    <w:rsid w:val="006E4431"/>
    <w:rsid w:val="006E4529"/>
    <w:rsid w:val="006E4DD0"/>
    <w:rsid w:val="006E5403"/>
    <w:rsid w:val="006E5766"/>
    <w:rsid w:val="006E5BB4"/>
    <w:rsid w:val="006E60CF"/>
    <w:rsid w:val="006E617A"/>
    <w:rsid w:val="006E65BB"/>
    <w:rsid w:val="006E682B"/>
    <w:rsid w:val="006E687D"/>
    <w:rsid w:val="006E69CC"/>
    <w:rsid w:val="006E6D1D"/>
    <w:rsid w:val="006E6DB6"/>
    <w:rsid w:val="006E6DD7"/>
    <w:rsid w:val="006E71E6"/>
    <w:rsid w:val="006E759A"/>
    <w:rsid w:val="006E7702"/>
    <w:rsid w:val="006E77AD"/>
    <w:rsid w:val="006E7C6B"/>
    <w:rsid w:val="006E7F88"/>
    <w:rsid w:val="006F01D6"/>
    <w:rsid w:val="006F02B1"/>
    <w:rsid w:val="006F041C"/>
    <w:rsid w:val="006F06C8"/>
    <w:rsid w:val="006F0772"/>
    <w:rsid w:val="006F0FE0"/>
    <w:rsid w:val="006F1653"/>
    <w:rsid w:val="006F173B"/>
    <w:rsid w:val="006F24C8"/>
    <w:rsid w:val="006F29FC"/>
    <w:rsid w:val="006F2B4A"/>
    <w:rsid w:val="006F2C69"/>
    <w:rsid w:val="006F3ABA"/>
    <w:rsid w:val="006F3CA0"/>
    <w:rsid w:val="006F3D68"/>
    <w:rsid w:val="006F410C"/>
    <w:rsid w:val="006F41BE"/>
    <w:rsid w:val="006F4548"/>
    <w:rsid w:val="006F465D"/>
    <w:rsid w:val="006F46E4"/>
    <w:rsid w:val="006F4FD1"/>
    <w:rsid w:val="006F53EA"/>
    <w:rsid w:val="006F5816"/>
    <w:rsid w:val="006F5AB0"/>
    <w:rsid w:val="006F68B2"/>
    <w:rsid w:val="006F6B12"/>
    <w:rsid w:val="006F6D2E"/>
    <w:rsid w:val="006F7735"/>
    <w:rsid w:val="006F77B8"/>
    <w:rsid w:val="006F7E43"/>
    <w:rsid w:val="006F7FB0"/>
    <w:rsid w:val="007000C4"/>
    <w:rsid w:val="00700B3D"/>
    <w:rsid w:val="00700F66"/>
    <w:rsid w:val="007014C1"/>
    <w:rsid w:val="007017CB"/>
    <w:rsid w:val="00701D91"/>
    <w:rsid w:val="0070284B"/>
    <w:rsid w:val="00704318"/>
    <w:rsid w:val="007043E4"/>
    <w:rsid w:val="007055FA"/>
    <w:rsid w:val="00705F33"/>
    <w:rsid w:val="007060C3"/>
    <w:rsid w:val="0070657C"/>
    <w:rsid w:val="00706EEE"/>
    <w:rsid w:val="007075F7"/>
    <w:rsid w:val="00707C3F"/>
    <w:rsid w:val="00707F39"/>
    <w:rsid w:val="0071006F"/>
    <w:rsid w:val="0071008B"/>
    <w:rsid w:val="007102E0"/>
    <w:rsid w:val="00710CDB"/>
    <w:rsid w:val="007113FC"/>
    <w:rsid w:val="00712D2A"/>
    <w:rsid w:val="00713341"/>
    <w:rsid w:val="00713350"/>
    <w:rsid w:val="00713A8D"/>
    <w:rsid w:val="007145DF"/>
    <w:rsid w:val="007146D8"/>
    <w:rsid w:val="00714A2E"/>
    <w:rsid w:val="00714BA7"/>
    <w:rsid w:val="00714BD0"/>
    <w:rsid w:val="00714F83"/>
    <w:rsid w:val="007157BB"/>
    <w:rsid w:val="00715A14"/>
    <w:rsid w:val="00715C88"/>
    <w:rsid w:val="00716930"/>
    <w:rsid w:val="00716BAC"/>
    <w:rsid w:val="0071721D"/>
    <w:rsid w:val="00717582"/>
    <w:rsid w:val="00720682"/>
    <w:rsid w:val="00720AD3"/>
    <w:rsid w:val="00720B0B"/>
    <w:rsid w:val="0072124B"/>
    <w:rsid w:val="007214AA"/>
    <w:rsid w:val="007220BF"/>
    <w:rsid w:val="0072295F"/>
    <w:rsid w:val="00722D38"/>
    <w:rsid w:val="007240C2"/>
    <w:rsid w:val="007244BC"/>
    <w:rsid w:val="00724F47"/>
    <w:rsid w:val="007252DF"/>
    <w:rsid w:val="00725697"/>
    <w:rsid w:val="0072574B"/>
    <w:rsid w:val="007269A3"/>
    <w:rsid w:val="007269E1"/>
    <w:rsid w:val="00727694"/>
    <w:rsid w:val="00727928"/>
    <w:rsid w:val="00727A06"/>
    <w:rsid w:val="00727AFF"/>
    <w:rsid w:val="00727B65"/>
    <w:rsid w:val="00727C95"/>
    <w:rsid w:val="00727D86"/>
    <w:rsid w:val="00727E50"/>
    <w:rsid w:val="00731147"/>
    <w:rsid w:val="00731272"/>
    <w:rsid w:val="0073144C"/>
    <w:rsid w:val="00731496"/>
    <w:rsid w:val="007317A5"/>
    <w:rsid w:val="00731853"/>
    <w:rsid w:val="00731BE6"/>
    <w:rsid w:val="0073200C"/>
    <w:rsid w:val="0073276C"/>
    <w:rsid w:val="00733B1E"/>
    <w:rsid w:val="00734E6B"/>
    <w:rsid w:val="00734E90"/>
    <w:rsid w:val="007359C7"/>
    <w:rsid w:val="00735D7C"/>
    <w:rsid w:val="0073636B"/>
    <w:rsid w:val="007363FC"/>
    <w:rsid w:val="007369EB"/>
    <w:rsid w:val="00736DCA"/>
    <w:rsid w:val="00737BED"/>
    <w:rsid w:val="00740411"/>
    <w:rsid w:val="0074096C"/>
    <w:rsid w:val="00740C47"/>
    <w:rsid w:val="00740DA6"/>
    <w:rsid w:val="00740EA1"/>
    <w:rsid w:val="00741015"/>
    <w:rsid w:val="00741466"/>
    <w:rsid w:val="00741BE1"/>
    <w:rsid w:val="007424AB"/>
    <w:rsid w:val="00742637"/>
    <w:rsid w:val="007426C0"/>
    <w:rsid w:val="007437A2"/>
    <w:rsid w:val="007438A1"/>
    <w:rsid w:val="00743E5E"/>
    <w:rsid w:val="00743EAC"/>
    <w:rsid w:val="00743EEA"/>
    <w:rsid w:val="00743F64"/>
    <w:rsid w:val="00743FC9"/>
    <w:rsid w:val="00744068"/>
    <w:rsid w:val="00744670"/>
    <w:rsid w:val="00744A95"/>
    <w:rsid w:val="00744FDA"/>
    <w:rsid w:val="00745344"/>
    <w:rsid w:val="007455B1"/>
    <w:rsid w:val="00745C35"/>
    <w:rsid w:val="00746712"/>
    <w:rsid w:val="0074713E"/>
    <w:rsid w:val="007472EF"/>
    <w:rsid w:val="00747363"/>
    <w:rsid w:val="007479CB"/>
    <w:rsid w:val="00747A6D"/>
    <w:rsid w:val="00750229"/>
    <w:rsid w:val="00750DE1"/>
    <w:rsid w:val="0075100F"/>
    <w:rsid w:val="00751447"/>
    <w:rsid w:val="007515F4"/>
    <w:rsid w:val="0075176D"/>
    <w:rsid w:val="007528A1"/>
    <w:rsid w:val="00752965"/>
    <w:rsid w:val="00752E5A"/>
    <w:rsid w:val="0075369A"/>
    <w:rsid w:val="00753990"/>
    <w:rsid w:val="0075444C"/>
    <w:rsid w:val="00754ADB"/>
    <w:rsid w:val="00754BB3"/>
    <w:rsid w:val="00754E6B"/>
    <w:rsid w:val="00755503"/>
    <w:rsid w:val="007558E2"/>
    <w:rsid w:val="00755B23"/>
    <w:rsid w:val="00755BCD"/>
    <w:rsid w:val="00755DF5"/>
    <w:rsid w:val="00756467"/>
    <w:rsid w:val="00760E27"/>
    <w:rsid w:val="007611C3"/>
    <w:rsid w:val="00761208"/>
    <w:rsid w:val="007614B4"/>
    <w:rsid w:val="0076169C"/>
    <w:rsid w:val="007616D0"/>
    <w:rsid w:val="00761D8E"/>
    <w:rsid w:val="00761FEA"/>
    <w:rsid w:val="0076211A"/>
    <w:rsid w:val="00762515"/>
    <w:rsid w:val="00762D20"/>
    <w:rsid w:val="00763075"/>
    <w:rsid w:val="007638F7"/>
    <w:rsid w:val="00763E17"/>
    <w:rsid w:val="00764020"/>
    <w:rsid w:val="00764FC7"/>
    <w:rsid w:val="007665BA"/>
    <w:rsid w:val="0076662C"/>
    <w:rsid w:val="0076675B"/>
    <w:rsid w:val="007669C1"/>
    <w:rsid w:val="00766FF3"/>
    <w:rsid w:val="00767185"/>
    <w:rsid w:val="00767A65"/>
    <w:rsid w:val="00767A82"/>
    <w:rsid w:val="007700FB"/>
    <w:rsid w:val="00770C55"/>
    <w:rsid w:val="00770D9A"/>
    <w:rsid w:val="007723ED"/>
    <w:rsid w:val="00772652"/>
    <w:rsid w:val="00772B31"/>
    <w:rsid w:val="00773DC5"/>
    <w:rsid w:val="00773E31"/>
    <w:rsid w:val="00774015"/>
    <w:rsid w:val="0077471D"/>
    <w:rsid w:val="00774B57"/>
    <w:rsid w:val="00774F3C"/>
    <w:rsid w:val="00775032"/>
    <w:rsid w:val="007750DD"/>
    <w:rsid w:val="00775498"/>
    <w:rsid w:val="00776459"/>
    <w:rsid w:val="00776C1C"/>
    <w:rsid w:val="00776CF6"/>
    <w:rsid w:val="007777C6"/>
    <w:rsid w:val="00777B00"/>
    <w:rsid w:val="00777B52"/>
    <w:rsid w:val="00780157"/>
    <w:rsid w:val="00780734"/>
    <w:rsid w:val="00781F34"/>
    <w:rsid w:val="0078298C"/>
    <w:rsid w:val="00782E40"/>
    <w:rsid w:val="00783067"/>
    <w:rsid w:val="00783399"/>
    <w:rsid w:val="007833F9"/>
    <w:rsid w:val="00784059"/>
    <w:rsid w:val="007847EA"/>
    <w:rsid w:val="00784934"/>
    <w:rsid w:val="0078497A"/>
    <w:rsid w:val="00784A73"/>
    <w:rsid w:val="007861EB"/>
    <w:rsid w:val="007877FA"/>
    <w:rsid w:val="00787C01"/>
    <w:rsid w:val="00787EB8"/>
    <w:rsid w:val="0079063F"/>
    <w:rsid w:val="00791460"/>
    <w:rsid w:val="00791C40"/>
    <w:rsid w:val="0079201E"/>
    <w:rsid w:val="007931F2"/>
    <w:rsid w:val="0079353C"/>
    <w:rsid w:val="007939EC"/>
    <w:rsid w:val="00793C7A"/>
    <w:rsid w:val="007940FA"/>
    <w:rsid w:val="00794D7E"/>
    <w:rsid w:val="00795012"/>
    <w:rsid w:val="0079543B"/>
    <w:rsid w:val="00795537"/>
    <w:rsid w:val="007957A7"/>
    <w:rsid w:val="00795835"/>
    <w:rsid w:val="00795956"/>
    <w:rsid w:val="00795AB7"/>
    <w:rsid w:val="00795E72"/>
    <w:rsid w:val="00796302"/>
    <w:rsid w:val="007965D3"/>
    <w:rsid w:val="007968F4"/>
    <w:rsid w:val="00797149"/>
    <w:rsid w:val="007977E1"/>
    <w:rsid w:val="007978AA"/>
    <w:rsid w:val="00797925"/>
    <w:rsid w:val="007A1449"/>
    <w:rsid w:val="007A16DD"/>
    <w:rsid w:val="007A33A4"/>
    <w:rsid w:val="007A3569"/>
    <w:rsid w:val="007A37E3"/>
    <w:rsid w:val="007A3854"/>
    <w:rsid w:val="007A3F8B"/>
    <w:rsid w:val="007A3FED"/>
    <w:rsid w:val="007A4079"/>
    <w:rsid w:val="007A4104"/>
    <w:rsid w:val="007A4298"/>
    <w:rsid w:val="007A4397"/>
    <w:rsid w:val="007A466F"/>
    <w:rsid w:val="007A5108"/>
    <w:rsid w:val="007A511A"/>
    <w:rsid w:val="007A5148"/>
    <w:rsid w:val="007A52FC"/>
    <w:rsid w:val="007A546C"/>
    <w:rsid w:val="007A5700"/>
    <w:rsid w:val="007A659F"/>
    <w:rsid w:val="007A6971"/>
    <w:rsid w:val="007A6C44"/>
    <w:rsid w:val="007A6E45"/>
    <w:rsid w:val="007A704B"/>
    <w:rsid w:val="007A71F0"/>
    <w:rsid w:val="007A727D"/>
    <w:rsid w:val="007A78CC"/>
    <w:rsid w:val="007A78E1"/>
    <w:rsid w:val="007A7957"/>
    <w:rsid w:val="007A7A3A"/>
    <w:rsid w:val="007A7AD3"/>
    <w:rsid w:val="007A7C01"/>
    <w:rsid w:val="007A7CBF"/>
    <w:rsid w:val="007A7D00"/>
    <w:rsid w:val="007A7E7A"/>
    <w:rsid w:val="007A7F92"/>
    <w:rsid w:val="007B03C0"/>
    <w:rsid w:val="007B0650"/>
    <w:rsid w:val="007B0997"/>
    <w:rsid w:val="007B0BEF"/>
    <w:rsid w:val="007B0CFE"/>
    <w:rsid w:val="007B0FCD"/>
    <w:rsid w:val="007B18B2"/>
    <w:rsid w:val="007B1989"/>
    <w:rsid w:val="007B1A65"/>
    <w:rsid w:val="007B1ADF"/>
    <w:rsid w:val="007B2679"/>
    <w:rsid w:val="007B26E9"/>
    <w:rsid w:val="007B279F"/>
    <w:rsid w:val="007B28C1"/>
    <w:rsid w:val="007B3492"/>
    <w:rsid w:val="007B37A0"/>
    <w:rsid w:val="007B3826"/>
    <w:rsid w:val="007B38C8"/>
    <w:rsid w:val="007B3DF0"/>
    <w:rsid w:val="007B42F4"/>
    <w:rsid w:val="007B4985"/>
    <w:rsid w:val="007B4CC6"/>
    <w:rsid w:val="007B5325"/>
    <w:rsid w:val="007B56D5"/>
    <w:rsid w:val="007B5763"/>
    <w:rsid w:val="007B5886"/>
    <w:rsid w:val="007B593A"/>
    <w:rsid w:val="007B5B22"/>
    <w:rsid w:val="007B5D09"/>
    <w:rsid w:val="007B625E"/>
    <w:rsid w:val="007B62BF"/>
    <w:rsid w:val="007B63D0"/>
    <w:rsid w:val="007B68D2"/>
    <w:rsid w:val="007B6DD2"/>
    <w:rsid w:val="007B76F7"/>
    <w:rsid w:val="007B7D6E"/>
    <w:rsid w:val="007C00BD"/>
    <w:rsid w:val="007C042F"/>
    <w:rsid w:val="007C153F"/>
    <w:rsid w:val="007C184A"/>
    <w:rsid w:val="007C1CE3"/>
    <w:rsid w:val="007C1DEE"/>
    <w:rsid w:val="007C3101"/>
    <w:rsid w:val="007C345D"/>
    <w:rsid w:val="007C34AF"/>
    <w:rsid w:val="007C365A"/>
    <w:rsid w:val="007C3BFE"/>
    <w:rsid w:val="007C3C57"/>
    <w:rsid w:val="007C4343"/>
    <w:rsid w:val="007C4790"/>
    <w:rsid w:val="007C4A30"/>
    <w:rsid w:val="007C55EE"/>
    <w:rsid w:val="007C57EB"/>
    <w:rsid w:val="007C5AD6"/>
    <w:rsid w:val="007C60B2"/>
    <w:rsid w:val="007C6488"/>
    <w:rsid w:val="007C79DC"/>
    <w:rsid w:val="007D070C"/>
    <w:rsid w:val="007D09BA"/>
    <w:rsid w:val="007D0F74"/>
    <w:rsid w:val="007D144B"/>
    <w:rsid w:val="007D20B0"/>
    <w:rsid w:val="007D2225"/>
    <w:rsid w:val="007D2283"/>
    <w:rsid w:val="007D22F2"/>
    <w:rsid w:val="007D3037"/>
    <w:rsid w:val="007D321F"/>
    <w:rsid w:val="007D438F"/>
    <w:rsid w:val="007D4655"/>
    <w:rsid w:val="007D49DE"/>
    <w:rsid w:val="007D4D28"/>
    <w:rsid w:val="007D57F0"/>
    <w:rsid w:val="007D5B8C"/>
    <w:rsid w:val="007D5E57"/>
    <w:rsid w:val="007D6903"/>
    <w:rsid w:val="007D690F"/>
    <w:rsid w:val="007D7151"/>
    <w:rsid w:val="007D71A5"/>
    <w:rsid w:val="007D71B2"/>
    <w:rsid w:val="007D7254"/>
    <w:rsid w:val="007D7E3C"/>
    <w:rsid w:val="007E050D"/>
    <w:rsid w:val="007E06E5"/>
    <w:rsid w:val="007E07C4"/>
    <w:rsid w:val="007E07C6"/>
    <w:rsid w:val="007E0C8A"/>
    <w:rsid w:val="007E1B42"/>
    <w:rsid w:val="007E2405"/>
    <w:rsid w:val="007E260E"/>
    <w:rsid w:val="007E26A8"/>
    <w:rsid w:val="007E35CC"/>
    <w:rsid w:val="007E4A40"/>
    <w:rsid w:val="007E4B7D"/>
    <w:rsid w:val="007E4CC9"/>
    <w:rsid w:val="007E4DE2"/>
    <w:rsid w:val="007E557A"/>
    <w:rsid w:val="007E57E8"/>
    <w:rsid w:val="007E59C1"/>
    <w:rsid w:val="007E5AA2"/>
    <w:rsid w:val="007E5AAE"/>
    <w:rsid w:val="007E5C73"/>
    <w:rsid w:val="007E67C6"/>
    <w:rsid w:val="007E6C1D"/>
    <w:rsid w:val="007E70A7"/>
    <w:rsid w:val="007E744C"/>
    <w:rsid w:val="007E771D"/>
    <w:rsid w:val="007F0112"/>
    <w:rsid w:val="007F0D88"/>
    <w:rsid w:val="007F12F2"/>
    <w:rsid w:val="007F1AA4"/>
    <w:rsid w:val="007F23A6"/>
    <w:rsid w:val="007F24D7"/>
    <w:rsid w:val="007F25A2"/>
    <w:rsid w:val="007F266A"/>
    <w:rsid w:val="007F26AF"/>
    <w:rsid w:val="007F2EA4"/>
    <w:rsid w:val="007F3655"/>
    <w:rsid w:val="007F40AA"/>
    <w:rsid w:val="007F41A9"/>
    <w:rsid w:val="007F43D8"/>
    <w:rsid w:val="007F44CA"/>
    <w:rsid w:val="007F4889"/>
    <w:rsid w:val="007F4A81"/>
    <w:rsid w:val="007F4DE6"/>
    <w:rsid w:val="007F5179"/>
    <w:rsid w:val="007F57B9"/>
    <w:rsid w:val="007F5984"/>
    <w:rsid w:val="007F5B49"/>
    <w:rsid w:val="007F661C"/>
    <w:rsid w:val="007F686C"/>
    <w:rsid w:val="007F693C"/>
    <w:rsid w:val="007F6FFF"/>
    <w:rsid w:val="008009AF"/>
    <w:rsid w:val="00800FB5"/>
    <w:rsid w:val="00800FE4"/>
    <w:rsid w:val="008011D4"/>
    <w:rsid w:val="008014C1"/>
    <w:rsid w:val="00801DBC"/>
    <w:rsid w:val="008022E0"/>
    <w:rsid w:val="00802331"/>
    <w:rsid w:val="00802958"/>
    <w:rsid w:val="00802A6C"/>
    <w:rsid w:val="00802E96"/>
    <w:rsid w:val="0080357C"/>
    <w:rsid w:val="008037B9"/>
    <w:rsid w:val="00803A02"/>
    <w:rsid w:val="00803E18"/>
    <w:rsid w:val="00803F07"/>
    <w:rsid w:val="008055E6"/>
    <w:rsid w:val="00805663"/>
    <w:rsid w:val="0080592F"/>
    <w:rsid w:val="00806203"/>
    <w:rsid w:val="00806658"/>
    <w:rsid w:val="0080796C"/>
    <w:rsid w:val="00810234"/>
    <w:rsid w:val="00810AF2"/>
    <w:rsid w:val="00811B77"/>
    <w:rsid w:val="0081241B"/>
    <w:rsid w:val="008125A0"/>
    <w:rsid w:val="00812869"/>
    <w:rsid w:val="00812AF6"/>
    <w:rsid w:val="008130BC"/>
    <w:rsid w:val="008142C6"/>
    <w:rsid w:val="00814D66"/>
    <w:rsid w:val="00815017"/>
    <w:rsid w:val="008150B0"/>
    <w:rsid w:val="008152D3"/>
    <w:rsid w:val="00815BA0"/>
    <w:rsid w:val="00816CD6"/>
    <w:rsid w:val="0081700B"/>
    <w:rsid w:val="0081761C"/>
    <w:rsid w:val="008177A8"/>
    <w:rsid w:val="00817B35"/>
    <w:rsid w:val="00817BFA"/>
    <w:rsid w:val="0082059D"/>
    <w:rsid w:val="0082083C"/>
    <w:rsid w:val="00820E8D"/>
    <w:rsid w:val="00821184"/>
    <w:rsid w:val="00821577"/>
    <w:rsid w:val="008216FD"/>
    <w:rsid w:val="00821A92"/>
    <w:rsid w:val="00822583"/>
    <w:rsid w:val="008225BD"/>
    <w:rsid w:val="00822C29"/>
    <w:rsid w:val="00822E32"/>
    <w:rsid w:val="00822FEC"/>
    <w:rsid w:val="0082397B"/>
    <w:rsid w:val="00823A68"/>
    <w:rsid w:val="00823B3D"/>
    <w:rsid w:val="00823EE0"/>
    <w:rsid w:val="0082496E"/>
    <w:rsid w:val="00824A4A"/>
    <w:rsid w:val="00825230"/>
    <w:rsid w:val="0082525D"/>
    <w:rsid w:val="00826177"/>
    <w:rsid w:val="00826FE2"/>
    <w:rsid w:val="00827858"/>
    <w:rsid w:val="00827CF9"/>
    <w:rsid w:val="00827E30"/>
    <w:rsid w:val="00830B4E"/>
    <w:rsid w:val="0083113A"/>
    <w:rsid w:val="00831759"/>
    <w:rsid w:val="00831A92"/>
    <w:rsid w:val="00831E17"/>
    <w:rsid w:val="00831E33"/>
    <w:rsid w:val="0083216A"/>
    <w:rsid w:val="008329B9"/>
    <w:rsid w:val="00832E22"/>
    <w:rsid w:val="008330F9"/>
    <w:rsid w:val="008337C7"/>
    <w:rsid w:val="00833C9C"/>
    <w:rsid w:val="00833F17"/>
    <w:rsid w:val="0083402A"/>
    <w:rsid w:val="008341E9"/>
    <w:rsid w:val="008346E5"/>
    <w:rsid w:val="00836456"/>
    <w:rsid w:val="008368D7"/>
    <w:rsid w:val="00836C7C"/>
    <w:rsid w:val="00836CE8"/>
    <w:rsid w:val="00837F41"/>
    <w:rsid w:val="00840022"/>
    <w:rsid w:val="00840148"/>
    <w:rsid w:val="00840365"/>
    <w:rsid w:val="008415EF"/>
    <w:rsid w:val="0084189F"/>
    <w:rsid w:val="00843817"/>
    <w:rsid w:val="008441FC"/>
    <w:rsid w:val="008446FC"/>
    <w:rsid w:val="008451AA"/>
    <w:rsid w:val="00845643"/>
    <w:rsid w:val="00845685"/>
    <w:rsid w:val="008459DC"/>
    <w:rsid w:val="00845B8B"/>
    <w:rsid w:val="008460C8"/>
    <w:rsid w:val="00846297"/>
    <w:rsid w:val="008463CF"/>
    <w:rsid w:val="008464DE"/>
    <w:rsid w:val="008466D8"/>
    <w:rsid w:val="008471E9"/>
    <w:rsid w:val="008476AD"/>
    <w:rsid w:val="008478ED"/>
    <w:rsid w:val="008500F7"/>
    <w:rsid w:val="008504E0"/>
    <w:rsid w:val="00850521"/>
    <w:rsid w:val="00850701"/>
    <w:rsid w:val="008507E9"/>
    <w:rsid w:val="008516DD"/>
    <w:rsid w:val="00852043"/>
    <w:rsid w:val="00852458"/>
    <w:rsid w:val="0085296D"/>
    <w:rsid w:val="00852C98"/>
    <w:rsid w:val="00852D88"/>
    <w:rsid w:val="00853841"/>
    <w:rsid w:val="00853BA2"/>
    <w:rsid w:val="00854723"/>
    <w:rsid w:val="00854A41"/>
    <w:rsid w:val="00855448"/>
    <w:rsid w:val="00855646"/>
    <w:rsid w:val="00855690"/>
    <w:rsid w:val="00855FF9"/>
    <w:rsid w:val="00856143"/>
    <w:rsid w:val="008565E6"/>
    <w:rsid w:val="00856B73"/>
    <w:rsid w:val="00856D4B"/>
    <w:rsid w:val="00856F40"/>
    <w:rsid w:val="00857C93"/>
    <w:rsid w:val="00857CFB"/>
    <w:rsid w:val="00861A50"/>
    <w:rsid w:val="00861A83"/>
    <w:rsid w:val="00861C0D"/>
    <w:rsid w:val="00861CBD"/>
    <w:rsid w:val="00861D07"/>
    <w:rsid w:val="008623EA"/>
    <w:rsid w:val="00862582"/>
    <w:rsid w:val="0086266C"/>
    <w:rsid w:val="008635A2"/>
    <w:rsid w:val="00863A91"/>
    <w:rsid w:val="00863E3C"/>
    <w:rsid w:val="00864A52"/>
    <w:rsid w:val="00864F11"/>
    <w:rsid w:val="008652F3"/>
    <w:rsid w:val="00865939"/>
    <w:rsid w:val="00865E7D"/>
    <w:rsid w:val="0086665B"/>
    <w:rsid w:val="00866FB7"/>
    <w:rsid w:val="00867883"/>
    <w:rsid w:val="0087008A"/>
    <w:rsid w:val="00870909"/>
    <w:rsid w:val="008711ED"/>
    <w:rsid w:val="00871A5F"/>
    <w:rsid w:val="00872495"/>
    <w:rsid w:val="008734AF"/>
    <w:rsid w:val="00873A20"/>
    <w:rsid w:val="00873D3D"/>
    <w:rsid w:val="00873D43"/>
    <w:rsid w:val="00873E17"/>
    <w:rsid w:val="00874535"/>
    <w:rsid w:val="00874775"/>
    <w:rsid w:val="00874AC5"/>
    <w:rsid w:val="00874B02"/>
    <w:rsid w:val="008750E0"/>
    <w:rsid w:val="00875484"/>
    <w:rsid w:val="00875875"/>
    <w:rsid w:val="00875938"/>
    <w:rsid w:val="008759F9"/>
    <w:rsid w:val="00875E61"/>
    <w:rsid w:val="00876183"/>
    <w:rsid w:val="00876E0F"/>
    <w:rsid w:val="00877936"/>
    <w:rsid w:val="00877A63"/>
    <w:rsid w:val="00877B7F"/>
    <w:rsid w:val="008802EF"/>
    <w:rsid w:val="00880582"/>
    <w:rsid w:val="00880974"/>
    <w:rsid w:val="00880DFA"/>
    <w:rsid w:val="0088142F"/>
    <w:rsid w:val="008816E8"/>
    <w:rsid w:val="00882521"/>
    <w:rsid w:val="00882AB4"/>
    <w:rsid w:val="00882C3E"/>
    <w:rsid w:val="00882E3C"/>
    <w:rsid w:val="008834C7"/>
    <w:rsid w:val="008846D4"/>
    <w:rsid w:val="00884E15"/>
    <w:rsid w:val="0088506A"/>
    <w:rsid w:val="00886701"/>
    <w:rsid w:val="00886F47"/>
    <w:rsid w:val="00886F7B"/>
    <w:rsid w:val="008870B2"/>
    <w:rsid w:val="008872E6"/>
    <w:rsid w:val="00887792"/>
    <w:rsid w:val="00887A8F"/>
    <w:rsid w:val="0089057A"/>
    <w:rsid w:val="00890842"/>
    <w:rsid w:val="00891383"/>
    <w:rsid w:val="00892083"/>
    <w:rsid w:val="008929C5"/>
    <w:rsid w:val="00892CA7"/>
    <w:rsid w:val="00893231"/>
    <w:rsid w:val="008935A7"/>
    <w:rsid w:val="008937E5"/>
    <w:rsid w:val="00894278"/>
    <w:rsid w:val="0089494C"/>
    <w:rsid w:val="00894A8F"/>
    <w:rsid w:val="00894C3C"/>
    <w:rsid w:val="008962D0"/>
    <w:rsid w:val="00896C92"/>
    <w:rsid w:val="00896E63"/>
    <w:rsid w:val="008972B2"/>
    <w:rsid w:val="00897ED0"/>
    <w:rsid w:val="008A04B3"/>
    <w:rsid w:val="008A08DC"/>
    <w:rsid w:val="008A0C82"/>
    <w:rsid w:val="008A1B1D"/>
    <w:rsid w:val="008A2564"/>
    <w:rsid w:val="008A29B8"/>
    <w:rsid w:val="008A2EED"/>
    <w:rsid w:val="008A395D"/>
    <w:rsid w:val="008A3E04"/>
    <w:rsid w:val="008A3FCC"/>
    <w:rsid w:val="008A45EF"/>
    <w:rsid w:val="008A4780"/>
    <w:rsid w:val="008A4EFE"/>
    <w:rsid w:val="008A4FDB"/>
    <w:rsid w:val="008A51FD"/>
    <w:rsid w:val="008A52C5"/>
    <w:rsid w:val="008A5A49"/>
    <w:rsid w:val="008A611F"/>
    <w:rsid w:val="008A654D"/>
    <w:rsid w:val="008A684C"/>
    <w:rsid w:val="008A6BC4"/>
    <w:rsid w:val="008A6DE0"/>
    <w:rsid w:val="008A7376"/>
    <w:rsid w:val="008A7623"/>
    <w:rsid w:val="008A7D66"/>
    <w:rsid w:val="008B0BE9"/>
    <w:rsid w:val="008B0C0F"/>
    <w:rsid w:val="008B20D4"/>
    <w:rsid w:val="008B20DC"/>
    <w:rsid w:val="008B2653"/>
    <w:rsid w:val="008B27BE"/>
    <w:rsid w:val="008B2EAF"/>
    <w:rsid w:val="008B3461"/>
    <w:rsid w:val="008B39E7"/>
    <w:rsid w:val="008B3D03"/>
    <w:rsid w:val="008B3FD0"/>
    <w:rsid w:val="008B4A89"/>
    <w:rsid w:val="008B5265"/>
    <w:rsid w:val="008B567C"/>
    <w:rsid w:val="008B5B8C"/>
    <w:rsid w:val="008B6684"/>
    <w:rsid w:val="008B668A"/>
    <w:rsid w:val="008B6805"/>
    <w:rsid w:val="008B68C3"/>
    <w:rsid w:val="008B69AE"/>
    <w:rsid w:val="008B6BFE"/>
    <w:rsid w:val="008B7659"/>
    <w:rsid w:val="008B7892"/>
    <w:rsid w:val="008C01EA"/>
    <w:rsid w:val="008C09D5"/>
    <w:rsid w:val="008C0A91"/>
    <w:rsid w:val="008C0F0E"/>
    <w:rsid w:val="008C12A1"/>
    <w:rsid w:val="008C19A4"/>
    <w:rsid w:val="008C228F"/>
    <w:rsid w:val="008C2358"/>
    <w:rsid w:val="008C2889"/>
    <w:rsid w:val="008C3246"/>
    <w:rsid w:val="008C36C9"/>
    <w:rsid w:val="008C3D09"/>
    <w:rsid w:val="008C49BB"/>
    <w:rsid w:val="008C5D56"/>
    <w:rsid w:val="008C5D95"/>
    <w:rsid w:val="008C62E8"/>
    <w:rsid w:val="008C647C"/>
    <w:rsid w:val="008C70AF"/>
    <w:rsid w:val="008D020A"/>
    <w:rsid w:val="008D0402"/>
    <w:rsid w:val="008D0465"/>
    <w:rsid w:val="008D0F8F"/>
    <w:rsid w:val="008D153D"/>
    <w:rsid w:val="008D17A1"/>
    <w:rsid w:val="008D1998"/>
    <w:rsid w:val="008D217F"/>
    <w:rsid w:val="008D21C5"/>
    <w:rsid w:val="008D2765"/>
    <w:rsid w:val="008D340C"/>
    <w:rsid w:val="008D3AAB"/>
    <w:rsid w:val="008D3C88"/>
    <w:rsid w:val="008D424A"/>
    <w:rsid w:val="008D45E7"/>
    <w:rsid w:val="008D473A"/>
    <w:rsid w:val="008D4E29"/>
    <w:rsid w:val="008D5029"/>
    <w:rsid w:val="008D58F1"/>
    <w:rsid w:val="008D5C76"/>
    <w:rsid w:val="008D774E"/>
    <w:rsid w:val="008D7969"/>
    <w:rsid w:val="008E0069"/>
    <w:rsid w:val="008E0332"/>
    <w:rsid w:val="008E07A1"/>
    <w:rsid w:val="008E090A"/>
    <w:rsid w:val="008E15D8"/>
    <w:rsid w:val="008E1A7E"/>
    <w:rsid w:val="008E2C0F"/>
    <w:rsid w:val="008E306F"/>
    <w:rsid w:val="008E3158"/>
    <w:rsid w:val="008E3CF6"/>
    <w:rsid w:val="008E3EAA"/>
    <w:rsid w:val="008E43A3"/>
    <w:rsid w:val="008E45E0"/>
    <w:rsid w:val="008E57F2"/>
    <w:rsid w:val="008E5AAD"/>
    <w:rsid w:val="008E6687"/>
    <w:rsid w:val="008E6C30"/>
    <w:rsid w:val="008E6F65"/>
    <w:rsid w:val="008E7001"/>
    <w:rsid w:val="008E70E1"/>
    <w:rsid w:val="008E7271"/>
    <w:rsid w:val="008E7471"/>
    <w:rsid w:val="008E78C5"/>
    <w:rsid w:val="008E7A8A"/>
    <w:rsid w:val="008F039C"/>
    <w:rsid w:val="008F1071"/>
    <w:rsid w:val="008F1212"/>
    <w:rsid w:val="008F136A"/>
    <w:rsid w:val="008F1531"/>
    <w:rsid w:val="008F1C59"/>
    <w:rsid w:val="008F1C7F"/>
    <w:rsid w:val="008F1E5E"/>
    <w:rsid w:val="008F2580"/>
    <w:rsid w:val="008F28BC"/>
    <w:rsid w:val="008F28E6"/>
    <w:rsid w:val="008F29F3"/>
    <w:rsid w:val="008F2A71"/>
    <w:rsid w:val="008F2C40"/>
    <w:rsid w:val="008F2F5A"/>
    <w:rsid w:val="008F30C3"/>
    <w:rsid w:val="008F32B9"/>
    <w:rsid w:val="008F32D2"/>
    <w:rsid w:val="008F32EA"/>
    <w:rsid w:val="008F3F23"/>
    <w:rsid w:val="008F42E2"/>
    <w:rsid w:val="008F4520"/>
    <w:rsid w:val="008F49E5"/>
    <w:rsid w:val="008F577F"/>
    <w:rsid w:val="008F58E5"/>
    <w:rsid w:val="008F5DBD"/>
    <w:rsid w:val="008F5EB3"/>
    <w:rsid w:val="008F5F7C"/>
    <w:rsid w:val="008F60D8"/>
    <w:rsid w:val="008F644D"/>
    <w:rsid w:val="008F66AA"/>
    <w:rsid w:val="008F706C"/>
    <w:rsid w:val="008F7942"/>
    <w:rsid w:val="008F7FD0"/>
    <w:rsid w:val="00900B2A"/>
    <w:rsid w:val="00900CB6"/>
    <w:rsid w:val="00900F10"/>
    <w:rsid w:val="00901490"/>
    <w:rsid w:val="00901603"/>
    <w:rsid w:val="00901982"/>
    <w:rsid w:val="00901A55"/>
    <w:rsid w:val="00901E38"/>
    <w:rsid w:val="00901F41"/>
    <w:rsid w:val="00902336"/>
    <w:rsid w:val="009026CC"/>
    <w:rsid w:val="00902732"/>
    <w:rsid w:val="00902C44"/>
    <w:rsid w:val="00903387"/>
    <w:rsid w:val="00904037"/>
    <w:rsid w:val="009049BD"/>
    <w:rsid w:val="00904CB0"/>
    <w:rsid w:val="00904E87"/>
    <w:rsid w:val="0090506B"/>
    <w:rsid w:val="00905659"/>
    <w:rsid w:val="00905720"/>
    <w:rsid w:val="0090677D"/>
    <w:rsid w:val="0090700E"/>
    <w:rsid w:val="0090740A"/>
    <w:rsid w:val="00907C78"/>
    <w:rsid w:val="00910020"/>
    <w:rsid w:val="009101B1"/>
    <w:rsid w:val="00910C93"/>
    <w:rsid w:val="00911AE6"/>
    <w:rsid w:val="009122EA"/>
    <w:rsid w:val="00912303"/>
    <w:rsid w:val="00912443"/>
    <w:rsid w:val="00912640"/>
    <w:rsid w:val="00912712"/>
    <w:rsid w:val="009129A2"/>
    <w:rsid w:val="00912BDE"/>
    <w:rsid w:val="00912C00"/>
    <w:rsid w:val="00912DE8"/>
    <w:rsid w:val="00912DFA"/>
    <w:rsid w:val="00913531"/>
    <w:rsid w:val="00913685"/>
    <w:rsid w:val="00913A90"/>
    <w:rsid w:val="00913ADC"/>
    <w:rsid w:val="00913CB9"/>
    <w:rsid w:val="00913F52"/>
    <w:rsid w:val="009140E7"/>
    <w:rsid w:val="00914EA3"/>
    <w:rsid w:val="00915184"/>
    <w:rsid w:val="00915774"/>
    <w:rsid w:val="00915837"/>
    <w:rsid w:val="00915CD9"/>
    <w:rsid w:val="009165AB"/>
    <w:rsid w:val="00916792"/>
    <w:rsid w:val="0091719F"/>
    <w:rsid w:val="0091756B"/>
    <w:rsid w:val="00917819"/>
    <w:rsid w:val="00917BF2"/>
    <w:rsid w:val="00917DEB"/>
    <w:rsid w:val="00917E57"/>
    <w:rsid w:val="00917E79"/>
    <w:rsid w:val="00917FE1"/>
    <w:rsid w:val="0092030F"/>
    <w:rsid w:val="00920B7E"/>
    <w:rsid w:val="00921078"/>
    <w:rsid w:val="009212CF"/>
    <w:rsid w:val="009213B4"/>
    <w:rsid w:val="00922205"/>
    <w:rsid w:val="00922734"/>
    <w:rsid w:val="00922C70"/>
    <w:rsid w:val="00922EE5"/>
    <w:rsid w:val="009231C1"/>
    <w:rsid w:val="009238B0"/>
    <w:rsid w:val="00923B46"/>
    <w:rsid w:val="00923B9B"/>
    <w:rsid w:val="00923E14"/>
    <w:rsid w:val="0092468D"/>
    <w:rsid w:val="00924AE0"/>
    <w:rsid w:val="0092590D"/>
    <w:rsid w:val="00925A2C"/>
    <w:rsid w:val="0092600D"/>
    <w:rsid w:val="009262CE"/>
    <w:rsid w:val="00926D6A"/>
    <w:rsid w:val="00927E69"/>
    <w:rsid w:val="00930201"/>
    <w:rsid w:val="009303E8"/>
    <w:rsid w:val="0093056A"/>
    <w:rsid w:val="0093080A"/>
    <w:rsid w:val="00930CCA"/>
    <w:rsid w:val="00930E99"/>
    <w:rsid w:val="0093131B"/>
    <w:rsid w:val="009313C8"/>
    <w:rsid w:val="0093141B"/>
    <w:rsid w:val="00931B20"/>
    <w:rsid w:val="00931F0E"/>
    <w:rsid w:val="00931FF9"/>
    <w:rsid w:val="009320DF"/>
    <w:rsid w:val="0093313C"/>
    <w:rsid w:val="00933807"/>
    <w:rsid w:val="009339D8"/>
    <w:rsid w:val="00933A93"/>
    <w:rsid w:val="0093451C"/>
    <w:rsid w:val="00934789"/>
    <w:rsid w:val="00934E49"/>
    <w:rsid w:val="00935189"/>
    <w:rsid w:val="00935370"/>
    <w:rsid w:val="0093552A"/>
    <w:rsid w:val="0093566D"/>
    <w:rsid w:val="00935A5E"/>
    <w:rsid w:val="00935DF1"/>
    <w:rsid w:val="009363AA"/>
    <w:rsid w:val="009364E4"/>
    <w:rsid w:val="00936827"/>
    <w:rsid w:val="00937D5B"/>
    <w:rsid w:val="0094026F"/>
    <w:rsid w:val="009403F3"/>
    <w:rsid w:val="0094098B"/>
    <w:rsid w:val="00941147"/>
    <w:rsid w:val="009411C2"/>
    <w:rsid w:val="00941379"/>
    <w:rsid w:val="00941385"/>
    <w:rsid w:val="00942F1E"/>
    <w:rsid w:val="00943B6A"/>
    <w:rsid w:val="00943B79"/>
    <w:rsid w:val="00943D9A"/>
    <w:rsid w:val="00944170"/>
    <w:rsid w:val="00944EE4"/>
    <w:rsid w:val="009454F2"/>
    <w:rsid w:val="0094551F"/>
    <w:rsid w:val="009457DA"/>
    <w:rsid w:val="009466F4"/>
    <w:rsid w:val="00946816"/>
    <w:rsid w:val="00946AB0"/>
    <w:rsid w:val="00946B23"/>
    <w:rsid w:val="00946B87"/>
    <w:rsid w:val="00946F73"/>
    <w:rsid w:val="00946F79"/>
    <w:rsid w:val="0094708E"/>
    <w:rsid w:val="009472E3"/>
    <w:rsid w:val="0094784E"/>
    <w:rsid w:val="00947AD4"/>
    <w:rsid w:val="00947CF7"/>
    <w:rsid w:val="00947D61"/>
    <w:rsid w:val="00947E82"/>
    <w:rsid w:val="00950219"/>
    <w:rsid w:val="00950AD1"/>
    <w:rsid w:val="00950CB5"/>
    <w:rsid w:val="00950F32"/>
    <w:rsid w:val="00950F51"/>
    <w:rsid w:val="0095148E"/>
    <w:rsid w:val="009514F8"/>
    <w:rsid w:val="0095169D"/>
    <w:rsid w:val="009519F1"/>
    <w:rsid w:val="00952526"/>
    <w:rsid w:val="009525E2"/>
    <w:rsid w:val="00952615"/>
    <w:rsid w:val="00952A13"/>
    <w:rsid w:val="00952B8F"/>
    <w:rsid w:val="00952CBA"/>
    <w:rsid w:val="009535D6"/>
    <w:rsid w:val="00953610"/>
    <w:rsid w:val="00954212"/>
    <w:rsid w:val="0095477A"/>
    <w:rsid w:val="0095491A"/>
    <w:rsid w:val="009553C5"/>
    <w:rsid w:val="009554D6"/>
    <w:rsid w:val="0095648A"/>
    <w:rsid w:val="00956D03"/>
    <w:rsid w:val="00956FF8"/>
    <w:rsid w:val="009578D9"/>
    <w:rsid w:val="00957E2B"/>
    <w:rsid w:val="009601F8"/>
    <w:rsid w:val="0096076E"/>
    <w:rsid w:val="0096090B"/>
    <w:rsid w:val="00960AB2"/>
    <w:rsid w:val="0096187C"/>
    <w:rsid w:val="00961A66"/>
    <w:rsid w:val="00961E25"/>
    <w:rsid w:val="009625B3"/>
    <w:rsid w:val="00962973"/>
    <w:rsid w:val="00962E52"/>
    <w:rsid w:val="009633E4"/>
    <w:rsid w:val="00964024"/>
    <w:rsid w:val="0096424E"/>
    <w:rsid w:val="009645C0"/>
    <w:rsid w:val="00965078"/>
    <w:rsid w:val="00965311"/>
    <w:rsid w:val="009654CC"/>
    <w:rsid w:val="009656C1"/>
    <w:rsid w:val="00965C2C"/>
    <w:rsid w:val="009662B5"/>
    <w:rsid w:val="009662ED"/>
    <w:rsid w:val="009662FD"/>
    <w:rsid w:val="00966494"/>
    <w:rsid w:val="009667E6"/>
    <w:rsid w:val="00966DDA"/>
    <w:rsid w:val="00967461"/>
    <w:rsid w:val="00967914"/>
    <w:rsid w:val="00967B4D"/>
    <w:rsid w:val="0097098D"/>
    <w:rsid w:val="00970C4D"/>
    <w:rsid w:val="0097104B"/>
    <w:rsid w:val="00971474"/>
    <w:rsid w:val="00972771"/>
    <w:rsid w:val="009728CE"/>
    <w:rsid w:val="0097313C"/>
    <w:rsid w:val="009732E4"/>
    <w:rsid w:val="0097361C"/>
    <w:rsid w:val="0097394F"/>
    <w:rsid w:val="00973BE6"/>
    <w:rsid w:val="00974240"/>
    <w:rsid w:val="00974608"/>
    <w:rsid w:val="00974B50"/>
    <w:rsid w:val="00975A61"/>
    <w:rsid w:val="00976D97"/>
    <w:rsid w:val="009775CC"/>
    <w:rsid w:val="0097796F"/>
    <w:rsid w:val="00977DF4"/>
    <w:rsid w:val="00980117"/>
    <w:rsid w:val="00980485"/>
    <w:rsid w:val="009805D1"/>
    <w:rsid w:val="00980BE7"/>
    <w:rsid w:val="00980D4D"/>
    <w:rsid w:val="00981242"/>
    <w:rsid w:val="009813D4"/>
    <w:rsid w:val="0098238C"/>
    <w:rsid w:val="00982790"/>
    <w:rsid w:val="00983718"/>
    <w:rsid w:val="00984A01"/>
    <w:rsid w:val="00984E63"/>
    <w:rsid w:val="00985718"/>
    <w:rsid w:val="00985A9E"/>
    <w:rsid w:val="00985BF1"/>
    <w:rsid w:val="009866CC"/>
    <w:rsid w:val="00986776"/>
    <w:rsid w:val="00986899"/>
    <w:rsid w:val="00986BA3"/>
    <w:rsid w:val="009901DB"/>
    <w:rsid w:val="009906A2"/>
    <w:rsid w:val="00990E07"/>
    <w:rsid w:val="00990E38"/>
    <w:rsid w:val="009910B7"/>
    <w:rsid w:val="00991274"/>
    <w:rsid w:val="009912F8"/>
    <w:rsid w:val="00991C00"/>
    <w:rsid w:val="00991E9F"/>
    <w:rsid w:val="00991EB6"/>
    <w:rsid w:val="0099237E"/>
    <w:rsid w:val="00992A20"/>
    <w:rsid w:val="00992D06"/>
    <w:rsid w:val="00993582"/>
    <w:rsid w:val="009938C1"/>
    <w:rsid w:val="00993AF6"/>
    <w:rsid w:val="0099449C"/>
    <w:rsid w:val="009944BD"/>
    <w:rsid w:val="00994636"/>
    <w:rsid w:val="009947A4"/>
    <w:rsid w:val="00994EEB"/>
    <w:rsid w:val="00995779"/>
    <w:rsid w:val="00996178"/>
    <w:rsid w:val="009961E7"/>
    <w:rsid w:val="009961F2"/>
    <w:rsid w:val="00997814"/>
    <w:rsid w:val="00997A9B"/>
    <w:rsid w:val="009A05A0"/>
    <w:rsid w:val="009A0BA9"/>
    <w:rsid w:val="009A120D"/>
    <w:rsid w:val="009A1295"/>
    <w:rsid w:val="009A1369"/>
    <w:rsid w:val="009A156F"/>
    <w:rsid w:val="009A1EC9"/>
    <w:rsid w:val="009A20D1"/>
    <w:rsid w:val="009A38E6"/>
    <w:rsid w:val="009A3BA4"/>
    <w:rsid w:val="009A3D7F"/>
    <w:rsid w:val="009A3DFB"/>
    <w:rsid w:val="009A4295"/>
    <w:rsid w:val="009A4DD8"/>
    <w:rsid w:val="009A4E6D"/>
    <w:rsid w:val="009A510D"/>
    <w:rsid w:val="009A5625"/>
    <w:rsid w:val="009A5765"/>
    <w:rsid w:val="009A5975"/>
    <w:rsid w:val="009A6734"/>
    <w:rsid w:val="009A69BB"/>
    <w:rsid w:val="009A7B4E"/>
    <w:rsid w:val="009A7DE7"/>
    <w:rsid w:val="009A7E52"/>
    <w:rsid w:val="009A7EFC"/>
    <w:rsid w:val="009B04EC"/>
    <w:rsid w:val="009B06D6"/>
    <w:rsid w:val="009B0EFF"/>
    <w:rsid w:val="009B156B"/>
    <w:rsid w:val="009B1AE0"/>
    <w:rsid w:val="009B1BD5"/>
    <w:rsid w:val="009B1DE4"/>
    <w:rsid w:val="009B24E9"/>
    <w:rsid w:val="009B294A"/>
    <w:rsid w:val="009B2D59"/>
    <w:rsid w:val="009B2E61"/>
    <w:rsid w:val="009B3212"/>
    <w:rsid w:val="009B33C2"/>
    <w:rsid w:val="009B34EF"/>
    <w:rsid w:val="009B4017"/>
    <w:rsid w:val="009B407D"/>
    <w:rsid w:val="009B42DE"/>
    <w:rsid w:val="009B4371"/>
    <w:rsid w:val="009B454C"/>
    <w:rsid w:val="009B47D7"/>
    <w:rsid w:val="009B5598"/>
    <w:rsid w:val="009B5917"/>
    <w:rsid w:val="009B5B45"/>
    <w:rsid w:val="009B5E0F"/>
    <w:rsid w:val="009B6D28"/>
    <w:rsid w:val="009B75D3"/>
    <w:rsid w:val="009B7C62"/>
    <w:rsid w:val="009B7D5F"/>
    <w:rsid w:val="009B7EE1"/>
    <w:rsid w:val="009C0379"/>
    <w:rsid w:val="009C065B"/>
    <w:rsid w:val="009C0703"/>
    <w:rsid w:val="009C09E5"/>
    <w:rsid w:val="009C0EC5"/>
    <w:rsid w:val="009C11AA"/>
    <w:rsid w:val="009C18D4"/>
    <w:rsid w:val="009C1E7B"/>
    <w:rsid w:val="009C1F1C"/>
    <w:rsid w:val="009C2426"/>
    <w:rsid w:val="009C2567"/>
    <w:rsid w:val="009C256F"/>
    <w:rsid w:val="009C2922"/>
    <w:rsid w:val="009C2F6F"/>
    <w:rsid w:val="009C352A"/>
    <w:rsid w:val="009C493D"/>
    <w:rsid w:val="009C4B05"/>
    <w:rsid w:val="009C53F0"/>
    <w:rsid w:val="009C5603"/>
    <w:rsid w:val="009C5E05"/>
    <w:rsid w:val="009C61E7"/>
    <w:rsid w:val="009C63AC"/>
    <w:rsid w:val="009C66B4"/>
    <w:rsid w:val="009C6E7C"/>
    <w:rsid w:val="009C6ECD"/>
    <w:rsid w:val="009C6F92"/>
    <w:rsid w:val="009C79FD"/>
    <w:rsid w:val="009C7D3F"/>
    <w:rsid w:val="009C7E72"/>
    <w:rsid w:val="009D00B9"/>
    <w:rsid w:val="009D0CCC"/>
    <w:rsid w:val="009D1842"/>
    <w:rsid w:val="009D22C0"/>
    <w:rsid w:val="009D29FB"/>
    <w:rsid w:val="009D370B"/>
    <w:rsid w:val="009D3FB3"/>
    <w:rsid w:val="009D49A9"/>
    <w:rsid w:val="009D51F7"/>
    <w:rsid w:val="009D59EA"/>
    <w:rsid w:val="009D5B83"/>
    <w:rsid w:val="009D6FEA"/>
    <w:rsid w:val="009D749A"/>
    <w:rsid w:val="009D74C4"/>
    <w:rsid w:val="009D753C"/>
    <w:rsid w:val="009D797B"/>
    <w:rsid w:val="009D7A47"/>
    <w:rsid w:val="009D7F63"/>
    <w:rsid w:val="009E0383"/>
    <w:rsid w:val="009E0D12"/>
    <w:rsid w:val="009E1864"/>
    <w:rsid w:val="009E28A0"/>
    <w:rsid w:val="009E31BC"/>
    <w:rsid w:val="009E3583"/>
    <w:rsid w:val="009E492F"/>
    <w:rsid w:val="009E4976"/>
    <w:rsid w:val="009E51AD"/>
    <w:rsid w:val="009E575E"/>
    <w:rsid w:val="009E5944"/>
    <w:rsid w:val="009E6073"/>
    <w:rsid w:val="009E71EC"/>
    <w:rsid w:val="009E7671"/>
    <w:rsid w:val="009E7C87"/>
    <w:rsid w:val="009E7FC7"/>
    <w:rsid w:val="009F0E18"/>
    <w:rsid w:val="009F254E"/>
    <w:rsid w:val="009F2BC0"/>
    <w:rsid w:val="009F2C05"/>
    <w:rsid w:val="009F2E01"/>
    <w:rsid w:val="009F39B3"/>
    <w:rsid w:val="009F4B87"/>
    <w:rsid w:val="009F507B"/>
    <w:rsid w:val="009F546B"/>
    <w:rsid w:val="009F59F3"/>
    <w:rsid w:val="009F5A9F"/>
    <w:rsid w:val="009F5AFE"/>
    <w:rsid w:val="009F5F32"/>
    <w:rsid w:val="009F6225"/>
    <w:rsid w:val="009F7124"/>
    <w:rsid w:val="009F7181"/>
    <w:rsid w:val="00A013EC"/>
    <w:rsid w:val="00A01A24"/>
    <w:rsid w:val="00A01B62"/>
    <w:rsid w:val="00A02F50"/>
    <w:rsid w:val="00A031B2"/>
    <w:rsid w:val="00A03471"/>
    <w:rsid w:val="00A03C2A"/>
    <w:rsid w:val="00A0404E"/>
    <w:rsid w:val="00A04230"/>
    <w:rsid w:val="00A043D3"/>
    <w:rsid w:val="00A0449C"/>
    <w:rsid w:val="00A060BE"/>
    <w:rsid w:val="00A063F3"/>
    <w:rsid w:val="00A06463"/>
    <w:rsid w:val="00A06B50"/>
    <w:rsid w:val="00A06D5B"/>
    <w:rsid w:val="00A07098"/>
    <w:rsid w:val="00A072D3"/>
    <w:rsid w:val="00A0746D"/>
    <w:rsid w:val="00A07513"/>
    <w:rsid w:val="00A0755D"/>
    <w:rsid w:val="00A07801"/>
    <w:rsid w:val="00A078BF"/>
    <w:rsid w:val="00A105F6"/>
    <w:rsid w:val="00A10600"/>
    <w:rsid w:val="00A10838"/>
    <w:rsid w:val="00A11680"/>
    <w:rsid w:val="00A12506"/>
    <w:rsid w:val="00A12931"/>
    <w:rsid w:val="00A12B2A"/>
    <w:rsid w:val="00A12B54"/>
    <w:rsid w:val="00A12C8B"/>
    <w:rsid w:val="00A12FDB"/>
    <w:rsid w:val="00A133B2"/>
    <w:rsid w:val="00A1377A"/>
    <w:rsid w:val="00A14041"/>
    <w:rsid w:val="00A1416C"/>
    <w:rsid w:val="00A143EA"/>
    <w:rsid w:val="00A156B4"/>
    <w:rsid w:val="00A15B0E"/>
    <w:rsid w:val="00A16E87"/>
    <w:rsid w:val="00A17162"/>
    <w:rsid w:val="00A174DE"/>
    <w:rsid w:val="00A17870"/>
    <w:rsid w:val="00A17AAA"/>
    <w:rsid w:val="00A17FDE"/>
    <w:rsid w:val="00A2009F"/>
    <w:rsid w:val="00A21BDA"/>
    <w:rsid w:val="00A22083"/>
    <w:rsid w:val="00A220EB"/>
    <w:rsid w:val="00A221E6"/>
    <w:rsid w:val="00A2228B"/>
    <w:rsid w:val="00A22411"/>
    <w:rsid w:val="00A25495"/>
    <w:rsid w:val="00A25666"/>
    <w:rsid w:val="00A2596C"/>
    <w:rsid w:val="00A25DCC"/>
    <w:rsid w:val="00A26006"/>
    <w:rsid w:val="00A267B6"/>
    <w:rsid w:val="00A26AB5"/>
    <w:rsid w:val="00A2714F"/>
    <w:rsid w:val="00A2736A"/>
    <w:rsid w:val="00A30775"/>
    <w:rsid w:val="00A3108E"/>
    <w:rsid w:val="00A312D2"/>
    <w:rsid w:val="00A31B1C"/>
    <w:rsid w:val="00A31BB0"/>
    <w:rsid w:val="00A320E2"/>
    <w:rsid w:val="00A321A2"/>
    <w:rsid w:val="00A3255A"/>
    <w:rsid w:val="00A328E2"/>
    <w:rsid w:val="00A32F84"/>
    <w:rsid w:val="00A32FA7"/>
    <w:rsid w:val="00A332C4"/>
    <w:rsid w:val="00A33BB7"/>
    <w:rsid w:val="00A33DAA"/>
    <w:rsid w:val="00A340BA"/>
    <w:rsid w:val="00A3447C"/>
    <w:rsid w:val="00A34BE0"/>
    <w:rsid w:val="00A34E57"/>
    <w:rsid w:val="00A3519E"/>
    <w:rsid w:val="00A353F4"/>
    <w:rsid w:val="00A36094"/>
    <w:rsid w:val="00A40D87"/>
    <w:rsid w:val="00A416DB"/>
    <w:rsid w:val="00A4186A"/>
    <w:rsid w:val="00A41A7C"/>
    <w:rsid w:val="00A41AB2"/>
    <w:rsid w:val="00A41B47"/>
    <w:rsid w:val="00A41D7E"/>
    <w:rsid w:val="00A41ED3"/>
    <w:rsid w:val="00A42494"/>
    <w:rsid w:val="00A42A36"/>
    <w:rsid w:val="00A42B30"/>
    <w:rsid w:val="00A4368A"/>
    <w:rsid w:val="00A44038"/>
    <w:rsid w:val="00A44614"/>
    <w:rsid w:val="00A4497C"/>
    <w:rsid w:val="00A44E12"/>
    <w:rsid w:val="00A44EE2"/>
    <w:rsid w:val="00A44FF1"/>
    <w:rsid w:val="00A459B8"/>
    <w:rsid w:val="00A45BB9"/>
    <w:rsid w:val="00A45CE2"/>
    <w:rsid w:val="00A45F7F"/>
    <w:rsid w:val="00A46C6C"/>
    <w:rsid w:val="00A46C7A"/>
    <w:rsid w:val="00A4733C"/>
    <w:rsid w:val="00A474D7"/>
    <w:rsid w:val="00A47689"/>
    <w:rsid w:val="00A4795D"/>
    <w:rsid w:val="00A509DF"/>
    <w:rsid w:val="00A50B32"/>
    <w:rsid w:val="00A50DBD"/>
    <w:rsid w:val="00A50EFE"/>
    <w:rsid w:val="00A52E11"/>
    <w:rsid w:val="00A531ED"/>
    <w:rsid w:val="00A5353A"/>
    <w:rsid w:val="00A5360F"/>
    <w:rsid w:val="00A53BEE"/>
    <w:rsid w:val="00A53EA5"/>
    <w:rsid w:val="00A53F98"/>
    <w:rsid w:val="00A5476D"/>
    <w:rsid w:val="00A550AE"/>
    <w:rsid w:val="00A55766"/>
    <w:rsid w:val="00A55887"/>
    <w:rsid w:val="00A56225"/>
    <w:rsid w:val="00A5630E"/>
    <w:rsid w:val="00A5656E"/>
    <w:rsid w:val="00A56795"/>
    <w:rsid w:val="00A5710B"/>
    <w:rsid w:val="00A5775B"/>
    <w:rsid w:val="00A57AF5"/>
    <w:rsid w:val="00A602F5"/>
    <w:rsid w:val="00A60F90"/>
    <w:rsid w:val="00A62A79"/>
    <w:rsid w:val="00A62A98"/>
    <w:rsid w:val="00A62F52"/>
    <w:rsid w:val="00A63067"/>
    <w:rsid w:val="00A63343"/>
    <w:rsid w:val="00A6361D"/>
    <w:rsid w:val="00A63763"/>
    <w:rsid w:val="00A63F4F"/>
    <w:rsid w:val="00A64E54"/>
    <w:rsid w:val="00A65011"/>
    <w:rsid w:val="00A658F2"/>
    <w:rsid w:val="00A65CEB"/>
    <w:rsid w:val="00A66127"/>
    <w:rsid w:val="00A6639A"/>
    <w:rsid w:val="00A66A22"/>
    <w:rsid w:val="00A6775E"/>
    <w:rsid w:val="00A70245"/>
    <w:rsid w:val="00A70320"/>
    <w:rsid w:val="00A70EAF"/>
    <w:rsid w:val="00A71228"/>
    <w:rsid w:val="00A71E08"/>
    <w:rsid w:val="00A72344"/>
    <w:rsid w:val="00A72EE2"/>
    <w:rsid w:val="00A7352B"/>
    <w:rsid w:val="00A73B8C"/>
    <w:rsid w:val="00A73F53"/>
    <w:rsid w:val="00A74175"/>
    <w:rsid w:val="00A7459F"/>
    <w:rsid w:val="00A746AD"/>
    <w:rsid w:val="00A746FF"/>
    <w:rsid w:val="00A75419"/>
    <w:rsid w:val="00A7570E"/>
    <w:rsid w:val="00A75C3A"/>
    <w:rsid w:val="00A75DFE"/>
    <w:rsid w:val="00A76089"/>
    <w:rsid w:val="00A7619F"/>
    <w:rsid w:val="00A763D9"/>
    <w:rsid w:val="00A76533"/>
    <w:rsid w:val="00A76DE4"/>
    <w:rsid w:val="00A76EDA"/>
    <w:rsid w:val="00A7730F"/>
    <w:rsid w:val="00A77AFF"/>
    <w:rsid w:val="00A77EF9"/>
    <w:rsid w:val="00A77F5D"/>
    <w:rsid w:val="00A8074D"/>
    <w:rsid w:val="00A8080C"/>
    <w:rsid w:val="00A808B3"/>
    <w:rsid w:val="00A812E2"/>
    <w:rsid w:val="00A81FEE"/>
    <w:rsid w:val="00A821D8"/>
    <w:rsid w:val="00A827B4"/>
    <w:rsid w:val="00A82A3B"/>
    <w:rsid w:val="00A82BCF"/>
    <w:rsid w:val="00A83365"/>
    <w:rsid w:val="00A8446B"/>
    <w:rsid w:val="00A8506A"/>
    <w:rsid w:val="00A850C1"/>
    <w:rsid w:val="00A8544C"/>
    <w:rsid w:val="00A8604B"/>
    <w:rsid w:val="00A86B3D"/>
    <w:rsid w:val="00A8718B"/>
    <w:rsid w:val="00A8772F"/>
    <w:rsid w:val="00A877AF"/>
    <w:rsid w:val="00A87ACD"/>
    <w:rsid w:val="00A87C48"/>
    <w:rsid w:val="00A87F07"/>
    <w:rsid w:val="00A90090"/>
    <w:rsid w:val="00A905F5"/>
    <w:rsid w:val="00A90BD1"/>
    <w:rsid w:val="00A917CA"/>
    <w:rsid w:val="00A92797"/>
    <w:rsid w:val="00A9314C"/>
    <w:rsid w:val="00A93248"/>
    <w:rsid w:val="00A93495"/>
    <w:rsid w:val="00A935FD"/>
    <w:rsid w:val="00A9363C"/>
    <w:rsid w:val="00A93C2B"/>
    <w:rsid w:val="00A940CB"/>
    <w:rsid w:val="00A945E7"/>
    <w:rsid w:val="00A950C7"/>
    <w:rsid w:val="00A952E0"/>
    <w:rsid w:val="00A9545B"/>
    <w:rsid w:val="00A954A8"/>
    <w:rsid w:val="00A959F3"/>
    <w:rsid w:val="00A962D3"/>
    <w:rsid w:val="00A965FA"/>
    <w:rsid w:val="00A97143"/>
    <w:rsid w:val="00A971EB"/>
    <w:rsid w:val="00A973AA"/>
    <w:rsid w:val="00A97F85"/>
    <w:rsid w:val="00AA0465"/>
    <w:rsid w:val="00AA0E0D"/>
    <w:rsid w:val="00AA0FBA"/>
    <w:rsid w:val="00AA1091"/>
    <w:rsid w:val="00AA10CE"/>
    <w:rsid w:val="00AA172B"/>
    <w:rsid w:val="00AA1AF8"/>
    <w:rsid w:val="00AA1CCB"/>
    <w:rsid w:val="00AA1CED"/>
    <w:rsid w:val="00AA2687"/>
    <w:rsid w:val="00AA308F"/>
    <w:rsid w:val="00AA3333"/>
    <w:rsid w:val="00AA33D8"/>
    <w:rsid w:val="00AA33E0"/>
    <w:rsid w:val="00AA3B39"/>
    <w:rsid w:val="00AA3B4A"/>
    <w:rsid w:val="00AA47ED"/>
    <w:rsid w:val="00AA4C09"/>
    <w:rsid w:val="00AA4C46"/>
    <w:rsid w:val="00AA5E4F"/>
    <w:rsid w:val="00AA5F59"/>
    <w:rsid w:val="00AA6347"/>
    <w:rsid w:val="00AA6671"/>
    <w:rsid w:val="00AA66FA"/>
    <w:rsid w:val="00AA69B5"/>
    <w:rsid w:val="00AA6A9E"/>
    <w:rsid w:val="00AA70AB"/>
    <w:rsid w:val="00AA7555"/>
    <w:rsid w:val="00AA7B1C"/>
    <w:rsid w:val="00AB0933"/>
    <w:rsid w:val="00AB0AC8"/>
    <w:rsid w:val="00AB1014"/>
    <w:rsid w:val="00AB11BB"/>
    <w:rsid w:val="00AB1424"/>
    <w:rsid w:val="00AB17FD"/>
    <w:rsid w:val="00AB205B"/>
    <w:rsid w:val="00AB240F"/>
    <w:rsid w:val="00AB2657"/>
    <w:rsid w:val="00AB290D"/>
    <w:rsid w:val="00AB35F5"/>
    <w:rsid w:val="00AB3BEE"/>
    <w:rsid w:val="00AB3D38"/>
    <w:rsid w:val="00AB3F1E"/>
    <w:rsid w:val="00AB3FEA"/>
    <w:rsid w:val="00AB46AE"/>
    <w:rsid w:val="00AB4724"/>
    <w:rsid w:val="00AB564E"/>
    <w:rsid w:val="00AB5912"/>
    <w:rsid w:val="00AB59D2"/>
    <w:rsid w:val="00AB6B12"/>
    <w:rsid w:val="00AB6B57"/>
    <w:rsid w:val="00AB76A9"/>
    <w:rsid w:val="00AC0791"/>
    <w:rsid w:val="00AC0A6C"/>
    <w:rsid w:val="00AC0C85"/>
    <w:rsid w:val="00AC2078"/>
    <w:rsid w:val="00AC2225"/>
    <w:rsid w:val="00AC2CE1"/>
    <w:rsid w:val="00AC2D4A"/>
    <w:rsid w:val="00AC36E5"/>
    <w:rsid w:val="00AC372A"/>
    <w:rsid w:val="00AC38F1"/>
    <w:rsid w:val="00AC3FAB"/>
    <w:rsid w:val="00AC4092"/>
    <w:rsid w:val="00AC462A"/>
    <w:rsid w:val="00AC49E9"/>
    <w:rsid w:val="00AC4F5D"/>
    <w:rsid w:val="00AC5570"/>
    <w:rsid w:val="00AC5A37"/>
    <w:rsid w:val="00AC5AB9"/>
    <w:rsid w:val="00AC6C8C"/>
    <w:rsid w:val="00AC6D07"/>
    <w:rsid w:val="00AC7ADF"/>
    <w:rsid w:val="00AC7D4C"/>
    <w:rsid w:val="00AC7D51"/>
    <w:rsid w:val="00AC7DB7"/>
    <w:rsid w:val="00AD0094"/>
    <w:rsid w:val="00AD0290"/>
    <w:rsid w:val="00AD07C6"/>
    <w:rsid w:val="00AD0FA8"/>
    <w:rsid w:val="00AD1253"/>
    <w:rsid w:val="00AD1752"/>
    <w:rsid w:val="00AD21EC"/>
    <w:rsid w:val="00AD246E"/>
    <w:rsid w:val="00AD2814"/>
    <w:rsid w:val="00AD2C2E"/>
    <w:rsid w:val="00AD2FC0"/>
    <w:rsid w:val="00AD3A85"/>
    <w:rsid w:val="00AD474E"/>
    <w:rsid w:val="00AD5284"/>
    <w:rsid w:val="00AD5A59"/>
    <w:rsid w:val="00AD5AD0"/>
    <w:rsid w:val="00AD5C94"/>
    <w:rsid w:val="00AD5CC8"/>
    <w:rsid w:val="00AD5DEA"/>
    <w:rsid w:val="00AD60C0"/>
    <w:rsid w:val="00AD6152"/>
    <w:rsid w:val="00AD63A1"/>
    <w:rsid w:val="00AD6848"/>
    <w:rsid w:val="00AD6A71"/>
    <w:rsid w:val="00AD7132"/>
    <w:rsid w:val="00AD74D8"/>
    <w:rsid w:val="00AD7932"/>
    <w:rsid w:val="00AD794E"/>
    <w:rsid w:val="00AE0595"/>
    <w:rsid w:val="00AE08F0"/>
    <w:rsid w:val="00AE092A"/>
    <w:rsid w:val="00AE0A5B"/>
    <w:rsid w:val="00AE0EDA"/>
    <w:rsid w:val="00AE100A"/>
    <w:rsid w:val="00AE11CF"/>
    <w:rsid w:val="00AE1B14"/>
    <w:rsid w:val="00AE208F"/>
    <w:rsid w:val="00AE286B"/>
    <w:rsid w:val="00AE287F"/>
    <w:rsid w:val="00AE2C88"/>
    <w:rsid w:val="00AE2EFF"/>
    <w:rsid w:val="00AE39FA"/>
    <w:rsid w:val="00AE3C2F"/>
    <w:rsid w:val="00AE45A4"/>
    <w:rsid w:val="00AE4BF3"/>
    <w:rsid w:val="00AE5F21"/>
    <w:rsid w:val="00AE5FA1"/>
    <w:rsid w:val="00AE652E"/>
    <w:rsid w:val="00AE6CC6"/>
    <w:rsid w:val="00AE73C3"/>
    <w:rsid w:val="00AE7499"/>
    <w:rsid w:val="00AE75C4"/>
    <w:rsid w:val="00AE783E"/>
    <w:rsid w:val="00AE7A98"/>
    <w:rsid w:val="00AE7D7B"/>
    <w:rsid w:val="00AF02A9"/>
    <w:rsid w:val="00AF0AF2"/>
    <w:rsid w:val="00AF134C"/>
    <w:rsid w:val="00AF1585"/>
    <w:rsid w:val="00AF15EA"/>
    <w:rsid w:val="00AF2A93"/>
    <w:rsid w:val="00AF2BE7"/>
    <w:rsid w:val="00AF32F4"/>
    <w:rsid w:val="00AF3398"/>
    <w:rsid w:val="00AF34A2"/>
    <w:rsid w:val="00AF43F9"/>
    <w:rsid w:val="00AF45AC"/>
    <w:rsid w:val="00AF4F1B"/>
    <w:rsid w:val="00AF56C4"/>
    <w:rsid w:val="00AF5F86"/>
    <w:rsid w:val="00AF63C6"/>
    <w:rsid w:val="00AF6537"/>
    <w:rsid w:val="00AF6F68"/>
    <w:rsid w:val="00AF710A"/>
    <w:rsid w:val="00AF757F"/>
    <w:rsid w:val="00B00165"/>
    <w:rsid w:val="00B0062F"/>
    <w:rsid w:val="00B00D0A"/>
    <w:rsid w:val="00B01181"/>
    <w:rsid w:val="00B0215E"/>
    <w:rsid w:val="00B022B7"/>
    <w:rsid w:val="00B02304"/>
    <w:rsid w:val="00B0260D"/>
    <w:rsid w:val="00B02EE8"/>
    <w:rsid w:val="00B035C4"/>
    <w:rsid w:val="00B039DA"/>
    <w:rsid w:val="00B03B6D"/>
    <w:rsid w:val="00B03D5B"/>
    <w:rsid w:val="00B03F40"/>
    <w:rsid w:val="00B040DE"/>
    <w:rsid w:val="00B042F6"/>
    <w:rsid w:val="00B0440F"/>
    <w:rsid w:val="00B04567"/>
    <w:rsid w:val="00B04B5B"/>
    <w:rsid w:val="00B0545A"/>
    <w:rsid w:val="00B0552A"/>
    <w:rsid w:val="00B0563B"/>
    <w:rsid w:val="00B057CC"/>
    <w:rsid w:val="00B05847"/>
    <w:rsid w:val="00B06418"/>
    <w:rsid w:val="00B06836"/>
    <w:rsid w:val="00B0696C"/>
    <w:rsid w:val="00B06FC2"/>
    <w:rsid w:val="00B0753A"/>
    <w:rsid w:val="00B076EB"/>
    <w:rsid w:val="00B07753"/>
    <w:rsid w:val="00B10049"/>
    <w:rsid w:val="00B1069C"/>
    <w:rsid w:val="00B10725"/>
    <w:rsid w:val="00B10A53"/>
    <w:rsid w:val="00B10C73"/>
    <w:rsid w:val="00B10EA0"/>
    <w:rsid w:val="00B110BA"/>
    <w:rsid w:val="00B11B5C"/>
    <w:rsid w:val="00B12624"/>
    <w:rsid w:val="00B1285C"/>
    <w:rsid w:val="00B12A54"/>
    <w:rsid w:val="00B12F89"/>
    <w:rsid w:val="00B134CE"/>
    <w:rsid w:val="00B139D3"/>
    <w:rsid w:val="00B13A54"/>
    <w:rsid w:val="00B14588"/>
    <w:rsid w:val="00B15272"/>
    <w:rsid w:val="00B15415"/>
    <w:rsid w:val="00B15418"/>
    <w:rsid w:val="00B155BC"/>
    <w:rsid w:val="00B15DEC"/>
    <w:rsid w:val="00B15FAF"/>
    <w:rsid w:val="00B16D21"/>
    <w:rsid w:val="00B171DD"/>
    <w:rsid w:val="00B17854"/>
    <w:rsid w:val="00B179FC"/>
    <w:rsid w:val="00B17DA7"/>
    <w:rsid w:val="00B17E1C"/>
    <w:rsid w:val="00B201A3"/>
    <w:rsid w:val="00B204C5"/>
    <w:rsid w:val="00B20870"/>
    <w:rsid w:val="00B216D7"/>
    <w:rsid w:val="00B21DD7"/>
    <w:rsid w:val="00B224CA"/>
    <w:rsid w:val="00B230AD"/>
    <w:rsid w:val="00B23340"/>
    <w:rsid w:val="00B233F5"/>
    <w:rsid w:val="00B235F0"/>
    <w:rsid w:val="00B237CD"/>
    <w:rsid w:val="00B242A0"/>
    <w:rsid w:val="00B248A0"/>
    <w:rsid w:val="00B24979"/>
    <w:rsid w:val="00B24A1D"/>
    <w:rsid w:val="00B252D3"/>
    <w:rsid w:val="00B25B4B"/>
    <w:rsid w:val="00B25C8F"/>
    <w:rsid w:val="00B25CB3"/>
    <w:rsid w:val="00B25F1D"/>
    <w:rsid w:val="00B25F5D"/>
    <w:rsid w:val="00B26292"/>
    <w:rsid w:val="00B2688D"/>
    <w:rsid w:val="00B26C13"/>
    <w:rsid w:val="00B2700D"/>
    <w:rsid w:val="00B27CA1"/>
    <w:rsid w:val="00B3014C"/>
    <w:rsid w:val="00B30E2A"/>
    <w:rsid w:val="00B3125C"/>
    <w:rsid w:val="00B314B5"/>
    <w:rsid w:val="00B3225B"/>
    <w:rsid w:val="00B324DA"/>
    <w:rsid w:val="00B3289A"/>
    <w:rsid w:val="00B33580"/>
    <w:rsid w:val="00B33DC5"/>
    <w:rsid w:val="00B34339"/>
    <w:rsid w:val="00B344E9"/>
    <w:rsid w:val="00B345A7"/>
    <w:rsid w:val="00B34ACC"/>
    <w:rsid w:val="00B34DF0"/>
    <w:rsid w:val="00B3546E"/>
    <w:rsid w:val="00B35810"/>
    <w:rsid w:val="00B36153"/>
    <w:rsid w:val="00B365A5"/>
    <w:rsid w:val="00B36775"/>
    <w:rsid w:val="00B3713E"/>
    <w:rsid w:val="00B374ED"/>
    <w:rsid w:val="00B375EC"/>
    <w:rsid w:val="00B3773D"/>
    <w:rsid w:val="00B3789C"/>
    <w:rsid w:val="00B37E3A"/>
    <w:rsid w:val="00B40444"/>
    <w:rsid w:val="00B40BF5"/>
    <w:rsid w:val="00B419B3"/>
    <w:rsid w:val="00B41C40"/>
    <w:rsid w:val="00B4233A"/>
    <w:rsid w:val="00B423FF"/>
    <w:rsid w:val="00B427F2"/>
    <w:rsid w:val="00B42FBD"/>
    <w:rsid w:val="00B43129"/>
    <w:rsid w:val="00B43863"/>
    <w:rsid w:val="00B43CDB"/>
    <w:rsid w:val="00B44454"/>
    <w:rsid w:val="00B44A47"/>
    <w:rsid w:val="00B44CAE"/>
    <w:rsid w:val="00B45245"/>
    <w:rsid w:val="00B455A0"/>
    <w:rsid w:val="00B4622F"/>
    <w:rsid w:val="00B4636C"/>
    <w:rsid w:val="00B46A14"/>
    <w:rsid w:val="00B47873"/>
    <w:rsid w:val="00B50861"/>
    <w:rsid w:val="00B509DC"/>
    <w:rsid w:val="00B50E09"/>
    <w:rsid w:val="00B50F20"/>
    <w:rsid w:val="00B51584"/>
    <w:rsid w:val="00B51F08"/>
    <w:rsid w:val="00B52760"/>
    <w:rsid w:val="00B528CD"/>
    <w:rsid w:val="00B5385D"/>
    <w:rsid w:val="00B538CC"/>
    <w:rsid w:val="00B541AE"/>
    <w:rsid w:val="00B5475F"/>
    <w:rsid w:val="00B547ED"/>
    <w:rsid w:val="00B54949"/>
    <w:rsid w:val="00B55189"/>
    <w:rsid w:val="00B55A56"/>
    <w:rsid w:val="00B56D60"/>
    <w:rsid w:val="00B56D8E"/>
    <w:rsid w:val="00B56E0B"/>
    <w:rsid w:val="00B56F15"/>
    <w:rsid w:val="00B5772F"/>
    <w:rsid w:val="00B57733"/>
    <w:rsid w:val="00B57CD2"/>
    <w:rsid w:val="00B605CB"/>
    <w:rsid w:val="00B60E5D"/>
    <w:rsid w:val="00B6115A"/>
    <w:rsid w:val="00B6144A"/>
    <w:rsid w:val="00B61D91"/>
    <w:rsid w:val="00B61E14"/>
    <w:rsid w:val="00B62126"/>
    <w:rsid w:val="00B63340"/>
    <w:rsid w:val="00B63C04"/>
    <w:rsid w:val="00B63D15"/>
    <w:rsid w:val="00B6410E"/>
    <w:rsid w:val="00B64ABA"/>
    <w:rsid w:val="00B65EC3"/>
    <w:rsid w:val="00B65F59"/>
    <w:rsid w:val="00B660DA"/>
    <w:rsid w:val="00B6615F"/>
    <w:rsid w:val="00B666B2"/>
    <w:rsid w:val="00B66F61"/>
    <w:rsid w:val="00B67228"/>
    <w:rsid w:val="00B67285"/>
    <w:rsid w:val="00B67343"/>
    <w:rsid w:val="00B67C52"/>
    <w:rsid w:val="00B71023"/>
    <w:rsid w:val="00B711D8"/>
    <w:rsid w:val="00B71F83"/>
    <w:rsid w:val="00B7213B"/>
    <w:rsid w:val="00B722DB"/>
    <w:rsid w:val="00B73A8E"/>
    <w:rsid w:val="00B743E0"/>
    <w:rsid w:val="00B7456C"/>
    <w:rsid w:val="00B74F1C"/>
    <w:rsid w:val="00B75B7D"/>
    <w:rsid w:val="00B7662C"/>
    <w:rsid w:val="00B76B23"/>
    <w:rsid w:val="00B774B5"/>
    <w:rsid w:val="00B7752C"/>
    <w:rsid w:val="00B77CF9"/>
    <w:rsid w:val="00B80AB9"/>
    <w:rsid w:val="00B818EB"/>
    <w:rsid w:val="00B81BD6"/>
    <w:rsid w:val="00B81C56"/>
    <w:rsid w:val="00B82200"/>
    <w:rsid w:val="00B82ABD"/>
    <w:rsid w:val="00B82F5D"/>
    <w:rsid w:val="00B8386A"/>
    <w:rsid w:val="00B83CEF"/>
    <w:rsid w:val="00B841E6"/>
    <w:rsid w:val="00B8458F"/>
    <w:rsid w:val="00B84612"/>
    <w:rsid w:val="00B848A5"/>
    <w:rsid w:val="00B84D87"/>
    <w:rsid w:val="00B84DF0"/>
    <w:rsid w:val="00B84E6D"/>
    <w:rsid w:val="00B8581C"/>
    <w:rsid w:val="00B85DB5"/>
    <w:rsid w:val="00B865B1"/>
    <w:rsid w:val="00B8677F"/>
    <w:rsid w:val="00B8685B"/>
    <w:rsid w:val="00B868E8"/>
    <w:rsid w:val="00B86C68"/>
    <w:rsid w:val="00B86C74"/>
    <w:rsid w:val="00B8725A"/>
    <w:rsid w:val="00B873B7"/>
    <w:rsid w:val="00B87AB4"/>
    <w:rsid w:val="00B87B74"/>
    <w:rsid w:val="00B90543"/>
    <w:rsid w:val="00B90913"/>
    <w:rsid w:val="00B90C4E"/>
    <w:rsid w:val="00B91026"/>
    <w:rsid w:val="00B914E3"/>
    <w:rsid w:val="00B917DB"/>
    <w:rsid w:val="00B918A0"/>
    <w:rsid w:val="00B91A9F"/>
    <w:rsid w:val="00B91EA3"/>
    <w:rsid w:val="00B9250C"/>
    <w:rsid w:val="00B92994"/>
    <w:rsid w:val="00B92FF9"/>
    <w:rsid w:val="00B93C35"/>
    <w:rsid w:val="00B93E03"/>
    <w:rsid w:val="00B93ED9"/>
    <w:rsid w:val="00B94545"/>
    <w:rsid w:val="00B94688"/>
    <w:rsid w:val="00B94697"/>
    <w:rsid w:val="00B95B39"/>
    <w:rsid w:val="00B95FC1"/>
    <w:rsid w:val="00B963DA"/>
    <w:rsid w:val="00B96933"/>
    <w:rsid w:val="00B969D3"/>
    <w:rsid w:val="00B97DB3"/>
    <w:rsid w:val="00BA047D"/>
    <w:rsid w:val="00BA094D"/>
    <w:rsid w:val="00BA0DB7"/>
    <w:rsid w:val="00BA1827"/>
    <w:rsid w:val="00BA1EDA"/>
    <w:rsid w:val="00BA26F6"/>
    <w:rsid w:val="00BA27BD"/>
    <w:rsid w:val="00BA2809"/>
    <w:rsid w:val="00BA376D"/>
    <w:rsid w:val="00BA3DA0"/>
    <w:rsid w:val="00BA3EB3"/>
    <w:rsid w:val="00BA431E"/>
    <w:rsid w:val="00BA5550"/>
    <w:rsid w:val="00BA55FF"/>
    <w:rsid w:val="00BA6ABF"/>
    <w:rsid w:val="00BA6C4E"/>
    <w:rsid w:val="00BA7836"/>
    <w:rsid w:val="00BA78D9"/>
    <w:rsid w:val="00BA7BAC"/>
    <w:rsid w:val="00BB0000"/>
    <w:rsid w:val="00BB1102"/>
    <w:rsid w:val="00BB12D4"/>
    <w:rsid w:val="00BB2328"/>
    <w:rsid w:val="00BB291A"/>
    <w:rsid w:val="00BB2CFC"/>
    <w:rsid w:val="00BB35ED"/>
    <w:rsid w:val="00BB3B3B"/>
    <w:rsid w:val="00BB3E79"/>
    <w:rsid w:val="00BB506F"/>
    <w:rsid w:val="00BB5262"/>
    <w:rsid w:val="00BB5441"/>
    <w:rsid w:val="00BB548C"/>
    <w:rsid w:val="00BB5B6B"/>
    <w:rsid w:val="00BB6057"/>
    <w:rsid w:val="00BB64D1"/>
    <w:rsid w:val="00BB6E7E"/>
    <w:rsid w:val="00BB6F00"/>
    <w:rsid w:val="00BB7965"/>
    <w:rsid w:val="00BC0013"/>
    <w:rsid w:val="00BC0E12"/>
    <w:rsid w:val="00BC106F"/>
    <w:rsid w:val="00BC16A5"/>
    <w:rsid w:val="00BC1D54"/>
    <w:rsid w:val="00BC2AD7"/>
    <w:rsid w:val="00BC2B22"/>
    <w:rsid w:val="00BC2E8C"/>
    <w:rsid w:val="00BC338F"/>
    <w:rsid w:val="00BC33BD"/>
    <w:rsid w:val="00BC3BD9"/>
    <w:rsid w:val="00BC4463"/>
    <w:rsid w:val="00BC4543"/>
    <w:rsid w:val="00BC4596"/>
    <w:rsid w:val="00BC5A0E"/>
    <w:rsid w:val="00BC5A23"/>
    <w:rsid w:val="00BC6244"/>
    <w:rsid w:val="00BC63F4"/>
    <w:rsid w:val="00BC6415"/>
    <w:rsid w:val="00BC6F37"/>
    <w:rsid w:val="00BC7A23"/>
    <w:rsid w:val="00BD0093"/>
    <w:rsid w:val="00BD0250"/>
    <w:rsid w:val="00BD0375"/>
    <w:rsid w:val="00BD039B"/>
    <w:rsid w:val="00BD047E"/>
    <w:rsid w:val="00BD0539"/>
    <w:rsid w:val="00BD097E"/>
    <w:rsid w:val="00BD0A9E"/>
    <w:rsid w:val="00BD169F"/>
    <w:rsid w:val="00BD16A8"/>
    <w:rsid w:val="00BD1704"/>
    <w:rsid w:val="00BD1EC4"/>
    <w:rsid w:val="00BD2495"/>
    <w:rsid w:val="00BD2DFB"/>
    <w:rsid w:val="00BD3581"/>
    <w:rsid w:val="00BD3806"/>
    <w:rsid w:val="00BD3E33"/>
    <w:rsid w:val="00BD44AD"/>
    <w:rsid w:val="00BD452B"/>
    <w:rsid w:val="00BD4C48"/>
    <w:rsid w:val="00BD5262"/>
    <w:rsid w:val="00BD559D"/>
    <w:rsid w:val="00BD5B90"/>
    <w:rsid w:val="00BD5BEC"/>
    <w:rsid w:val="00BD61B5"/>
    <w:rsid w:val="00BD62EC"/>
    <w:rsid w:val="00BD6343"/>
    <w:rsid w:val="00BD6B3F"/>
    <w:rsid w:val="00BD75C3"/>
    <w:rsid w:val="00BD7729"/>
    <w:rsid w:val="00BD790E"/>
    <w:rsid w:val="00BD7D6E"/>
    <w:rsid w:val="00BE0699"/>
    <w:rsid w:val="00BE0EC8"/>
    <w:rsid w:val="00BE101D"/>
    <w:rsid w:val="00BE136D"/>
    <w:rsid w:val="00BE1745"/>
    <w:rsid w:val="00BE19AB"/>
    <w:rsid w:val="00BE1BB0"/>
    <w:rsid w:val="00BE1F08"/>
    <w:rsid w:val="00BE26F2"/>
    <w:rsid w:val="00BE29A6"/>
    <w:rsid w:val="00BE2A0A"/>
    <w:rsid w:val="00BE2A5A"/>
    <w:rsid w:val="00BE2C2B"/>
    <w:rsid w:val="00BE2EC5"/>
    <w:rsid w:val="00BE2FC3"/>
    <w:rsid w:val="00BE3930"/>
    <w:rsid w:val="00BE3D7D"/>
    <w:rsid w:val="00BE3EB9"/>
    <w:rsid w:val="00BE3EC4"/>
    <w:rsid w:val="00BE40B2"/>
    <w:rsid w:val="00BE41F9"/>
    <w:rsid w:val="00BE53D0"/>
    <w:rsid w:val="00BE5C84"/>
    <w:rsid w:val="00BE6162"/>
    <w:rsid w:val="00BE66DB"/>
    <w:rsid w:val="00BE6DA2"/>
    <w:rsid w:val="00BE7289"/>
    <w:rsid w:val="00BE7632"/>
    <w:rsid w:val="00BE785A"/>
    <w:rsid w:val="00BE7ECA"/>
    <w:rsid w:val="00BF001F"/>
    <w:rsid w:val="00BF0062"/>
    <w:rsid w:val="00BF00DC"/>
    <w:rsid w:val="00BF0A59"/>
    <w:rsid w:val="00BF13AE"/>
    <w:rsid w:val="00BF1521"/>
    <w:rsid w:val="00BF1D67"/>
    <w:rsid w:val="00BF28EB"/>
    <w:rsid w:val="00BF29F8"/>
    <w:rsid w:val="00BF2F2C"/>
    <w:rsid w:val="00BF331B"/>
    <w:rsid w:val="00BF36A5"/>
    <w:rsid w:val="00BF3B1C"/>
    <w:rsid w:val="00BF461D"/>
    <w:rsid w:val="00BF4A10"/>
    <w:rsid w:val="00BF51C9"/>
    <w:rsid w:val="00BF5C28"/>
    <w:rsid w:val="00BF6010"/>
    <w:rsid w:val="00BF611B"/>
    <w:rsid w:val="00BF6143"/>
    <w:rsid w:val="00BF6808"/>
    <w:rsid w:val="00BF681E"/>
    <w:rsid w:val="00BF70C5"/>
    <w:rsid w:val="00BF77F5"/>
    <w:rsid w:val="00C0039E"/>
    <w:rsid w:val="00C00825"/>
    <w:rsid w:val="00C00D6A"/>
    <w:rsid w:val="00C011D8"/>
    <w:rsid w:val="00C0135E"/>
    <w:rsid w:val="00C014FE"/>
    <w:rsid w:val="00C0155B"/>
    <w:rsid w:val="00C01B2A"/>
    <w:rsid w:val="00C01CF6"/>
    <w:rsid w:val="00C024B2"/>
    <w:rsid w:val="00C02B78"/>
    <w:rsid w:val="00C032CD"/>
    <w:rsid w:val="00C03577"/>
    <w:rsid w:val="00C035BE"/>
    <w:rsid w:val="00C039C8"/>
    <w:rsid w:val="00C03AB3"/>
    <w:rsid w:val="00C03B4C"/>
    <w:rsid w:val="00C03DD3"/>
    <w:rsid w:val="00C040F2"/>
    <w:rsid w:val="00C0496F"/>
    <w:rsid w:val="00C04AF7"/>
    <w:rsid w:val="00C050B6"/>
    <w:rsid w:val="00C0574C"/>
    <w:rsid w:val="00C05D02"/>
    <w:rsid w:val="00C063D2"/>
    <w:rsid w:val="00C06616"/>
    <w:rsid w:val="00C07851"/>
    <w:rsid w:val="00C07C72"/>
    <w:rsid w:val="00C10367"/>
    <w:rsid w:val="00C10A4F"/>
    <w:rsid w:val="00C10BF0"/>
    <w:rsid w:val="00C10FAA"/>
    <w:rsid w:val="00C11F7C"/>
    <w:rsid w:val="00C12A99"/>
    <w:rsid w:val="00C13000"/>
    <w:rsid w:val="00C13984"/>
    <w:rsid w:val="00C143BD"/>
    <w:rsid w:val="00C14571"/>
    <w:rsid w:val="00C1492B"/>
    <w:rsid w:val="00C14C09"/>
    <w:rsid w:val="00C14D20"/>
    <w:rsid w:val="00C15964"/>
    <w:rsid w:val="00C15C25"/>
    <w:rsid w:val="00C161A7"/>
    <w:rsid w:val="00C16BD5"/>
    <w:rsid w:val="00C17212"/>
    <w:rsid w:val="00C17DFC"/>
    <w:rsid w:val="00C20792"/>
    <w:rsid w:val="00C21B8C"/>
    <w:rsid w:val="00C21DA2"/>
    <w:rsid w:val="00C224D4"/>
    <w:rsid w:val="00C22D22"/>
    <w:rsid w:val="00C23006"/>
    <w:rsid w:val="00C2371C"/>
    <w:rsid w:val="00C24114"/>
    <w:rsid w:val="00C247E2"/>
    <w:rsid w:val="00C24934"/>
    <w:rsid w:val="00C249AB"/>
    <w:rsid w:val="00C24A50"/>
    <w:rsid w:val="00C25C89"/>
    <w:rsid w:val="00C26071"/>
    <w:rsid w:val="00C26408"/>
    <w:rsid w:val="00C2678C"/>
    <w:rsid w:val="00C2794A"/>
    <w:rsid w:val="00C27E24"/>
    <w:rsid w:val="00C27EE8"/>
    <w:rsid w:val="00C30D19"/>
    <w:rsid w:val="00C3138C"/>
    <w:rsid w:val="00C314A7"/>
    <w:rsid w:val="00C3171E"/>
    <w:rsid w:val="00C31B32"/>
    <w:rsid w:val="00C31EEB"/>
    <w:rsid w:val="00C328FE"/>
    <w:rsid w:val="00C32AA9"/>
    <w:rsid w:val="00C33429"/>
    <w:rsid w:val="00C334F8"/>
    <w:rsid w:val="00C3358D"/>
    <w:rsid w:val="00C33F2A"/>
    <w:rsid w:val="00C3504C"/>
    <w:rsid w:val="00C3612E"/>
    <w:rsid w:val="00C36CFE"/>
    <w:rsid w:val="00C408E7"/>
    <w:rsid w:val="00C40A43"/>
    <w:rsid w:val="00C41C01"/>
    <w:rsid w:val="00C42154"/>
    <w:rsid w:val="00C424F9"/>
    <w:rsid w:val="00C4276C"/>
    <w:rsid w:val="00C42A98"/>
    <w:rsid w:val="00C42BC7"/>
    <w:rsid w:val="00C42D0D"/>
    <w:rsid w:val="00C42FD6"/>
    <w:rsid w:val="00C4325A"/>
    <w:rsid w:val="00C433C0"/>
    <w:rsid w:val="00C43931"/>
    <w:rsid w:val="00C439F4"/>
    <w:rsid w:val="00C43BAD"/>
    <w:rsid w:val="00C441C8"/>
    <w:rsid w:val="00C44354"/>
    <w:rsid w:val="00C44591"/>
    <w:rsid w:val="00C44DA5"/>
    <w:rsid w:val="00C44E21"/>
    <w:rsid w:val="00C44E62"/>
    <w:rsid w:val="00C4541D"/>
    <w:rsid w:val="00C454C9"/>
    <w:rsid w:val="00C45628"/>
    <w:rsid w:val="00C45ED0"/>
    <w:rsid w:val="00C468F5"/>
    <w:rsid w:val="00C46912"/>
    <w:rsid w:val="00C469A1"/>
    <w:rsid w:val="00C50883"/>
    <w:rsid w:val="00C51271"/>
    <w:rsid w:val="00C52127"/>
    <w:rsid w:val="00C52412"/>
    <w:rsid w:val="00C52AC4"/>
    <w:rsid w:val="00C52B91"/>
    <w:rsid w:val="00C52EE6"/>
    <w:rsid w:val="00C5322C"/>
    <w:rsid w:val="00C5350A"/>
    <w:rsid w:val="00C5351C"/>
    <w:rsid w:val="00C53829"/>
    <w:rsid w:val="00C539EB"/>
    <w:rsid w:val="00C53EA6"/>
    <w:rsid w:val="00C5421C"/>
    <w:rsid w:val="00C5463E"/>
    <w:rsid w:val="00C54D10"/>
    <w:rsid w:val="00C54F2F"/>
    <w:rsid w:val="00C559D4"/>
    <w:rsid w:val="00C5630B"/>
    <w:rsid w:val="00C56758"/>
    <w:rsid w:val="00C56B24"/>
    <w:rsid w:val="00C575AB"/>
    <w:rsid w:val="00C57D79"/>
    <w:rsid w:val="00C57F13"/>
    <w:rsid w:val="00C60911"/>
    <w:rsid w:val="00C61430"/>
    <w:rsid w:val="00C61D96"/>
    <w:rsid w:val="00C6200E"/>
    <w:rsid w:val="00C620B2"/>
    <w:rsid w:val="00C62159"/>
    <w:rsid w:val="00C62503"/>
    <w:rsid w:val="00C629D1"/>
    <w:rsid w:val="00C62ACD"/>
    <w:rsid w:val="00C62B84"/>
    <w:rsid w:val="00C62DD1"/>
    <w:rsid w:val="00C6310A"/>
    <w:rsid w:val="00C6312D"/>
    <w:rsid w:val="00C63453"/>
    <w:rsid w:val="00C6380D"/>
    <w:rsid w:val="00C6465D"/>
    <w:rsid w:val="00C65BCF"/>
    <w:rsid w:val="00C65ED6"/>
    <w:rsid w:val="00C67264"/>
    <w:rsid w:val="00C676B7"/>
    <w:rsid w:val="00C7006A"/>
    <w:rsid w:val="00C703C0"/>
    <w:rsid w:val="00C7041B"/>
    <w:rsid w:val="00C710DF"/>
    <w:rsid w:val="00C719D8"/>
    <w:rsid w:val="00C72515"/>
    <w:rsid w:val="00C732B2"/>
    <w:rsid w:val="00C7384F"/>
    <w:rsid w:val="00C739E5"/>
    <w:rsid w:val="00C73FA9"/>
    <w:rsid w:val="00C7406B"/>
    <w:rsid w:val="00C7576E"/>
    <w:rsid w:val="00C75773"/>
    <w:rsid w:val="00C75A82"/>
    <w:rsid w:val="00C75B20"/>
    <w:rsid w:val="00C762AE"/>
    <w:rsid w:val="00C7664E"/>
    <w:rsid w:val="00C7696C"/>
    <w:rsid w:val="00C7749B"/>
    <w:rsid w:val="00C77C2C"/>
    <w:rsid w:val="00C8041D"/>
    <w:rsid w:val="00C808FA"/>
    <w:rsid w:val="00C80E23"/>
    <w:rsid w:val="00C81296"/>
    <w:rsid w:val="00C813F2"/>
    <w:rsid w:val="00C81411"/>
    <w:rsid w:val="00C81530"/>
    <w:rsid w:val="00C81947"/>
    <w:rsid w:val="00C81B5D"/>
    <w:rsid w:val="00C81B7D"/>
    <w:rsid w:val="00C820AB"/>
    <w:rsid w:val="00C822A9"/>
    <w:rsid w:val="00C82D27"/>
    <w:rsid w:val="00C83383"/>
    <w:rsid w:val="00C83A87"/>
    <w:rsid w:val="00C83A9D"/>
    <w:rsid w:val="00C83B5A"/>
    <w:rsid w:val="00C83BC5"/>
    <w:rsid w:val="00C83C0E"/>
    <w:rsid w:val="00C83D1A"/>
    <w:rsid w:val="00C844E3"/>
    <w:rsid w:val="00C847D9"/>
    <w:rsid w:val="00C84A4C"/>
    <w:rsid w:val="00C8555F"/>
    <w:rsid w:val="00C855D2"/>
    <w:rsid w:val="00C856B2"/>
    <w:rsid w:val="00C8621D"/>
    <w:rsid w:val="00C8625C"/>
    <w:rsid w:val="00C867FF"/>
    <w:rsid w:val="00C868C0"/>
    <w:rsid w:val="00C86C11"/>
    <w:rsid w:val="00C8710B"/>
    <w:rsid w:val="00C879C3"/>
    <w:rsid w:val="00C90C17"/>
    <w:rsid w:val="00C90C7E"/>
    <w:rsid w:val="00C912B5"/>
    <w:rsid w:val="00C9174D"/>
    <w:rsid w:val="00C9196B"/>
    <w:rsid w:val="00C91A9E"/>
    <w:rsid w:val="00C92372"/>
    <w:rsid w:val="00C925AF"/>
    <w:rsid w:val="00C92632"/>
    <w:rsid w:val="00C92B66"/>
    <w:rsid w:val="00C92B75"/>
    <w:rsid w:val="00C92C81"/>
    <w:rsid w:val="00C92CE4"/>
    <w:rsid w:val="00C92DF8"/>
    <w:rsid w:val="00C9340E"/>
    <w:rsid w:val="00C93746"/>
    <w:rsid w:val="00C93921"/>
    <w:rsid w:val="00C93C35"/>
    <w:rsid w:val="00C94369"/>
    <w:rsid w:val="00C94890"/>
    <w:rsid w:val="00C94C6A"/>
    <w:rsid w:val="00C9541F"/>
    <w:rsid w:val="00C957DF"/>
    <w:rsid w:val="00C95DF1"/>
    <w:rsid w:val="00C965DD"/>
    <w:rsid w:val="00C96B54"/>
    <w:rsid w:val="00C974BD"/>
    <w:rsid w:val="00C97D7E"/>
    <w:rsid w:val="00CA11C3"/>
    <w:rsid w:val="00CA2AC8"/>
    <w:rsid w:val="00CA2EDF"/>
    <w:rsid w:val="00CA334E"/>
    <w:rsid w:val="00CA3404"/>
    <w:rsid w:val="00CA342E"/>
    <w:rsid w:val="00CA44DE"/>
    <w:rsid w:val="00CA4625"/>
    <w:rsid w:val="00CA47F2"/>
    <w:rsid w:val="00CA52BF"/>
    <w:rsid w:val="00CA52D9"/>
    <w:rsid w:val="00CA54CC"/>
    <w:rsid w:val="00CA58E4"/>
    <w:rsid w:val="00CA5A47"/>
    <w:rsid w:val="00CA648E"/>
    <w:rsid w:val="00CA65C1"/>
    <w:rsid w:val="00CA6D1E"/>
    <w:rsid w:val="00CA6F20"/>
    <w:rsid w:val="00CA70FA"/>
    <w:rsid w:val="00CA773E"/>
    <w:rsid w:val="00CA7B9E"/>
    <w:rsid w:val="00CA7D83"/>
    <w:rsid w:val="00CA7F29"/>
    <w:rsid w:val="00CB1010"/>
    <w:rsid w:val="00CB1125"/>
    <w:rsid w:val="00CB14C5"/>
    <w:rsid w:val="00CB1F08"/>
    <w:rsid w:val="00CB255C"/>
    <w:rsid w:val="00CB27B4"/>
    <w:rsid w:val="00CB29EA"/>
    <w:rsid w:val="00CB2B49"/>
    <w:rsid w:val="00CB2D4D"/>
    <w:rsid w:val="00CB35BE"/>
    <w:rsid w:val="00CB37DF"/>
    <w:rsid w:val="00CB3DD4"/>
    <w:rsid w:val="00CB4724"/>
    <w:rsid w:val="00CB488A"/>
    <w:rsid w:val="00CB48BD"/>
    <w:rsid w:val="00CB4A37"/>
    <w:rsid w:val="00CB4D47"/>
    <w:rsid w:val="00CB6DD1"/>
    <w:rsid w:val="00CB722E"/>
    <w:rsid w:val="00CB72D9"/>
    <w:rsid w:val="00CB776B"/>
    <w:rsid w:val="00CB7CFE"/>
    <w:rsid w:val="00CC0042"/>
    <w:rsid w:val="00CC0615"/>
    <w:rsid w:val="00CC0870"/>
    <w:rsid w:val="00CC0ABE"/>
    <w:rsid w:val="00CC0D23"/>
    <w:rsid w:val="00CC0D96"/>
    <w:rsid w:val="00CC0DE0"/>
    <w:rsid w:val="00CC0F89"/>
    <w:rsid w:val="00CC2361"/>
    <w:rsid w:val="00CC23AA"/>
    <w:rsid w:val="00CC2815"/>
    <w:rsid w:val="00CC2DE5"/>
    <w:rsid w:val="00CC38B4"/>
    <w:rsid w:val="00CC390A"/>
    <w:rsid w:val="00CC432E"/>
    <w:rsid w:val="00CC45AE"/>
    <w:rsid w:val="00CC5564"/>
    <w:rsid w:val="00CC583B"/>
    <w:rsid w:val="00CC5F1A"/>
    <w:rsid w:val="00CC69A4"/>
    <w:rsid w:val="00CC6CDE"/>
    <w:rsid w:val="00CC7D0E"/>
    <w:rsid w:val="00CC7E53"/>
    <w:rsid w:val="00CC7EF7"/>
    <w:rsid w:val="00CC7F6F"/>
    <w:rsid w:val="00CD1DBA"/>
    <w:rsid w:val="00CD266D"/>
    <w:rsid w:val="00CD490C"/>
    <w:rsid w:val="00CD4B15"/>
    <w:rsid w:val="00CD625D"/>
    <w:rsid w:val="00CD6711"/>
    <w:rsid w:val="00CD6887"/>
    <w:rsid w:val="00CD6C8C"/>
    <w:rsid w:val="00CD7E4B"/>
    <w:rsid w:val="00CE035C"/>
    <w:rsid w:val="00CE083F"/>
    <w:rsid w:val="00CE0DF6"/>
    <w:rsid w:val="00CE13D4"/>
    <w:rsid w:val="00CE2299"/>
    <w:rsid w:val="00CE25BD"/>
    <w:rsid w:val="00CE2918"/>
    <w:rsid w:val="00CE40D7"/>
    <w:rsid w:val="00CE4411"/>
    <w:rsid w:val="00CE4507"/>
    <w:rsid w:val="00CE47BE"/>
    <w:rsid w:val="00CE4CE0"/>
    <w:rsid w:val="00CE52E8"/>
    <w:rsid w:val="00CE57A3"/>
    <w:rsid w:val="00CE5881"/>
    <w:rsid w:val="00CE6535"/>
    <w:rsid w:val="00CE7E18"/>
    <w:rsid w:val="00CF08DB"/>
    <w:rsid w:val="00CF0EA8"/>
    <w:rsid w:val="00CF1019"/>
    <w:rsid w:val="00CF1083"/>
    <w:rsid w:val="00CF2002"/>
    <w:rsid w:val="00CF2BE2"/>
    <w:rsid w:val="00CF3731"/>
    <w:rsid w:val="00CF3DFF"/>
    <w:rsid w:val="00CF40C6"/>
    <w:rsid w:val="00CF4440"/>
    <w:rsid w:val="00CF47BD"/>
    <w:rsid w:val="00CF4DA9"/>
    <w:rsid w:val="00CF5BAB"/>
    <w:rsid w:val="00CF604D"/>
    <w:rsid w:val="00CF60A5"/>
    <w:rsid w:val="00CF6646"/>
    <w:rsid w:val="00CF666D"/>
    <w:rsid w:val="00CF66A2"/>
    <w:rsid w:val="00CF71AE"/>
    <w:rsid w:val="00D002FA"/>
    <w:rsid w:val="00D00464"/>
    <w:rsid w:val="00D0066F"/>
    <w:rsid w:val="00D007BD"/>
    <w:rsid w:val="00D00AFB"/>
    <w:rsid w:val="00D00BB0"/>
    <w:rsid w:val="00D00C57"/>
    <w:rsid w:val="00D00E30"/>
    <w:rsid w:val="00D011DE"/>
    <w:rsid w:val="00D0144B"/>
    <w:rsid w:val="00D01851"/>
    <w:rsid w:val="00D01C4C"/>
    <w:rsid w:val="00D023B7"/>
    <w:rsid w:val="00D026E8"/>
    <w:rsid w:val="00D02B82"/>
    <w:rsid w:val="00D031E0"/>
    <w:rsid w:val="00D0470E"/>
    <w:rsid w:val="00D04769"/>
    <w:rsid w:val="00D0620D"/>
    <w:rsid w:val="00D062E3"/>
    <w:rsid w:val="00D064C0"/>
    <w:rsid w:val="00D0682D"/>
    <w:rsid w:val="00D068E8"/>
    <w:rsid w:val="00D07256"/>
    <w:rsid w:val="00D079D5"/>
    <w:rsid w:val="00D07BEC"/>
    <w:rsid w:val="00D102AB"/>
    <w:rsid w:val="00D10E41"/>
    <w:rsid w:val="00D11141"/>
    <w:rsid w:val="00D11D20"/>
    <w:rsid w:val="00D11D91"/>
    <w:rsid w:val="00D12EE0"/>
    <w:rsid w:val="00D1311C"/>
    <w:rsid w:val="00D13209"/>
    <w:rsid w:val="00D1383F"/>
    <w:rsid w:val="00D13A1F"/>
    <w:rsid w:val="00D13F2C"/>
    <w:rsid w:val="00D14959"/>
    <w:rsid w:val="00D14A76"/>
    <w:rsid w:val="00D15AE5"/>
    <w:rsid w:val="00D15B2E"/>
    <w:rsid w:val="00D15DE2"/>
    <w:rsid w:val="00D169CF"/>
    <w:rsid w:val="00D2014D"/>
    <w:rsid w:val="00D2178D"/>
    <w:rsid w:val="00D219EC"/>
    <w:rsid w:val="00D21C6B"/>
    <w:rsid w:val="00D221AF"/>
    <w:rsid w:val="00D22525"/>
    <w:rsid w:val="00D22C3E"/>
    <w:rsid w:val="00D22EE5"/>
    <w:rsid w:val="00D23AF4"/>
    <w:rsid w:val="00D23E1C"/>
    <w:rsid w:val="00D25065"/>
    <w:rsid w:val="00D257CB"/>
    <w:rsid w:val="00D25954"/>
    <w:rsid w:val="00D25980"/>
    <w:rsid w:val="00D25BA3"/>
    <w:rsid w:val="00D26111"/>
    <w:rsid w:val="00D26499"/>
    <w:rsid w:val="00D2686C"/>
    <w:rsid w:val="00D269F6"/>
    <w:rsid w:val="00D26ABB"/>
    <w:rsid w:val="00D2706F"/>
    <w:rsid w:val="00D30A22"/>
    <w:rsid w:val="00D30A30"/>
    <w:rsid w:val="00D30C0B"/>
    <w:rsid w:val="00D30D1D"/>
    <w:rsid w:val="00D30F64"/>
    <w:rsid w:val="00D31454"/>
    <w:rsid w:val="00D31A3A"/>
    <w:rsid w:val="00D323E9"/>
    <w:rsid w:val="00D33210"/>
    <w:rsid w:val="00D3342A"/>
    <w:rsid w:val="00D33F0C"/>
    <w:rsid w:val="00D34438"/>
    <w:rsid w:val="00D3470A"/>
    <w:rsid w:val="00D354BC"/>
    <w:rsid w:val="00D35D44"/>
    <w:rsid w:val="00D35D86"/>
    <w:rsid w:val="00D35EB8"/>
    <w:rsid w:val="00D36426"/>
    <w:rsid w:val="00D36AAC"/>
    <w:rsid w:val="00D36BEC"/>
    <w:rsid w:val="00D378CA"/>
    <w:rsid w:val="00D37F89"/>
    <w:rsid w:val="00D40580"/>
    <w:rsid w:val="00D408D1"/>
    <w:rsid w:val="00D41504"/>
    <w:rsid w:val="00D41C4D"/>
    <w:rsid w:val="00D41F4D"/>
    <w:rsid w:val="00D43356"/>
    <w:rsid w:val="00D433BB"/>
    <w:rsid w:val="00D43589"/>
    <w:rsid w:val="00D435C1"/>
    <w:rsid w:val="00D43E00"/>
    <w:rsid w:val="00D44232"/>
    <w:rsid w:val="00D44B54"/>
    <w:rsid w:val="00D4519C"/>
    <w:rsid w:val="00D46149"/>
    <w:rsid w:val="00D466EC"/>
    <w:rsid w:val="00D469FC"/>
    <w:rsid w:val="00D47E9C"/>
    <w:rsid w:val="00D507F1"/>
    <w:rsid w:val="00D50FDB"/>
    <w:rsid w:val="00D517AA"/>
    <w:rsid w:val="00D51842"/>
    <w:rsid w:val="00D526B7"/>
    <w:rsid w:val="00D52E0D"/>
    <w:rsid w:val="00D5310C"/>
    <w:rsid w:val="00D53439"/>
    <w:rsid w:val="00D53524"/>
    <w:rsid w:val="00D5386E"/>
    <w:rsid w:val="00D53BEB"/>
    <w:rsid w:val="00D5408A"/>
    <w:rsid w:val="00D5433F"/>
    <w:rsid w:val="00D5599E"/>
    <w:rsid w:val="00D55A59"/>
    <w:rsid w:val="00D55D07"/>
    <w:rsid w:val="00D560F7"/>
    <w:rsid w:val="00D567FC"/>
    <w:rsid w:val="00D56A55"/>
    <w:rsid w:val="00D572AE"/>
    <w:rsid w:val="00D57567"/>
    <w:rsid w:val="00D576A1"/>
    <w:rsid w:val="00D577C5"/>
    <w:rsid w:val="00D579E2"/>
    <w:rsid w:val="00D57F5C"/>
    <w:rsid w:val="00D60F76"/>
    <w:rsid w:val="00D61517"/>
    <w:rsid w:val="00D6163B"/>
    <w:rsid w:val="00D6237A"/>
    <w:rsid w:val="00D62657"/>
    <w:rsid w:val="00D6273C"/>
    <w:rsid w:val="00D62852"/>
    <w:rsid w:val="00D62D22"/>
    <w:rsid w:val="00D631A9"/>
    <w:rsid w:val="00D63331"/>
    <w:rsid w:val="00D63D30"/>
    <w:rsid w:val="00D641F4"/>
    <w:rsid w:val="00D64336"/>
    <w:rsid w:val="00D65853"/>
    <w:rsid w:val="00D65DBC"/>
    <w:rsid w:val="00D66090"/>
    <w:rsid w:val="00D667AC"/>
    <w:rsid w:val="00D66BBE"/>
    <w:rsid w:val="00D6753B"/>
    <w:rsid w:val="00D6762B"/>
    <w:rsid w:val="00D700F3"/>
    <w:rsid w:val="00D71DCB"/>
    <w:rsid w:val="00D72180"/>
    <w:rsid w:val="00D7293E"/>
    <w:rsid w:val="00D735C9"/>
    <w:rsid w:val="00D73B5A"/>
    <w:rsid w:val="00D7461F"/>
    <w:rsid w:val="00D749AA"/>
    <w:rsid w:val="00D74AA0"/>
    <w:rsid w:val="00D74C80"/>
    <w:rsid w:val="00D74E32"/>
    <w:rsid w:val="00D75223"/>
    <w:rsid w:val="00D75267"/>
    <w:rsid w:val="00D753C9"/>
    <w:rsid w:val="00D754C4"/>
    <w:rsid w:val="00D759BD"/>
    <w:rsid w:val="00D76093"/>
    <w:rsid w:val="00D76A4A"/>
    <w:rsid w:val="00D77247"/>
    <w:rsid w:val="00D774A2"/>
    <w:rsid w:val="00D809F0"/>
    <w:rsid w:val="00D80A79"/>
    <w:rsid w:val="00D80AC4"/>
    <w:rsid w:val="00D8149D"/>
    <w:rsid w:val="00D8186B"/>
    <w:rsid w:val="00D81BBC"/>
    <w:rsid w:val="00D81E13"/>
    <w:rsid w:val="00D8206B"/>
    <w:rsid w:val="00D82103"/>
    <w:rsid w:val="00D830F1"/>
    <w:rsid w:val="00D835D7"/>
    <w:rsid w:val="00D840D2"/>
    <w:rsid w:val="00D8514C"/>
    <w:rsid w:val="00D86431"/>
    <w:rsid w:val="00D87D34"/>
    <w:rsid w:val="00D87EBB"/>
    <w:rsid w:val="00D90058"/>
    <w:rsid w:val="00D908A7"/>
    <w:rsid w:val="00D91018"/>
    <w:rsid w:val="00D92392"/>
    <w:rsid w:val="00D924C7"/>
    <w:rsid w:val="00D9268D"/>
    <w:rsid w:val="00D92A3E"/>
    <w:rsid w:val="00D92E5D"/>
    <w:rsid w:val="00D93A11"/>
    <w:rsid w:val="00D93C11"/>
    <w:rsid w:val="00D94C96"/>
    <w:rsid w:val="00D950F6"/>
    <w:rsid w:val="00D95111"/>
    <w:rsid w:val="00D9513D"/>
    <w:rsid w:val="00D9539B"/>
    <w:rsid w:val="00D960A2"/>
    <w:rsid w:val="00D962DD"/>
    <w:rsid w:val="00D96333"/>
    <w:rsid w:val="00D96A3D"/>
    <w:rsid w:val="00D96C7B"/>
    <w:rsid w:val="00D97364"/>
    <w:rsid w:val="00D97399"/>
    <w:rsid w:val="00D973B7"/>
    <w:rsid w:val="00D97434"/>
    <w:rsid w:val="00D97C62"/>
    <w:rsid w:val="00D97C93"/>
    <w:rsid w:val="00DA0EA8"/>
    <w:rsid w:val="00DA1776"/>
    <w:rsid w:val="00DA1BFE"/>
    <w:rsid w:val="00DA1ED2"/>
    <w:rsid w:val="00DA2E63"/>
    <w:rsid w:val="00DA30F1"/>
    <w:rsid w:val="00DA3438"/>
    <w:rsid w:val="00DA36E5"/>
    <w:rsid w:val="00DA3A8B"/>
    <w:rsid w:val="00DA3CDC"/>
    <w:rsid w:val="00DA45B7"/>
    <w:rsid w:val="00DA47D7"/>
    <w:rsid w:val="00DA4E17"/>
    <w:rsid w:val="00DA4FFA"/>
    <w:rsid w:val="00DA5266"/>
    <w:rsid w:val="00DA52A8"/>
    <w:rsid w:val="00DA55E7"/>
    <w:rsid w:val="00DA578C"/>
    <w:rsid w:val="00DA5874"/>
    <w:rsid w:val="00DA59E0"/>
    <w:rsid w:val="00DA5DB4"/>
    <w:rsid w:val="00DA6684"/>
    <w:rsid w:val="00DA67FC"/>
    <w:rsid w:val="00DA69C2"/>
    <w:rsid w:val="00DA6F2D"/>
    <w:rsid w:val="00DA75DE"/>
    <w:rsid w:val="00DA7740"/>
    <w:rsid w:val="00DB0403"/>
    <w:rsid w:val="00DB06DD"/>
    <w:rsid w:val="00DB0CF3"/>
    <w:rsid w:val="00DB0E40"/>
    <w:rsid w:val="00DB1C3C"/>
    <w:rsid w:val="00DB1EF4"/>
    <w:rsid w:val="00DB21D9"/>
    <w:rsid w:val="00DB22D3"/>
    <w:rsid w:val="00DB2824"/>
    <w:rsid w:val="00DB2CDA"/>
    <w:rsid w:val="00DB3472"/>
    <w:rsid w:val="00DB38D6"/>
    <w:rsid w:val="00DB3E04"/>
    <w:rsid w:val="00DB4659"/>
    <w:rsid w:val="00DB496D"/>
    <w:rsid w:val="00DB52ED"/>
    <w:rsid w:val="00DB5303"/>
    <w:rsid w:val="00DB53F6"/>
    <w:rsid w:val="00DB56A9"/>
    <w:rsid w:val="00DB58C1"/>
    <w:rsid w:val="00DB5C0F"/>
    <w:rsid w:val="00DB5DB0"/>
    <w:rsid w:val="00DB61E4"/>
    <w:rsid w:val="00DB63FC"/>
    <w:rsid w:val="00DB6B8C"/>
    <w:rsid w:val="00DB72E2"/>
    <w:rsid w:val="00DB76D4"/>
    <w:rsid w:val="00DB782B"/>
    <w:rsid w:val="00DB7DE5"/>
    <w:rsid w:val="00DB7E9F"/>
    <w:rsid w:val="00DC0029"/>
    <w:rsid w:val="00DC02DC"/>
    <w:rsid w:val="00DC0A54"/>
    <w:rsid w:val="00DC0F91"/>
    <w:rsid w:val="00DC1400"/>
    <w:rsid w:val="00DC1F8D"/>
    <w:rsid w:val="00DC309B"/>
    <w:rsid w:val="00DC40B9"/>
    <w:rsid w:val="00DC41E0"/>
    <w:rsid w:val="00DC4343"/>
    <w:rsid w:val="00DC45C0"/>
    <w:rsid w:val="00DC4A2B"/>
    <w:rsid w:val="00DC57D7"/>
    <w:rsid w:val="00DC5E6B"/>
    <w:rsid w:val="00DC6504"/>
    <w:rsid w:val="00DC6A77"/>
    <w:rsid w:val="00DC7258"/>
    <w:rsid w:val="00DC7362"/>
    <w:rsid w:val="00DC7840"/>
    <w:rsid w:val="00DC7FE6"/>
    <w:rsid w:val="00DD042E"/>
    <w:rsid w:val="00DD0456"/>
    <w:rsid w:val="00DD0953"/>
    <w:rsid w:val="00DD0970"/>
    <w:rsid w:val="00DD0CF3"/>
    <w:rsid w:val="00DD0D69"/>
    <w:rsid w:val="00DD1341"/>
    <w:rsid w:val="00DD1B5D"/>
    <w:rsid w:val="00DD1F29"/>
    <w:rsid w:val="00DD2275"/>
    <w:rsid w:val="00DD2636"/>
    <w:rsid w:val="00DD28FB"/>
    <w:rsid w:val="00DD2A50"/>
    <w:rsid w:val="00DD2B05"/>
    <w:rsid w:val="00DD2F8F"/>
    <w:rsid w:val="00DD3EBF"/>
    <w:rsid w:val="00DD4222"/>
    <w:rsid w:val="00DD470C"/>
    <w:rsid w:val="00DD4D05"/>
    <w:rsid w:val="00DD4F06"/>
    <w:rsid w:val="00DD4FF4"/>
    <w:rsid w:val="00DD53F5"/>
    <w:rsid w:val="00DD636E"/>
    <w:rsid w:val="00DD681B"/>
    <w:rsid w:val="00DD6ABA"/>
    <w:rsid w:val="00DD6C7B"/>
    <w:rsid w:val="00DD786D"/>
    <w:rsid w:val="00DD7B7E"/>
    <w:rsid w:val="00DE0389"/>
    <w:rsid w:val="00DE0B2C"/>
    <w:rsid w:val="00DE0E0C"/>
    <w:rsid w:val="00DE0E2C"/>
    <w:rsid w:val="00DE10DD"/>
    <w:rsid w:val="00DE16A7"/>
    <w:rsid w:val="00DE1A3D"/>
    <w:rsid w:val="00DE1CA4"/>
    <w:rsid w:val="00DE1D27"/>
    <w:rsid w:val="00DE294F"/>
    <w:rsid w:val="00DE2B59"/>
    <w:rsid w:val="00DE2F72"/>
    <w:rsid w:val="00DE352C"/>
    <w:rsid w:val="00DE38B5"/>
    <w:rsid w:val="00DE428C"/>
    <w:rsid w:val="00DE431E"/>
    <w:rsid w:val="00DE5947"/>
    <w:rsid w:val="00DE5D85"/>
    <w:rsid w:val="00DE6010"/>
    <w:rsid w:val="00DE6059"/>
    <w:rsid w:val="00DE6187"/>
    <w:rsid w:val="00DE6394"/>
    <w:rsid w:val="00DE702A"/>
    <w:rsid w:val="00DE7704"/>
    <w:rsid w:val="00DE77D6"/>
    <w:rsid w:val="00DF038D"/>
    <w:rsid w:val="00DF03B1"/>
    <w:rsid w:val="00DF09F2"/>
    <w:rsid w:val="00DF0B7B"/>
    <w:rsid w:val="00DF0DCC"/>
    <w:rsid w:val="00DF119E"/>
    <w:rsid w:val="00DF18D1"/>
    <w:rsid w:val="00DF19E7"/>
    <w:rsid w:val="00DF23AC"/>
    <w:rsid w:val="00DF2431"/>
    <w:rsid w:val="00DF2B63"/>
    <w:rsid w:val="00DF2BFE"/>
    <w:rsid w:val="00DF2F00"/>
    <w:rsid w:val="00DF4A90"/>
    <w:rsid w:val="00DF4F24"/>
    <w:rsid w:val="00DF54BD"/>
    <w:rsid w:val="00DF5E42"/>
    <w:rsid w:val="00DF645D"/>
    <w:rsid w:val="00DF64D5"/>
    <w:rsid w:val="00DF655B"/>
    <w:rsid w:val="00DF6A48"/>
    <w:rsid w:val="00DF6DE1"/>
    <w:rsid w:val="00DF728C"/>
    <w:rsid w:val="00DF7A46"/>
    <w:rsid w:val="00E0006F"/>
    <w:rsid w:val="00E00707"/>
    <w:rsid w:val="00E00903"/>
    <w:rsid w:val="00E00AE9"/>
    <w:rsid w:val="00E00CB5"/>
    <w:rsid w:val="00E012DC"/>
    <w:rsid w:val="00E014CD"/>
    <w:rsid w:val="00E014EB"/>
    <w:rsid w:val="00E014F7"/>
    <w:rsid w:val="00E01691"/>
    <w:rsid w:val="00E01886"/>
    <w:rsid w:val="00E01AB4"/>
    <w:rsid w:val="00E01EC3"/>
    <w:rsid w:val="00E01F97"/>
    <w:rsid w:val="00E02172"/>
    <w:rsid w:val="00E022DB"/>
    <w:rsid w:val="00E029C9"/>
    <w:rsid w:val="00E02DD1"/>
    <w:rsid w:val="00E03068"/>
    <w:rsid w:val="00E030AC"/>
    <w:rsid w:val="00E03100"/>
    <w:rsid w:val="00E03963"/>
    <w:rsid w:val="00E0404B"/>
    <w:rsid w:val="00E04050"/>
    <w:rsid w:val="00E04E19"/>
    <w:rsid w:val="00E04F3A"/>
    <w:rsid w:val="00E051DF"/>
    <w:rsid w:val="00E05A4D"/>
    <w:rsid w:val="00E05CDE"/>
    <w:rsid w:val="00E05FFD"/>
    <w:rsid w:val="00E06150"/>
    <w:rsid w:val="00E06B71"/>
    <w:rsid w:val="00E06D45"/>
    <w:rsid w:val="00E06E65"/>
    <w:rsid w:val="00E06F62"/>
    <w:rsid w:val="00E0770C"/>
    <w:rsid w:val="00E1003F"/>
    <w:rsid w:val="00E10159"/>
    <w:rsid w:val="00E10224"/>
    <w:rsid w:val="00E10789"/>
    <w:rsid w:val="00E10F07"/>
    <w:rsid w:val="00E11513"/>
    <w:rsid w:val="00E11DBA"/>
    <w:rsid w:val="00E11FC9"/>
    <w:rsid w:val="00E1208F"/>
    <w:rsid w:val="00E1249A"/>
    <w:rsid w:val="00E12EEC"/>
    <w:rsid w:val="00E1343D"/>
    <w:rsid w:val="00E13998"/>
    <w:rsid w:val="00E13B36"/>
    <w:rsid w:val="00E13D1F"/>
    <w:rsid w:val="00E14062"/>
    <w:rsid w:val="00E1417D"/>
    <w:rsid w:val="00E142B2"/>
    <w:rsid w:val="00E147A3"/>
    <w:rsid w:val="00E14955"/>
    <w:rsid w:val="00E14B7E"/>
    <w:rsid w:val="00E154CE"/>
    <w:rsid w:val="00E158B0"/>
    <w:rsid w:val="00E1620D"/>
    <w:rsid w:val="00E1640E"/>
    <w:rsid w:val="00E165B0"/>
    <w:rsid w:val="00E165EC"/>
    <w:rsid w:val="00E16659"/>
    <w:rsid w:val="00E16E27"/>
    <w:rsid w:val="00E178F7"/>
    <w:rsid w:val="00E203EC"/>
    <w:rsid w:val="00E20417"/>
    <w:rsid w:val="00E20436"/>
    <w:rsid w:val="00E204EC"/>
    <w:rsid w:val="00E20609"/>
    <w:rsid w:val="00E20AD5"/>
    <w:rsid w:val="00E20DEE"/>
    <w:rsid w:val="00E20E63"/>
    <w:rsid w:val="00E21342"/>
    <w:rsid w:val="00E2138D"/>
    <w:rsid w:val="00E2155B"/>
    <w:rsid w:val="00E220AF"/>
    <w:rsid w:val="00E22291"/>
    <w:rsid w:val="00E22925"/>
    <w:rsid w:val="00E22C37"/>
    <w:rsid w:val="00E22E79"/>
    <w:rsid w:val="00E23240"/>
    <w:rsid w:val="00E25262"/>
    <w:rsid w:val="00E25406"/>
    <w:rsid w:val="00E25701"/>
    <w:rsid w:val="00E2632B"/>
    <w:rsid w:val="00E265BD"/>
    <w:rsid w:val="00E26F60"/>
    <w:rsid w:val="00E27120"/>
    <w:rsid w:val="00E27734"/>
    <w:rsid w:val="00E27E18"/>
    <w:rsid w:val="00E308D8"/>
    <w:rsid w:val="00E314C7"/>
    <w:rsid w:val="00E31F83"/>
    <w:rsid w:val="00E3208A"/>
    <w:rsid w:val="00E32094"/>
    <w:rsid w:val="00E32550"/>
    <w:rsid w:val="00E33B51"/>
    <w:rsid w:val="00E34311"/>
    <w:rsid w:val="00E34428"/>
    <w:rsid w:val="00E34498"/>
    <w:rsid w:val="00E344C7"/>
    <w:rsid w:val="00E35179"/>
    <w:rsid w:val="00E3564C"/>
    <w:rsid w:val="00E3568F"/>
    <w:rsid w:val="00E360BB"/>
    <w:rsid w:val="00E364A8"/>
    <w:rsid w:val="00E365B6"/>
    <w:rsid w:val="00E36D3F"/>
    <w:rsid w:val="00E37188"/>
    <w:rsid w:val="00E37AEB"/>
    <w:rsid w:val="00E37BD0"/>
    <w:rsid w:val="00E404F9"/>
    <w:rsid w:val="00E4058A"/>
    <w:rsid w:val="00E419B0"/>
    <w:rsid w:val="00E42699"/>
    <w:rsid w:val="00E429EA"/>
    <w:rsid w:val="00E429FC"/>
    <w:rsid w:val="00E43197"/>
    <w:rsid w:val="00E435D5"/>
    <w:rsid w:val="00E44067"/>
    <w:rsid w:val="00E441D5"/>
    <w:rsid w:val="00E441F8"/>
    <w:rsid w:val="00E445DE"/>
    <w:rsid w:val="00E449C9"/>
    <w:rsid w:val="00E44D51"/>
    <w:rsid w:val="00E46E9F"/>
    <w:rsid w:val="00E476CF"/>
    <w:rsid w:val="00E47B0B"/>
    <w:rsid w:val="00E47DA2"/>
    <w:rsid w:val="00E505E0"/>
    <w:rsid w:val="00E50725"/>
    <w:rsid w:val="00E50D22"/>
    <w:rsid w:val="00E50F1B"/>
    <w:rsid w:val="00E5112A"/>
    <w:rsid w:val="00E5114E"/>
    <w:rsid w:val="00E51B03"/>
    <w:rsid w:val="00E51BF5"/>
    <w:rsid w:val="00E51CB1"/>
    <w:rsid w:val="00E534F9"/>
    <w:rsid w:val="00E5366B"/>
    <w:rsid w:val="00E5428F"/>
    <w:rsid w:val="00E55711"/>
    <w:rsid w:val="00E55A9F"/>
    <w:rsid w:val="00E5669C"/>
    <w:rsid w:val="00E56BD6"/>
    <w:rsid w:val="00E574A2"/>
    <w:rsid w:val="00E5765C"/>
    <w:rsid w:val="00E57FA7"/>
    <w:rsid w:val="00E600FE"/>
    <w:rsid w:val="00E60900"/>
    <w:rsid w:val="00E60FE5"/>
    <w:rsid w:val="00E6194E"/>
    <w:rsid w:val="00E61AB9"/>
    <w:rsid w:val="00E628C6"/>
    <w:rsid w:val="00E62E17"/>
    <w:rsid w:val="00E638F4"/>
    <w:rsid w:val="00E63AF0"/>
    <w:rsid w:val="00E63D19"/>
    <w:rsid w:val="00E64038"/>
    <w:rsid w:val="00E640AA"/>
    <w:rsid w:val="00E641CE"/>
    <w:rsid w:val="00E642B1"/>
    <w:rsid w:val="00E6447E"/>
    <w:rsid w:val="00E644D1"/>
    <w:rsid w:val="00E65268"/>
    <w:rsid w:val="00E6628B"/>
    <w:rsid w:val="00E663B5"/>
    <w:rsid w:val="00E673E2"/>
    <w:rsid w:val="00E676A0"/>
    <w:rsid w:val="00E702D7"/>
    <w:rsid w:val="00E7050D"/>
    <w:rsid w:val="00E705B2"/>
    <w:rsid w:val="00E70679"/>
    <w:rsid w:val="00E71CB1"/>
    <w:rsid w:val="00E71E8B"/>
    <w:rsid w:val="00E724A4"/>
    <w:rsid w:val="00E72621"/>
    <w:rsid w:val="00E7268E"/>
    <w:rsid w:val="00E7284A"/>
    <w:rsid w:val="00E72B9A"/>
    <w:rsid w:val="00E73054"/>
    <w:rsid w:val="00E7316C"/>
    <w:rsid w:val="00E731E5"/>
    <w:rsid w:val="00E73270"/>
    <w:rsid w:val="00E7365C"/>
    <w:rsid w:val="00E73E14"/>
    <w:rsid w:val="00E741A2"/>
    <w:rsid w:val="00E743BB"/>
    <w:rsid w:val="00E744F1"/>
    <w:rsid w:val="00E74B03"/>
    <w:rsid w:val="00E74CDD"/>
    <w:rsid w:val="00E75950"/>
    <w:rsid w:val="00E763E0"/>
    <w:rsid w:val="00E76446"/>
    <w:rsid w:val="00E7661A"/>
    <w:rsid w:val="00E76BCB"/>
    <w:rsid w:val="00E770F9"/>
    <w:rsid w:val="00E77117"/>
    <w:rsid w:val="00E7764D"/>
    <w:rsid w:val="00E77D6F"/>
    <w:rsid w:val="00E77EB9"/>
    <w:rsid w:val="00E80AFF"/>
    <w:rsid w:val="00E80D2E"/>
    <w:rsid w:val="00E80EDA"/>
    <w:rsid w:val="00E8132E"/>
    <w:rsid w:val="00E8143A"/>
    <w:rsid w:val="00E81C53"/>
    <w:rsid w:val="00E81F6E"/>
    <w:rsid w:val="00E82313"/>
    <w:rsid w:val="00E8243C"/>
    <w:rsid w:val="00E82658"/>
    <w:rsid w:val="00E826E7"/>
    <w:rsid w:val="00E82C88"/>
    <w:rsid w:val="00E83789"/>
    <w:rsid w:val="00E83C3B"/>
    <w:rsid w:val="00E84669"/>
    <w:rsid w:val="00E849CF"/>
    <w:rsid w:val="00E84C7A"/>
    <w:rsid w:val="00E8581B"/>
    <w:rsid w:val="00E85A43"/>
    <w:rsid w:val="00E85A93"/>
    <w:rsid w:val="00E85E0C"/>
    <w:rsid w:val="00E86374"/>
    <w:rsid w:val="00E86EB1"/>
    <w:rsid w:val="00E876C7"/>
    <w:rsid w:val="00E900A2"/>
    <w:rsid w:val="00E90137"/>
    <w:rsid w:val="00E91245"/>
    <w:rsid w:val="00E91514"/>
    <w:rsid w:val="00E91684"/>
    <w:rsid w:val="00E91D58"/>
    <w:rsid w:val="00E924DB"/>
    <w:rsid w:val="00E9253A"/>
    <w:rsid w:val="00E92BEB"/>
    <w:rsid w:val="00E92CF3"/>
    <w:rsid w:val="00E9334B"/>
    <w:rsid w:val="00E93952"/>
    <w:rsid w:val="00E93B74"/>
    <w:rsid w:val="00E93DAD"/>
    <w:rsid w:val="00E94597"/>
    <w:rsid w:val="00E94617"/>
    <w:rsid w:val="00E948ED"/>
    <w:rsid w:val="00E94924"/>
    <w:rsid w:val="00E9494D"/>
    <w:rsid w:val="00E94D6F"/>
    <w:rsid w:val="00E9560C"/>
    <w:rsid w:val="00E95841"/>
    <w:rsid w:val="00E95A0E"/>
    <w:rsid w:val="00E95D8A"/>
    <w:rsid w:val="00E967D1"/>
    <w:rsid w:val="00E97123"/>
    <w:rsid w:val="00E97393"/>
    <w:rsid w:val="00E97A31"/>
    <w:rsid w:val="00E97A47"/>
    <w:rsid w:val="00EA0213"/>
    <w:rsid w:val="00EA02FD"/>
    <w:rsid w:val="00EA05D0"/>
    <w:rsid w:val="00EA0673"/>
    <w:rsid w:val="00EA06C2"/>
    <w:rsid w:val="00EA07B3"/>
    <w:rsid w:val="00EA0EE3"/>
    <w:rsid w:val="00EA1A8B"/>
    <w:rsid w:val="00EA1C5A"/>
    <w:rsid w:val="00EA20AD"/>
    <w:rsid w:val="00EA415A"/>
    <w:rsid w:val="00EA4DAC"/>
    <w:rsid w:val="00EA54C2"/>
    <w:rsid w:val="00EA5E41"/>
    <w:rsid w:val="00EA5EB5"/>
    <w:rsid w:val="00EA6473"/>
    <w:rsid w:val="00EA6DBF"/>
    <w:rsid w:val="00EA70E4"/>
    <w:rsid w:val="00EA736C"/>
    <w:rsid w:val="00EA76DD"/>
    <w:rsid w:val="00EA7BD2"/>
    <w:rsid w:val="00EA7E8B"/>
    <w:rsid w:val="00EB0102"/>
    <w:rsid w:val="00EB0945"/>
    <w:rsid w:val="00EB1CCE"/>
    <w:rsid w:val="00EB21F3"/>
    <w:rsid w:val="00EB271E"/>
    <w:rsid w:val="00EB27A9"/>
    <w:rsid w:val="00EB2B7B"/>
    <w:rsid w:val="00EB2F11"/>
    <w:rsid w:val="00EB3AB6"/>
    <w:rsid w:val="00EB3BF9"/>
    <w:rsid w:val="00EB3C10"/>
    <w:rsid w:val="00EB3C9A"/>
    <w:rsid w:val="00EB49A8"/>
    <w:rsid w:val="00EB4D88"/>
    <w:rsid w:val="00EB5262"/>
    <w:rsid w:val="00EB5590"/>
    <w:rsid w:val="00EB5E82"/>
    <w:rsid w:val="00EB5EAF"/>
    <w:rsid w:val="00EB6032"/>
    <w:rsid w:val="00EB6202"/>
    <w:rsid w:val="00EB6216"/>
    <w:rsid w:val="00EB62F5"/>
    <w:rsid w:val="00EB6951"/>
    <w:rsid w:val="00EB6B76"/>
    <w:rsid w:val="00EB6E73"/>
    <w:rsid w:val="00EB71F4"/>
    <w:rsid w:val="00EB7201"/>
    <w:rsid w:val="00EB7913"/>
    <w:rsid w:val="00EB7EDC"/>
    <w:rsid w:val="00EC0558"/>
    <w:rsid w:val="00EC0F6A"/>
    <w:rsid w:val="00EC143D"/>
    <w:rsid w:val="00EC169F"/>
    <w:rsid w:val="00EC288D"/>
    <w:rsid w:val="00EC2FC3"/>
    <w:rsid w:val="00EC3305"/>
    <w:rsid w:val="00EC3A0F"/>
    <w:rsid w:val="00EC3AD8"/>
    <w:rsid w:val="00EC3D32"/>
    <w:rsid w:val="00EC3E55"/>
    <w:rsid w:val="00EC471A"/>
    <w:rsid w:val="00EC4CA2"/>
    <w:rsid w:val="00EC4E13"/>
    <w:rsid w:val="00EC4F9F"/>
    <w:rsid w:val="00EC553B"/>
    <w:rsid w:val="00EC56C7"/>
    <w:rsid w:val="00EC58A3"/>
    <w:rsid w:val="00EC5B84"/>
    <w:rsid w:val="00EC6624"/>
    <w:rsid w:val="00EC6791"/>
    <w:rsid w:val="00EC7428"/>
    <w:rsid w:val="00EC753C"/>
    <w:rsid w:val="00EC7D19"/>
    <w:rsid w:val="00ED084A"/>
    <w:rsid w:val="00ED0AF7"/>
    <w:rsid w:val="00ED0E18"/>
    <w:rsid w:val="00ED1C07"/>
    <w:rsid w:val="00ED1E44"/>
    <w:rsid w:val="00ED20D2"/>
    <w:rsid w:val="00ED23C9"/>
    <w:rsid w:val="00ED3505"/>
    <w:rsid w:val="00ED36E2"/>
    <w:rsid w:val="00ED3EF3"/>
    <w:rsid w:val="00ED3F46"/>
    <w:rsid w:val="00ED4A42"/>
    <w:rsid w:val="00ED4AD4"/>
    <w:rsid w:val="00ED4C93"/>
    <w:rsid w:val="00ED4CAB"/>
    <w:rsid w:val="00ED5C30"/>
    <w:rsid w:val="00ED5CBB"/>
    <w:rsid w:val="00ED60F5"/>
    <w:rsid w:val="00ED697B"/>
    <w:rsid w:val="00ED6C2F"/>
    <w:rsid w:val="00ED77F4"/>
    <w:rsid w:val="00ED7A99"/>
    <w:rsid w:val="00EE044D"/>
    <w:rsid w:val="00EE0730"/>
    <w:rsid w:val="00EE093D"/>
    <w:rsid w:val="00EE0983"/>
    <w:rsid w:val="00EE0AF7"/>
    <w:rsid w:val="00EE1CC4"/>
    <w:rsid w:val="00EE2149"/>
    <w:rsid w:val="00EE2289"/>
    <w:rsid w:val="00EE290B"/>
    <w:rsid w:val="00EE3770"/>
    <w:rsid w:val="00EE37A0"/>
    <w:rsid w:val="00EE3928"/>
    <w:rsid w:val="00EE3F5F"/>
    <w:rsid w:val="00EE4C78"/>
    <w:rsid w:val="00EE4C8C"/>
    <w:rsid w:val="00EE5918"/>
    <w:rsid w:val="00EE59D3"/>
    <w:rsid w:val="00EE65AA"/>
    <w:rsid w:val="00EE71A9"/>
    <w:rsid w:val="00EE75D1"/>
    <w:rsid w:val="00EE778A"/>
    <w:rsid w:val="00EF0913"/>
    <w:rsid w:val="00EF0E27"/>
    <w:rsid w:val="00EF156E"/>
    <w:rsid w:val="00EF20B2"/>
    <w:rsid w:val="00EF2573"/>
    <w:rsid w:val="00EF2E66"/>
    <w:rsid w:val="00EF3DFB"/>
    <w:rsid w:val="00EF4259"/>
    <w:rsid w:val="00EF4615"/>
    <w:rsid w:val="00EF4AC5"/>
    <w:rsid w:val="00EF57D8"/>
    <w:rsid w:val="00EF5D46"/>
    <w:rsid w:val="00EF5D56"/>
    <w:rsid w:val="00EF5EF1"/>
    <w:rsid w:val="00EF61C5"/>
    <w:rsid w:val="00EF6336"/>
    <w:rsid w:val="00EF69FB"/>
    <w:rsid w:val="00EF6E08"/>
    <w:rsid w:val="00EF7B81"/>
    <w:rsid w:val="00F0121B"/>
    <w:rsid w:val="00F015A3"/>
    <w:rsid w:val="00F01876"/>
    <w:rsid w:val="00F01925"/>
    <w:rsid w:val="00F019AA"/>
    <w:rsid w:val="00F01C8A"/>
    <w:rsid w:val="00F021D6"/>
    <w:rsid w:val="00F025E7"/>
    <w:rsid w:val="00F03064"/>
    <w:rsid w:val="00F03F44"/>
    <w:rsid w:val="00F0436B"/>
    <w:rsid w:val="00F04821"/>
    <w:rsid w:val="00F052C6"/>
    <w:rsid w:val="00F053FF"/>
    <w:rsid w:val="00F054B7"/>
    <w:rsid w:val="00F05905"/>
    <w:rsid w:val="00F06190"/>
    <w:rsid w:val="00F065D4"/>
    <w:rsid w:val="00F06998"/>
    <w:rsid w:val="00F07034"/>
    <w:rsid w:val="00F070D7"/>
    <w:rsid w:val="00F07E35"/>
    <w:rsid w:val="00F1094F"/>
    <w:rsid w:val="00F109A0"/>
    <w:rsid w:val="00F12192"/>
    <w:rsid w:val="00F12270"/>
    <w:rsid w:val="00F126E7"/>
    <w:rsid w:val="00F128BD"/>
    <w:rsid w:val="00F12A72"/>
    <w:rsid w:val="00F12C22"/>
    <w:rsid w:val="00F12E52"/>
    <w:rsid w:val="00F12F62"/>
    <w:rsid w:val="00F13404"/>
    <w:rsid w:val="00F13C6B"/>
    <w:rsid w:val="00F13DE4"/>
    <w:rsid w:val="00F14305"/>
    <w:rsid w:val="00F1432E"/>
    <w:rsid w:val="00F147DE"/>
    <w:rsid w:val="00F157F2"/>
    <w:rsid w:val="00F1585B"/>
    <w:rsid w:val="00F159D0"/>
    <w:rsid w:val="00F159F1"/>
    <w:rsid w:val="00F161D6"/>
    <w:rsid w:val="00F16729"/>
    <w:rsid w:val="00F167DF"/>
    <w:rsid w:val="00F167FA"/>
    <w:rsid w:val="00F16C5B"/>
    <w:rsid w:val="00F1705C"/>
    <w:rsid w:val="00F176AC"/>
    <w:rsid w:val="00F17A20"/>
    <w:rsid w:val="00F17BD2"/>
    <w:rsid w:val="00F17BF7"/>
    <w:rsid w:val="00F201A5"/>
    <w:rsid w:val="00F20210"/>
    <w:rsid w:val="00F20A75"/>
    <w:rsid w:val="00F20B8D"/>
    <w:rsid w:val="00F20DFC"/>
    <w:rsid w:val="00F2100E"/>
    <w:rsid w:val="00F212AD"/>
    <w:rsid w:val="00F217AA"/>
    <w:rsid w:val="00F218F6"/>
    <w:rsid w:val="00F228D6"/>
    <w:rsid w:val="00F22A14"/>
    <w:rsid w:val="00F22C51"/>
    <w:rsid w:val="00F23299"/>
    <w:rsid w:val="00F236A6"/>
    <w:rsid w:val="00F23A73"/>
    <w:rsid w:val="00F23F78"/>
    <w:rsid w:val="00F24F4B"/>
    <w:rsid w:val="00F25A2E"/>
    <w:rsid w:val="00F25A82"/>
    <w:rsid w:val="00F268D4"/>
    <w:rsid w:val="00F2690B"/>
    <w:rsid w:val="00F26969"/>
    <w:rsid w:val="00F26B56"/>
    <w:rsid w:val="00F27484"/>
    <w:rsid w:val="00F3082B"/>
    <w:rsid w:val="00F30A60"/>
    <w:rsid w:val="00F31313"/>
    <w:rsid w:val="00F31B2F"/>
    <w:rsid w:val="00F31C2C"/>
    <w:rsid w:val="00F31E78"/>
    <w:rsid w:val="00F32014"/>
    <w:rsid w:val="00F3256A"/>
    <w:rsid w:val="00F34B9D"/>
    <w:rsid w:val="00F34CB2"/>
    <w:rsid w:val="00F3507B"/>
    <w:rsid w:val="00F354EE"/>
    <w:rsid w:val="00F35714"/>
    <w:rsid w:val="00F35958"/>
    <w:rsid w:val="00F35B7F"/>
    <w:rsid w:val="00F36128"/>
    <w:rsid w:val="00F367C0"/>
    <w:rsid w:val="00F36FB4"/>
    <w:rsid w:val="00F37227"/>
    <w:rsid w:val="00F37D2D"/>
    <w:rsid w:val="00F407FA"/>
    <w:rsid w:val="00F40880"/>
    <w:rsid w:val="00F40984"/>
    <w:rsid w:val="00F425C1"/>
    <w:rsid w:val="00F42BE3"/>
    <w:rsid w:val="00F4302B"/>
    <w:rsid w:val="00F430EF"/>
    <w:rsid w:val="00F432EC"/>
    <w:rsid w:val="00F433A6"/>
    <w:rsid w:val="00F43BBD"/>
    <w:rsid w:val="00F43DB4"/>
    <w:rsid w:val="00F443F8"/>
    <w:rsid w:val="00F45E00"/>
    <w:rsid w:val="00F46572"/>
    <w:rsid w:val="00F46CAF"/>
    <w:rsid w:val="00F47182"/>
    <w:rsid w:val="00F47AC2"/>
    <w:rsid w:val="00F47E4A"/>
    <w:rsid w:val="00F5030F"/>
    <w:rsid w:val="00F50FD9"/>
    <w:rsid w:val="00F517F1"/>
    <w:rsid w:val="00F51F51"/>
    <w:rsid w:val="00F5225A"/>
    <w:rsid w:val="00F5324F"/>
    <w:rsid w:val="00F53889"/>
    <w:rsid w:val="00F539AE"/>
    <w:rsid w:val="00F53CF3"/>
    <w:rsid w:val="00F53FF0"/>
    <w:rsid w:val="00F54124"/>
    <w:rsid w:val="00F54223"/>
    <w:rsid w:val="00F54228"/>
    <w:rsid w:val="00F5430F"/>
    <w:rsid w:val="00F543AF"/>
    <w:rsid w:val="00F546B3"/>
    <w:rsid w:val="00F54706"/>
    <w:rsid w:val="00F5533F"/>
    <w:rsid w:val="00F55424"/>
    <w:rsid w:val="00F563B4"/>
    <w:rsid w:val="00F565DE"/>
    <w:rsid w:val="00F57509"/>
    <w:rsid w:val="00F60AEC"/>
    <w:rsid w:val="00F6106E"/>
    <w:rsid w:val="00F6126F"/>
    <w:rsid w:val="00F612BC"/>
    <w:rsid w:val="00F61336"/>
    <w:rsid w:val="00F6139C"/>
    <w:rsid w:val="00F615C3"/>
    <w:rsid w:val="00F622F8"/>
    <w:rsid w:val="00F62900"/>
    <w:rsid w:val="00F62DD9"/>
    <w:rsid w:val="00F638C8"/>
    <w:rsid w:val="00F63D6C"/>
    <w:rsid w:val="00F65083"/>
    <w:rsid w:val="00F65D49"/>
    <w:rsid w:val="00F660E5"/>
    <w:rsid w:val="00F663F1"/>
    <w:rsid w:val="00F66733"/>
    <w:rsid w:val="00F66B4F"/>
    <w:rsid w:val="00F67B9D"/>
    <w:rsid w:val="00F67F8B"/>
    <w:rsid w:val="00F67FF8"/>
    <w:rsid w:val="00F70C2F"/>
    <w:rsid w:val="00F70EE1"/>
    <w:rsid w:val="00F71008"/>
    <w:rsid w:val="00F71DF3"/>
    <w:rsid w:val="00F71E84"/>
    <w:rsid w:val="00F72012"/>
    <w:rsid w:val="00F72590"/>
    <w:rsid w:val="00F729AA"/>
    <w:rsid w:val="00F72B00"/>
    <w:rsid w:val="00F72C2D"/>
    <w:rsid w:val="00F73218"/>
    <w:rsid w:val="00F73669"/>
    <w:rsid w:val="00F74A31"/>
    <w:rsid w:val="00F74ADA"/>
    <w:rsid w:val="00F7502C"/>
    <w:rsid w:val="00F751A1"/>
    <w:rsid w:val="00F76E6F"/>
    <w:rsid w:val="00F77231"/>
    <w:rsid w:val="00F77F54"/>
    <w:rsid w:val="00F803CF"/>
    <w:rsid w:val="00F806E2"/>
    <w:rsid w:val="00F8072D"/>
    <w:rsid w:val="00F80886"/>
    <w:rsid w:val="00F80A49"/>
    <w:rsid w:val="00F80AE8"/>
    <w:rsid w:val="00F80B10"/>
    <w:rsid w:val="00F80B57"/>
    <w:rsid w:val="00F812CA"/>
    <w:rsid w:val="00F8184B"/>
    <w:rsid w:val="00F821AB"/>
    <w:rsid w:val="00F82CCD"/>
    <w:rsid w:val="00F836BD"/>
    <w:rsid w:val="00F83EC3"/>
    <w:rsid w:val="00F84817"/>
    <w:rsid w:val="00F849E0"/>
    <w:rsid w:val="00F84AD3"/>
    <w:rsid w:val="00F84B9C"/>
    <w:rsid w:val="00F85B94"/>
    <w:rsid w:val="00F860B1"/>
    <w:rsid w:val="00F86299"/>
    <w:rsid w:val="00F86C42"/>
    <w:rsid w:val="00F87FED"/>
    <w:rsid w:val="00F904C8"/>
    <w:rsid w:val="00F90AC8"/>
    <w:rsid w:val="00F90F61"/>
    <w:rsid w:val="00F913D9"/>
    <w:rsid w:val="00F9166C"/>
    <w:rsid w:val="00F91C75"/>
    <w:rsid w:val="00F91D62"/>
    <w:rsid w:val="00F92FBC"/>
    <w:rsid w:val="00F9345A"/>
    <w:rsid w:val="00F93DC6"/>
    <w:rsid w:val="00F94062"/>
    <w:rsid w:val="00F94A49"/>
    <w:rsid w:val="00F94C8A"/>
    <w:rsid w:val="00F94CCB"/>
    <w:rsid w:val="00F95196"/>
    <w:rsid w:val="00F951FC"/>
    <w:rsid w:val="00F95B0C"/>
    <w:rsid w:val="00F96942"/>
    <w:rsid w:val="00F96F74"/>
    <w:rsid w:val="00F97038"/>
    <w:rsid w:val="00F9709E"/>
    <w:rsid w:val="00F97309"/>
    <w:rsid w:val="00FA04D7"/>
    <w:rsid w:val="00FA0B7C"/>
    <w:rsid w:val="00FA1F24"/>
    <w:rsid w:val="00FA2515"/>
    <w:rsid w:val="00FA2726"/>
    <w:rsid w:val="00FA2AF7"/>
    <w:rsid w:val="00FA2E82"/>
    <w:rsid w:val="00FA357A"/>
    <w:rsid w:val="00FA3856"/>
    <w:rsid w:val="00FA3F25"/>
    <w:rsid w:val="00FA403B"/>
    <w:rsid w:val="00FA42CA"/>
    <w:rsid w:val="00FA4CF2"/>
    <w:rsid w:val="00FA50EB"/>
    <w:rsid w:val="00FA5498"/>
    <w:rsid w:val="00FA564F"/>
    <w:rsid w:val="00FA5888"/>
    <w:rsid w:val="00FA5CE0"/>
    <w:rsid w:val="00FA6987"/>
    <w:rsid w:val="00FA754A"/>
    <w:rsid w:val="00FA7724"/>
    <w:rsid w:val="00FA78B5"/>
    <w:rsid w:val="00FA7DE0"/>
    <w:rsid w:val="00FA7FDF"/>
    <w:rsid w:val="00FB0119"/>
    <w:rsid w:val="00FB0792"/>
    <w:rsid w:val="00FB0BD5"/>
    <w:rsid w:val="00FB1552"/>
    <w:rsid w:val="00FB1654"/>
    <w:rsid w:val="00FB175D"/>
    <w:rsid w:val="00FB1E37"/>
    <w:rsid w:val="00FB2DA5"/>
    <w:rsid w:val="00FB39E8"/>
    <w:rsid w:val="00FB3AE9"/>
    <w:rsid w:val="00FB3CF0"/>
    <w:rsid w:val="00FB4FD9"/>
    <w:rsid w:val="00FB517B"/>
    <w:rsid w:val="00FB5668"/>
    <w:rsid w:val="00FB6A98"/>
    <w:rsid w:val="00FB6F84"/>
    <w:rsid w:val="00FB7013"/>
    <w:rsid w:val="00FB7936"/>
    <w:rsid w:val="00FC00A2"/>
    <w:rsid w:val="00FC0472"/>
    <w:rsid w:val="00FC14FB"/>
    <w:rsid w:val="00FC16DD"/>
    <w:rsid w:val="00FC16F6"/>
    <w:rsid w:val="00FC1A16"/>
    <w:rsid w:val="00FC1B82"/>
    <w:rsid w:val="00FC2005"/>
    <w:rsid w:val="00FC2201"/>
    <w:rsid w:val="00FC24A5"/>
    <w:rsid w:val="00FC3239"/>
    <w:rsid w:val="00FC3B6F"/>
    <w:rsid w:val="00FC3C34"/>
    <w:rsid w:val="00FC4840"/>
    <w:rsid w:val="00FC4A61"/>
    <w:rsid w:val="00FC4DF1"/>
    <w:rsid w:val="00FC5853"/>
    <w:rsid w:val="00FC59B7"/>
    <w:rsid w:val="00FC5B4A"/>
    <w:rsid w:val="00FC5D81"/>
    <w:rsid w:val="00FC6182"/>
    <w:rsid w:val="00FC64E2"/>
    <w:rsid w:val="00FC6ACE"/>
    <w:rsid w:val="00FC6F7A"/>
    <w:rsid w:val="00FC6FDE"/>
    <w:rsid w:val="00FC7193"/>
    <w:rsid w:val="00FC7213"/>
    <w:rsid w:val="00FC74AB"/>
    <w:rsid w:val="00FC782E"/>
    <w:rsid w:val="00FC7BAF"/>
    <w:rsid w:val="00FC7ECE"/>
    <w:rsid w:val="00FC7F1B"/>
    <w:rsid w:val="00FD0E1F"/>
    <w:rsid w:val="00FD0E48"/>
    <w:rsid w:val="00FD19F3"/>
    <w:rsid w:val="00FD1E67"/>
    <w:rsid w:val="00FD1FEA"/>
    <w:rsid w:val="00FD2040"/>
    <w:rsid w:val="00FD2C32"/>
    <w:rsid w:val="00FD2EB2"/>
    <w:rsid w:val="00FD3089"/>
    <w:rsid w:val="00FD32A5"/>
    <w:rsid w:val="00FD3638"/>
    <w:rsid w:val="00FD38B9"/>
    <w:rsid w:val="00FD39E5"/>
    <w:rsid w:val="00FD549B"/>
    <w:rsid w:val="00FD570F"/>
    <w:rsid w:val="00FD5AE1"/>
    <w:rsid w:val="00FD5C1D"/>
    <w:rsid w:val="00FD67AA"/>
    <w:rsid w:val="00FD6B62"/>
    <w:rsid w:val="00FE005F"/>
    <w:rsid w:val="00FE023C"/>
    <w:rsid w:val="00FE06CE"/>
    <w:rsid w:val="00FE0875"/>
    <w:rsid w:val="00FE0900"/>
    <w:rsid w:val="00FE0C1E"/>
    <w:rsid w:val="00FE3D87"/>
    <w:rsid w:val="00FE43FD"/>
    <w:rsid w:val="00FE5912"/>
    <w:rsid w:val="00FE5E0D"/>
    <w:rsid w:val="00FE63BE"/>
    <w:rsid w:val="00FE79A6"/>
    <w:rsid w:val="00FE7B2A"/>
    <w:rsid w:val="00FF0403"/>
    <w:rsid w:val="00FF0A65"/>
    <w:rsid w:val="00FF0AC8"/>
    <w:rsid w:val="00FF0D00"/>
    <w:rsid w:val="00FF1948"/>
    <w:rsid w:val="00FF1D79"/>
    <w:rsid w:val="00FF2BA7"/>
    <w:rsid w:val="00FF33A6"/>
    <w:rsid w:val="00FF35F0"/>
    <w:rsid w:val="00FF3638"/>
    <w:rsid w:val="00FF4191"/>
    <w:rsid w:val="00FF451D"/>
    <w:rsid w:val="00FF49E2"/>
    <w:rsid w:val="00FF4D25"/>
    <w:rsid w:val="00FF4F5A"/>
    <w:rsid w:val="00FF5585"/>
    <w:rsid w:val="00FF57B3"/>
    <w:rsid w:val="00FF5A4E"/>
    <w:rsid w:val="00FF5B5C"/>
    <w:rsid w:val="00FF6031"/>
    <w:rsid w:val="00FF6560"/>
    <w:rsid w:val="00FF6CBA"/>
    <w:rsid w:val="00FF6FA9"/>
    <w:rsid w:val="00FF7537"/>
    <w:rsid w:val="00FF7830"/>
    <w:rsid w:val="00FF78F9"/>
    <w:rsid w:val="00FF791A"/>
    <w:rsid w:val="08B22742"/>
    <w:rsid w:val="093CAFE0"/>
    <w:rsid w:val="095CDD82"/>
    <w:rsid w:val="098D99AA"/>
    <w:rsid w:val="141C8415"/>
    <w:rsid w:val="1422BE84"/>
    <w:rsid w:val="1B7998C7"/>
    <w:rsid w:val="1D9C4673"/>
    <w:rsid w:val="1E2B918C"/>
    <w:rsid w:val="1EE92308"/>
    <w:rsid w:val="207F5AB6"/>
    <w:rsid w:val="229868A4"/>
    <w:rsid w:val="249227F0"/>
    <w:rsid w:val="24B4C76B"/>
    <w:rsid w:val="25D00966"/>
    <w:rsid w:val="2F8D1EB1"/>
    <w:rsid w:val="3229DC8E"/>
    <w:rsid w:val="34AD528B"/>
    <w:rsid w:val="389072F2"/>
    <w:rsid w:val="3FA4789B"/>
    <w:rsid w:val="49D98182"/>
    <w:rsid w:val="49E2B551"/>
    <w:rsid w:val="4F1E4F9E"/>
    <w:rsid w:val="52218BBD"/>
    <w:rsid w:val="52C16946"/>
    <w:rsid w:val="5371EA7D"/>
    <w:rsid w:val="56642FA9"/>
    <w:rsid w:val="58FAE63A"/>
    <w:rsid w:val="5BDE3547"/>
    <w:rsid w:val="5E42113B"/>
    <w:rsid w:val="5ED05537"/>
    <w:rsid w:val="5F1641CA"/>
    <w:rsid w:val="60B2122B"/>
    <w:rsid w:val="624DE28C"/>
    <w:rsid w:val="63921F66"/>
    <w:rsid w:val="63B83E8A"/>
    <w:rsid w:val="65ED42BE"/>
    <w:rsid w:val="6DA2931A"/>
    <w:rsid w:val="71D47C48"/>
    <w:rsid w:val="7297A0B0"/>
    <w:rsid w:val="736EF6AD"/>
    <w:rsid w:val="741F953B"/>
    <w:rsid w:val="7C9BC33B"/>
    <w:rsid w:val="7D2197A3"/>
    <w:rsid w:val="7FCDF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2B000A"/>
  <w15:docId w15:val="{C681BBF1-0B6B-48C1-B02A-A6A14B8E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F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747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97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semiHidden/>
    <w:rsid w:val="009D797B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61747F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61747F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List Paragraph"/>
    <w:basedOn w:val="a"/>
    <w:qFormat/>
    <w:rsid w:val="00EB5262"/>
    <w:pPr>
      <w:ind w:leftChars="400" w:left="840"/>
    </w:pPr>
  </w:style>
  <w:style w:type="character" w:customStyle="1" w:styleId="unnamed11">
    <w:name w:val="unnamed11"/>
    <w:rsid w:val="00C703C0"/>
    <w:rPr>
      <w:sz w:val="15"/>
      <w:szCs w:val="15"/>
    </w:rPr>
  </w:style>
  <w:style w:type="paragraph" w:styleId="a5">
    <w:name w:val="header"/>
    <w:basedOn w:val="a"/>
    <w:link w:val="a6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30319"/>
  </w:style>
  <w:style w:type="paragraph" w:styleId="a7">
    <w:name w:val="footer"/>
    <w:basedOn w:val="a"/>
    <w:link w:val="a8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30319"/>
  </w:style>
  <w:style w:type="character" w:styleId="a9">
    <w:name w:val="Emphasis"/>
    <w:basedOn w:val="a0"/>
    <w:uiPriority w:val="20"/>
    <w:qFormat/>
    <w:rsid w:val="00FE79A6"/>
    <w:rPr>
      <w:i/>
      <w:iCs/>
    </w:rPr>
  </w:style>
  <w:style w:type="table" w:styleId="aa">
    <w:name w:val="Table Grid"/>
    <w:basedOn w:val="a1"/>
    <w:uiPriority w:val="59"/>
    <w:rsid w:val="000F5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507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rsid w:val="0095169D"/>
  </w:style>
  <w:style w:type="character" w:styleId="ab">
    <w:name w:val="page number"/>
    <w:basedOn w:val="a0"/>
    <w:uiPriority w:val="99"/>
    <w:semiHidden/>
    <w:unhideWhenUsed/>
    <w:rsid w:val="001B0231"/>
  </w:style>
  <w:style w:type="character" w:styleId="ac">
    <w:name w:val="annotation reference"/>
    <w:basedOn w:val="a0"/>
    <w:uiPriority w:val="99"/>
    <w:rsid w:val="00803E18"/>
    <w:rPr>
      <w:sz w:val="18"/>
      <w:szCs w:val="18"/>
    </w:rPr>
  </w:style>
  <w:style w:type="paragraph" w:customStyle="1" w:styleId="11">
    <w:name w:val="リスト段落1"/>
    <w:basedOn w:val="a"/>
    <w:rsid w:val="00096CC6"/>
    <w:pPr>
      <w:ind w:leftChars="400" w:left="960"/>
    </w:pPr>
    <w:rPr>
      <w:rFonts w:ascii="Century" w:eastAsia="ＭＳ 明朝" w:hAnsi="Century" w:cs="Times New Roman"/>
      <w:sz w:val="24"/>
      <w:szCs w:val="24"/>
      <w:lang w:bidi="en-US"/>
    </w:rPr>
  </w:style>
  <w:style w:type="character" w:customStyle="1" w:styleId="jrnl">
    <w:name w:val="jrnl"/>
    <w:basedOn w:val="a0"/>
    <w:rsid w:val="00096CC6"/>
  </w:style>
  <w:style w:type="paragraph" w:styleId="ad">
    <w:name w:val="Balloon Text"/>
    <w:basedOn w:val="a"/>
    <w:link w:val="ae"/>
    <w:uiPriority w:val="99"/>
    <w:semiHidden/>
    <w:unhideWhenUsed/>
    <w:rsid w:val="003C6D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C6DE4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E505E0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E505E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E505E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E505E0"/>
    <w:rPr>
      <w:b/>
      <w:bCs/>
    </w:rPr>
  </w:style>
  <w:style w:type="paragraph" w:styleId="af3">
    <w:name w:val="Revision"/>
    <w:hidden/>
    <w:uiPriority w:val="99"/>
    <w:semiHidden/>
    <w:rsid w:val="006B1DF2"/>
  </w:style>
  <w:style w:type="paragraph" w:customStyle="1" w:styleId="desc">
    <w:name w:val="desc"/>
    <w:basedOn w:val="a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a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F46CAF"/>
  </w:style>
  <w:style w:type="character" w:customStyle="1" w:styleId="12">
    <w:name w:val="未解決のメンション1"/>
    <w:basedOn w:val="a0"/>
    <w:uiPriority w:val="99"/>
    <w:semiHidden/>
    <w:unhideWhenUsed/>
    <w:rsid w:val="008476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9FD706-D4DA-9841-BC48-BC29D0451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8</Words>
  <Characters>4009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翔</dc:creator>
  <cp:keywords/>
  <cp:lastModifiedBy>由翔 中島</cp:lastModifiedBy>
  <cp:revision>3</cp:revision>
  <cp:lastPrinted>2024-01-24T06:37:00Z</cp:lastPrinted>
  <dcterms:created xsi:type="dcterms:W3CDTF">2024-07-08T14:00:00Z</dcterms:created>
  <dcterms:modified xsi:type="dcterms:W3CDTF">2024-07-08T14:06:00Z</dcterms:modified>
</cp:coreProperties>
</file>